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B3D20" w:rsidRPr="00E13295" w:rsidRDefault="00EB3D20" w:rsidP="00EB3D20">
      <w:pPr>
        <w:keepNext/>
        <w:keepLines/>
        <w:spacing w:before="480" w:after="0"/>
        <w:jc w:val="center"/>
        <w:outlineLvl w:val="0"/>
        <w:rPr>
          <w:rFonts w:asciiTheme="majorHAnsi" w:eastAsiaTheme="majorEastAsia" w:hAnsiTheme="majorHAnsi" w:cstheme="majorBidi"/>
          <w:b/>
          <w:bCs/>
          <w:color w:val="365F91" w:themeColor="accent1" w:themeShade="BF"/>
          <w:sz w:val="28"/>
          <w:szCs w:val="28"/>
        </w:rPr>
      </w:pPr>
      <w:r w:rsidRPr="00E13295">
        <w:rPr>
          <w:rFonts w:asciiTheme="majorHAnsi" w:eastAsiaTheme="majorEastAsia" w:hAnsiTheme="majorHAnsi" w:cstheme="majorBidi"/>
          <w:b/>
          <w:bCs/>
          <w:color w:val="365F91" w:themeColor="accent1" w:themeShade="BF"/>
          <w:sz w:val="28"/>
          <w:szCs w:val="28"/>
        </w:rPr>
        <w:t>CONSENT FORM</w:t>
      </w:r>
    </w:p>
    <w:p w:rsidR="00EB3D20" w:rsidRPr="00E13295" w:rsidRDefault="00EB3D20" w:rsidP="00EB3D20">
      <w:pPr>
        <w:tabs>
          <w:tab w:val="left" w:pos="2026"/>
        </w:tabs>
        <w:rPr>
          <w:sz w:val="24"/>
        </w:rPr>
      </w:pPr>
      <w:r w:rsidRPr="00E13295">
        <w:rPr>
          <w:sz w:val="24"/>
        </w:rPr>
        <w:t xml:space="preserve">How are you, I am   Endalkachew Mekonnen (MD). I would like to ask you few questions and your willingness in the study is essential. </w:t>
      </w:r>
      <w:r w:rsidR="004413D9">
        <w:rPr>
          <w:sz w:val="24"/>
        </w:rPr>
        <w:t xml:space="preserve">It is a self-administrative questionnaire. </w:t>
      </w:r>
    </w:p>
    <w:p w:rsidR="00EB3D20" w:rsidRPr="00E13295" w:rsidRDefault="00EB3D20" w:rsidP="00EB3D20">
      <w:pPr>
        <w:tabs>
          <w:tab w:val="left" w:pos="2026"/>
        </w:tabs>
        <w:rPr>
          <w:sz w:val="24"/>
        </w:rPr>
      </w:pPr>
      <w:r w:rsidRPr="00E13295">
        <w:rPr>
          <w:sz w:val="24"/>
        </w:rPr>
        <w:t xml:space="preserve">This study is prepared to obtain relevant information about knowledge, attitude and practice of health providers towards safe abortion provision in Addis Ababa health centers. Your participation in the study is very important in reducing the maternal morbidity and mortality rate, which is caused by unsafe abortion and its complication. </w:t>
      </w:r>
    </w:p>
    <w:p w:rsidR="00EB3D20" w:rsidRPr="00E13295" w:rsidRDefault="00EB3D20" w:rsidP="00EB3D20">
      <w:pPr>
        <w:tabs>
          <w:tab w:val="left" w:pos="2026"/>
        </w:tabs>
        <w:rPr>
          <w:sz w:val="24"/>
        </w:rPr>
      </w:pPr>
      <w:r w:rsidRPr="00E13295">
        <w:rPr>
          <w:sz w:val="24"/>
        </w:rPr>
        <w:t xml:space="preserve">Your name &amp; address will not be written in this form and will never be used in connection with any information you tell us. All the information given by you will be kept strictly confidential and only used for this study. Your participation is voluntary and you are not obligated to answer any question which you do not wish to answer. If you fill discomfort to respond to any of the question, please fill free to drop it any time you wish to do so. </w:t>
      </w:r>
    </w:p>
    <w:p w:rsidR="00EB3D20" w:rsidRPr="00E13295" w:rsidRDefault="00EB3D20" w:rsidP="00EB3D20">
      <w:pPr>
        <w:tabs>
          <w:tab w:val="left" w:pos="2026"/>
        </w:tabs>
        <w:rPr>
          <w:rFonts w:ascii="Nyala" w:hAnsi="Nyala"/>
          <w:sz w:val="24"/>
        </w:rPr>
      </w:pPr>
      <w:r w:rsidRPr="00E13295">
        <w:rPr>
          <w:sz w:val="24"/>
        </w:rPr>
        <w:t xml:space="preserve">I have read all the process and the objective of the study and I have understood the same as written. I understood that the research imposes no risk would be provided to me </w:t>
      </w:r>
      <w:r w:rsidRPr="00E13295">
        <w:rPr>
          <w:rFonts w:ascii="Calibri" w:hAnsi="Calibri" w:cs="Calibri"/>
          <w:sz w:val="24"/>
        </w:rPr>
        <w:t>and families.</w:t>
      </w:r>
    </w:p>
    <w:p w:rsidR="00EB3D20" w:rsidRPr="00E13295" w:rsidRDefault="00EB3D20" w:rsidP="00EB3D20">
      <w:pPr>
        <w:tabs>
          <w:tab w:val="left" w:pos="2026"/>
        </w:tabs>
        <w:rPr>
          <w:sz w:val="24"/>
        </w:rPr>
      </w:pPr>
      <w:r w:rsidRPr="00E13295">
        <w:rPr>
          <w:sz w:val="24"/>
        </w:rPr>
        <w:t xml:space="preserve">Could I have your permission to continue? </w:t>
      </w:r>
    </w:p>
    <w:p w:rsidR="00EB3D20" w:rsidRPr="00E13295" w:rsidRDefault="001C5FAD" w:rsidP="00EB3D20">
      <w:pPr>
        <w:tabs>
          <w:tab w:val="left" w:pos="2026"/>
        </w:tabs>
        <w:rPr>
          <w:sz w:val="24"/>
        </w:rPr>
      </w:pPr>
      <w:r>
        <w:rPr>
          <w:noProof/>
          <w:sz w:val="24"/>
        </w:rPr>
        <w:pict>
          <v:rect id="Rectangle 3" o:spid="_x0000_s1026" style="position:absolute;margin-left:40.2pt;margin-top:2.65pt;width:20.95pt;height:14.25pt;z-index:251660288;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" fillcolor="window" strokecolor="windowText" strokeweight="2.25pt"/>
        </w:pict>
      </w:r>
      <w:r w:rsidR="00EB3D20" w:rsidRPr="00E13295">
        <w:rPr>
          <w:sz w:val="24"/>
        </w:rPr>
        <w:t xml:space="preserve">1.  Yes </w:t>
      </w:r>
    </w:p>
    <w:p w:rsidR="00EB3D20" w:rsidRPr="00E13295" w:rsidRDefault="001C5FAD" w:rsidP="00EB3D20">
      <w:pPr>
        <w:tabs>
          <w:tab w:val="left" w:pos="2026"/>
        </w:tabs>
        <w:rPr>
          <w:sz w:val="24"/>
        </w:rPr>
      </w:pPr>
      <w:r w:rsidRPr="001C5FAD">
        <w:rPr>
          <w:noProof/>
          <w:color w:val="000000" w:themeColor="text1"/>
          <w:sz w:val="24"/>
        </w:rPr>
        <w:pict>
          <v:rect id="Rectangle 4" o:spid="_x0000_s1027" style="position:absolute;margin-left:40.4pt;margin-top:.25pt;width:20.9pt;height:14.2pt;z-index:251661312;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" fillcolor="window" strokecolor="windowText" strokeweight="2.25pt"/>
        </w:pict>
      </w:r>
      <w:r w:rsidR="00EB3D20" w:rsidRPr="00E13295">
        <w:rPr>
          <w:sz w:val="24"/>
        </w:rPr>
        <w:t xml:space="preserve">2.  No                   </w:t>
      </w:r>
    </w:p>
    <w:p w:rsidR="00EB3D20" w:rsidRPr="00E13295" w:rsidRDefault="00EB3D20" w:rsidP="00EB3D20">
      <w:pPr>
        <w:tabs>
          <w:tab w:val="left" w:pos="2026"/>
        </w:tabs>
        <w:rPr>
          <w:sz w:val="24"/>
        </w:rPr>
      </w:pPr>
      <w:r w:rsidRPr="00E13295">
        <w:rPr>
          <w:sz w:val="24"/>
        </w:rPr>
        <w:t>The principal Investigator address: phone No. +251-913605674</w:t>
      </w:r>
    </w:p>
    <w:p w:rsidR="00EB3D20" w:rsidRPr="00E13295" w:rsidRDefault="001C5FAD" w:rsidP="00EB3D20">
      <w:pPr>
        <w:tabs>
          <w:tab w:val="left" w:pos="2026"/>
        </w:tabs>
        <w:rPr>
          <w:sz w:val="24"/>
        </w:rPr>
      </w:pPr>
      <w:hyperlink r:id="rId7" w:history="1">
        <w:r w:rsidR="00EB3D20" w:rsidRPr="00E13295">
          <w:rPr>
            <w:color w:val="0000FF" w:themeColor="hyperlink"/>
            <w:sz w:val="24"/>
            <w:u w:val="single"/>
          </w:rPr>
          <w:t>E-mail= endmekon@gmail.com</w:t>
        </w:r>
      </w:hyperlink>
      <w:r w:rsidR="00EB3D20" w:rsidRPr="00E13295">
        <w:rPr>
          <w:sz w:val="24"/>
        </w:rPr>
        <w:t xml:space="preserve">,   P.O.Box =9086 </w:t>
      </w:r>
    </w:p>
    <w:p w:rsidR="00EB3D20" w:rsidRPr="00E13295" w:rsidRDefault="00EB3D20" w:rsidP="00EB3D20">
      <w:pPr>
        <w:tabs>
          <w:tab w:val="left" w:pos="2026"/>
        </w:tabs>
        <w:rPr>
          <w:sz w:val="24"/>
        </w:rPr>
      </w:pPr>
      <w:r w:rsidRPr="00E13295">
        <w:rPr>
          <w:sz w:val="24"/>
        </w:rPr>
        <w:t>Date of Data Collection: __________           Name of Health Facility ________________</w:t>
      </w:r>
    </w:p>
    <w:p w:rsidR="00EB3D20" w:rsidRPr="00E13295" w:rsidRDefault="00EB3D20" w:rsidP="00EB3D20">
      <w:pPr>
        <w:tabs>
          <w:tab w:val="left" w:pos="2026"/>
        </w:tabs>
        <w:rPr>
          <w:sz w:val="24"/>
        </w:rPr>
      </w:pPr>
      <w:r w:rsidRPr="00E13295">
        <w:rPr>
          <w:sz w:val="24"/>
        </w:rPr>
        <w:t xml:space="preserve">Sub-city ____________                                   Health Facility Code ______________   </w:t>
      </w:r>
    </w:p>
    <w:p w:rsidR="00EB3D20" w:rsidRPr="00E13295" w:rsidRDefault="00EB3D20" w:rsidP="00EB3D20">
      <w:pPr>
        <w:tabs>
          <w:tab w:val="left" w:pos="2026"/>
        </w:tabs>
        <w:rPr>
          <w:sz w:val="24"/>
        </w:rPr>
      </w:pPr>
      <w:r w:rsidRPr="00E13295">
        <w:rPr>
          <w:sz w:val="24"/>
        </w:rPr>
        <w:t xml:space="preserve">Result: Questionnaire completed _________________________ </w:t>
      </w:r>
    </w:p>
    <w:p w:rsidR="00EB3D20" w:rsidRPr="00E13295" w:rsidRDefault="00EB3D20" w:rsidP="00EB3D20">
      <w:pPr>
        <w:tabs>
          <w:tab w:val="left" w:pos="2026"/>
        </w:tabs>
        <w:rPr>
          <w:sz w:val="24"/>
        </w:rPr>
      </w:pPr>
      <w:r w:rsidRPr="00E13295">
        <w:rPr>
          <w:sz w:val="24"/>
        </w:rPr>
        <w:t xml:space="preserve">Questionnaire partially completed ________________ </w:t>
      </w:r>
    </w:p>
    <w:p w:rsidR="00EB3D20" w:rsidRPr="00E13295" w:rsidRDefault="00EB3D20" w:rsidP="00EB3D20">
      <w:pPr>
        <w:tabs>
          <w:tab w:val="left" w:pos="2026"/>
        </w:tabs>
        <w:rPr>
          <w:sz w:val="24"/>
        </w:rPr>
      </w:pPr>
      <w:r w:rsidRPr="00E13295">
        <w:rPr>
          <w:sz w:val="24"/>
        </w:rPr>
        <w:t xml:space="preserve">Participant refused ______________________________ </w:t>
      </w:r>
    </w:p>
    <w:p w:rsidR="00EB3D20" w:rsidRPr="00E13295" w:rsidRDefault="00EB3D20" w:rsidP="00EB3D20">
      <w:pPr>
        <w:tabs>
          <w:tab w:val="left" w:pos="2026"/>
        </w:tabs>
        <w:rPr>
          <w:sz w:val="24"/>
        </w:rPr>
      </w:pPr>
      <w:r w:rsidRPr="00E13295">
        <w:rPr>
          <w:sz w:val="24"/>
        </w:rPr>
        <w:t xml:space="preserve">Checked by Supervisor: Name _____________________________________ </w:t>
      </w:r>
    </w:p>
    <w:p w:rsidR="00EB3D20" w:rsidRPr="00E13295" w:rsidRDefault="00EB3D20" w:rsidP="00EB3D20">
      <w:pPr>
        <w:tabs>
          <w:tab w:val="left" w:pos="2026"/>
        </w:tabs>
        <w:rPr>
          <w:sz w:val="24"/>
        </w:rPr>
      </w:pPr>
      <w:r w:rsidRPr="00E13295">
        <w:rPr>
          <w:sz w:val="24"/>
        </w:rPr>
        <w:t>Supervisor’s Signature _______________________ Date ________________</w:t>
      </w:r>
    </w:p>
    <w:p w:rsidR="00EB3D20" w:rsidRPr="00E13295" w:rsidRDefault="00EB3D20" w:rsidP="00EB3D20">
      <w:pPr>
        <w:keepNext/>
        <w:keepLines/>
        <w:spacing w:before="480" w:after="0"/>
        <w:jc w:val="center"/>
        <w:outlineLvl w:val="0"/>
        <w:rPr>
          <w:rFonts w:asciiTheme="majorHAnsi" w:eastAsiaTheme="majorEastAsia" w:hAnsiTheme="majorHAnsi" w:cstheme="majorBidi"/>
          <w:b/>
          <w:bCs/>
          <w:color w:val="365F91" w:themeColor="accent1" w:themeShade="BF"/>
          <w:sz w:val="28"/>
          <w:szCs w:val="28"/>
        </w:rPr>
      </w:pPr>
      <w:bookmarkStart w:id="0" w:name="_Toc416016575"/>
      <w:r w:rsidRPr="00E13295">
        <w:rPr>
          <w:rFonts w:asciiTheme="majorHAnsi" w:eastAsiaTheme="majorEastAsia" w:hAnsiTheme="majorHAnsi" w:cstheme="majorBidi"/>
          <w:b/>
          <w:bCs/>
          <w:color w:val="365F91" w:themeColor="accent1" w:themeShade="BF"/>
          <w:sz w:val="28"/>
          <w:szCs w:val="28"/>
        </w:rPr>
        <w:lastRenderedPageBreak/>
        <w:t>Questionnaires</w:t>
      </w:r>
      <w:bookmarkEnd w:id="0"/>
    </w:p>
    <w:p w:rsidR="00EB3D20" w:rsidRPr="00E13295" w:rsidRDefault="00EB3D20" w:rsidP="00EB3D20">
      <w:pPr>
        <w:keepNext/>
        <w:keepLines/>
        <w:spacing w:before="200" w:after="0"/>
        <w:outlineLvl w:val="1"/>
        <w:rPr>
          <w:rFonts w:asciiTheme="majorHAnsi" w:eastAsiaTheme="majorEastAsia" w:hAnsiTheme="majorHAnsi" w:cstheme="majorBidi"/>
          <w:b/>
          <w:bCs/>
          <w:color w:val="4F81BD" w:themeColor="accent1"/>
          <w:sz w:val="26"/>
          <w:szCs w:val="26"/>
        </w:rPr>
      </w:pPr>
      <w:bookmarkStart w:id="1" w:name="_Toc416016576"/>
      <w:r w:rsidRPr="00E13295">
        <w:rPr>
          <w:rFonts w:asciiTheme="majorHAnsi" w:eastAsiaTheme="majorEastAsia" w:hAnsiTheme="majorHAnsi" w:cstheme="majorBidi"/>
          <w:color w:val="4F81BD" w:themeColor="accent1"/>
          <w:sz w:val="26"/>
          <w:szCs w:val="26"/>
        </w:rPr>
        <w:t>Section – one</w:t>
      </w:r>
      <w:r w:rsidRPr="00E13295">
        <w:rPr>
          <w:rFonts w:asciiTheme="majorHAnsi" w:eastAsiaTheme="majorEastAsia" w:hAnsiTheme="majorHAnsi" w:cstheme="majorBidi"/>
          <w:b/>
          <w:bCs/>
          <w:color w:val="4F81BD" w:themeColor="accent1"/>
          <w:sz w:val="26"/>
          <w:szCs w:val="26"/>
        </w:rPr>
        <w:t>: Demographic information</w:t>
      </w:r>
      <w:bookmarkEnd w:id="1"/>
    </w:p>
    <w:p w:rsidR="00EB3D20" w:rsidRPr="00E13295" w:rsidRDefault="00EB3D20" w:rsidP="00EB3D20"/>
    <w:tbl>
      <w:tblPr>
        <w:tblStyle w:val="TableGrid"/>
        <w:tblW w:w="10763" w:type="dxa"/>
        <w:tblInd w:w="-612" w:type="dxa"/>
        <w:tblLook w:val="04A0"/>
      </w:tblPr>
      <w:tblGrid>
        <w:gridCol w:w="861"/>
        <w:gridCol w:w="3530"/>
        <w:gridCol w:w="3961"/>
        <w:gridCol w:w="1119"/>
        <w:gridCol w:w="1292"/>
      </w:tblGrid>
      <w:tr w:rsidR="00EB3D20" w:rsidRPr="003040EE" w:rsidTr="0067770C">
        <w:trPr>
          <w:trHeight w:val="481"/>
        </w:trPr>
        <w:tc>
          <w:tcPr>
            <w:tcW w:w="861" w:type="dxa"/>
          </w:tcPr>
          <w:p w:rsidR="00EB3D20" w:rsidRPr="003040EE" w:rsidRDefault="00EB3D20" w:rsidP="0067770C">
            <w:r w:rsidRPr="003040EE">
              <w:t>Serial No.</w:t>
            </w:r>
          </w:p>
        </w:tc>
        <w:tc>
          <w:tcPr>
            <w:tcW w:w="3530" w:type="dxa"/>
          </w:tcPr>
          <w:p w:rsidR="00EB3D20" w:rsidRPr="003040EE" w:rsidRDefault="00EB3D20" w:rsidP="0067770C">
            <w:r w:rsidRPr="003040EE">
              <w:t>Questions</w:t>
            </w:r>
          </w:p>
        </w:tc>
        <w:tc>
          <w:tcPr>
            <w:tcW w:w="3961" w:type="dxa"/>
          </w:tcPr>
          <w:p w:rsidR="00EB3D20" w:rsidRPr="003040EE" w:rsidRDefault="00EB3D20" w:rsidP="0067770C"/>
          <w:p w:rsidR="00EB3D20" w:rsidRPr="003040EE" w:rsidRDefault="00EB3D20" w:rsidP="0067770C">
            <w:r w:rsidRPr="003040EE">
              <w:t xml:space="preserve">Response </w:t>
            </w:r>
          </w:p>
        </w:tc>
        <w:tc>
          <w:tcPr>
            <w:tcW w:w="1119" w:type="dxa"/>
          </w:tcPr>
          <w:p w:rsidR="00EB3D20" w:rsidRPr="003040EE" w:rsidRDefault="00EB3D20" w:rsidP="0067770C"/>
          <w:p w:rsidR="00EB3D20" w:rsidRPr="003040EE" w:rsidRDefault="00EB3D20" w:rsidP="0067770C">
            <w:r w:rsidRPr="003040EE">
              <w:t xml:space="preserve">Code </w:t>
            </w:r>
          </w:p>
        </w:tc>
        <w:tc>
          <w:tcPr>
            <w:tcW w:w="1292" w:type="dxa"/>
          </w:tcPr>
          <w:p w:rsidR="00EB3D20" w:rsidRPr="003040EE" w:rsidRDefault="00EB3D20" w:rsidP="0067770C"/>
          <w:p w:rsidR="00EB3D20" w:rsidRPr="003040EE" w:rsidRDefault="00EB3D20" w:rsidP="0067770C">
            <w:r w:rsidRPr="003040EE">
              <w:t>Skip</w:t>
            </w:r>
          </w:p>
        </w:tc>
      </w:tr>
      <w:tr w:rsidR="00EB3D20" w:rsidRPr="003040EE" w:rsidTr="0067770C">
        <w:trPr>
          <w:trHeight w:val="750"/>
        </w:trPr>
        <w:tc>
          <w:tcPr>
            <w:tcW w:w="861" w:type="dxa"/>
          </w:tcPr>
          <w:p w:rsidR="00EB3D20" w:rsidRPr="003040EE" w:rsidRDefault="00EB3D20" w:rsidP="0067770C">
            <w:r w:rsidRPr="003040EE">
              <w:t>101</w:t>
            </w:r>
          </w:p>
        </w:tc>
        <w:tc>
          <w:tcPr>
            <w:tcW w:w="3530" w:type="dxa"/>
          </w:tcPr>
          <w:p w:rsidR="00EB3D20" w:rsidRPr="003040EE" w:rsidRDefault="00EB3D20" w:rsidP="0067770C">
            <w:r w:rsidRPr="003040EE">
              <w:t>Your age in completed years(enter number)</w:t>
            </w:r>
          </w:p>
        </w:tc>
        <w:tc>
          <w:tcPr>
            <w:tcW w:w="3961" w:type="dxa"/>
          </w:tcPr>
          <w:p w:rsidR="00EB3D20" w:rsidRPr="003040EE" w:rsidRDefault="00EB3D20" w:rsidP="0067770C">
            <w:r w:rsidRPr="003040EE">
              <w:t>_____ years</w:t>
            </w:r>
          </w:p>
        </w:tc>
        <w:tc>
          <w:tcPr>
            <w:tcW w:w="1119" w:type="dxa"/>
          </w:tcPr>
          <w:p w:rsidR="00EB3D20" w:rsidRPr="003040EE" w:rsidRDefault="00EB3D20" w:rsidP="0067770C"/>
        </w:tc>
        <w:tc>
          <w:tcPr>
            <w:tcW w:w="1292" w:type="dxa"/>
          </w:tcPr>
          <w:p w:rsidR="00EB3D20" w:rsidRPr="003040EE" w:rsidRDefault="00EB3D20" w:rsidP="0067770C"/>
        </w:tc>
      </w:tr>
      <w:tr w:rsidR="00EB3D20" w:rsidRPr="003040EE" w:rsidTr="0067770C">
        <w:trPr>
          <w:trHeight w:val="796"/>
        </w:trPr>
        <w:tc>
          <w:tcPr>
            <w:tcW w:w="861" w:type="dxa"/>
          </w:tcPr>
          <w:p w:rsidR="00EB3D20" w:rsidRPr="003040EE" w:rsidRDefault="00EB3D20" w:rsidP="0067770C">
            <w:r w:rsidRPr="003040EE">
              <w:t>102</w:t>
            </w:r>
          </w:p>
        </w:tc>
        <w:tc>
          <w:tcPr>
            <w:tcW w:w="3530" w:type="dxa"/>
          </w:tcPr>
          <w:p w:rsidR="00EB3D20" w:rsidRPr="003040EE" w:rsidRDefault="00EB3D20" w:rsidP="0067770C">
            <w:r w:rsidRPr="003040EE">
              <w:t xml:space="preserve">Sex </w:t>
            </w:r>
          </w:p>
        </w:tc>
        <w:tc>
          <w:tcPr>
            <w:tcW w:w="3961" w:type="dxa"/>
          </w:tcPr>
          <w:p w:rsidR="00EB3D20" w:rsidRPr="003040EE" w:rsidRDefault="00EB3D20" w:rsidP="00EB3D20">
            <w:pPr>
              <w:numPr>
                <w:ilvl w:val="0"/>
                <w:numId w:val="1"/>
              </w:numPr>
            </w:pPr>
            <w:r w:rsidRPr="003040EE">
              <w:t>Female</w:t>
            </w:r>
          </w:p>
          <w:p w:rsidR="00EB3D20" w:rsidRPr="003040EE" w:rsidRDefault="00EB3D20" w:rsidP="00EB3D20">
            <w:pPr>
              <w:numPr>
                <w:ilvl w:val="0"/>
                <w:numId w:val="1"/>
              </w:numPr>
            </w:pPr>
            <w:r w:rsidRPr="003040EE">
              <w:t xml:space="preserve">Male </w:t>
            </w:r>
          </w:p>
        </w:tc>
        <w:tc>
          <w:tcPr>
            <w:tcW w:w="1119" w:type="dxa"/>
          </w:tcPr>
          <w:p w:rsidR="00EB3D20" w:rsidRPr="003040EE" w:rsidRDefault="00EB3D20" w:rsidP="0067770C">
            <w:r w:rsidRPr="003040EE">
              <w:t>/____ /</w:t>
            </w:r>
          </w:p>
          <w:p w:rsidR="00EB3D20" w:rsidRPr="003040EE" w:rsidRDefault="00EB3D20" w:rsidP="0067770C"/>
        </w:tc>
        <w:tc>
          <w:tcPr>
            <w:tcW w:w="1292" w:type="dxa"/>
          </w:tcPr>
          <w:p w:rsidR="00EB3D20" w:rsidRPr="003040EE" w:rsidRDefault="00EB3D20" w:rsidP="0067770C"/>
        </w:tc>
      </w:tr>
      <w:tr w:rsidR="00EB3D20" w:rsidRPr="003040EE" w:rsidTr="0067770C">
        <w:trPr>
          <w:trHeight w:val="1934"/>
        </w:trPr>
        <w:tc>
          <w:tcPr>
            <w:tcW w:w="861" w:type="dxa"/>
          </w:tcPr>
          <w:p w:rsidR="00EB3D20" w:rsidRPr="003040EE" w:rsidRDefault="00EB3D20" w:rsidP="0067770C">
            <w:r w:rsidRPr="003040EE">
              <w:t>103</w:t>
            </w:r>
          </w:p>
        </w:tc>
        <w:tc>
          <w:tcPr>
            <w:tcW w:w="3530" w:type="dxa"/>
          </w:tcPr>
          <w:p w:rsidR="00EB3D20" w:rsidRPr="003040EE" w:rsidRDefault="00EB3D20" w:rsidP="0067770C">
            <w:r w:rsidRPr="003040EE">
              <w:t>Marital status</w:t>
            </w:r>
          </w:p>
        </w:tc>
        <w:tc>
          <w:tcPr>
            <w:tcW w:w="3961" w:type="dxa"/>
          </w:tcPr>
          <w:p w:rsidR="00EB3D20" w:rsidRPr="003040EE" w:rsidRDefault="00EB3D20" w:rsidP="0067770C">
            <w:r w:rsidRPr="003040EE">
              <w:t xml:space="preserve">1. Never married </w:t>
            </w:r>
          </w:p>
          <w:p w:rsidR="00EB3D20" w:rsidRPr="003040EE" w:rsidRDefault="00EB3D20" w:rsidP="0067770C">
            <w:r w:rsidRPr="003040EE">
              <w:t xml:space="preserve">2.Married </w:t>
            </w:r>
          </w:p>
          <w:p w:rsidR="00EB3D20" w:rsidRPr="003040EE" w:rsidRDefault="00EB3D20" w:rsidP="0067770C">
            <w:r w:rsidRPr="003040EE">
              <w:t xml:space="preserve">3.Divorced </w:t>
            </w:r>
          </w:p>
          <w:p w:rsidR="00EB3D20" w:rsidRPr="003040EE" w:rsidRDefault="00EB3D20" w:rsidP="0067770C">
            <w:r w:rsidRPr="003040EE">
              <w:t xml:space="preserve">4.Cohabiting </w:t>
            </w:r>
          </w:p>
          <w:p w:rsidR="00EB3D20" w:rsidRPr="003040EE" w:rsidRDefault="00EB3D20" w:rsidP="0067770C">
            <w:r w:rsidRPr="003040EE">
              <w:t xml:space="preserve">4.Separated </w:t>
            </w:r>
          </w:p>
          <w:p w:rsidR="00EB3D20" w:rsidRPr="003040EE" w:rsidRDefault="00EB3D20" w:rsidP="0067770C">
            <w:r w:rsidRPr="003040EE">
              <w:t>5.Widowed</w:t>
            </w:r>
          </w:p>
        </w:tc>
        <w:tc>
          <w:tcPr>
            <w:tcW w:w="1119" w:type="dxa"/>
          </w:tcPr>
          <w:p w:rsidR="00EB3D20" w:rsidRPr="003040EE" w:rsidRDefault="00EB3D20" w:rsidP="0067770C"/>
          <w:p w:rsidR="00EB3D20" w:rsidRPr="003040EE" w:rsidRDefault="00EB3D20" w:rsidP="0067770C">
            <w:r w:rsidRPr="003040EE">
              <w:t>/ ____ /</w:t>
            </w:r>
          </w:p>
        </w:tc>
        <w:tc>
          <w:tcPr>
            <w:tcW w:w="1292" w:type="dxa"/>
          </w:tcPr>
          <w:p w:rsidR="00EB3D20" w:rsidRPr="003040EE" w:rsidRDefault="00EB3D20" w:rsidP="0067770C"/>
        </w:tc>
      </w:tr>
      <w:tr w:rsidR="00EB3D20" w:rsidRPr="003040EE" w:rsidTr="0067770C">
        <w:trPr>
          <w:trHeight w:val="2201"/>
        </w:trPr>
        <w:tc>
          <w:tcPr>
            <w:tcW w:w="861" w:type="dxa"/>
          </w:tcPr>
          <w:p w:rsidR="00EB3D20" w:rsidRPr="003040EE" w:rsidRDefault="00EB3D20" w:rsidP="0067770C">
            <w:r w:rsidRPr="003040EE">
              <w:t>104</w:t>
            </w:r>
          </w:p>
        </w:tc>
        <w:tc>
          <w:tcPr>
            <w:tcW w:w="3530" w:type="dxa"/>
          </w:tcPr>
          <w:p w:rsidR="00EB3D20" w:rsidRPr="003040EE" w:rsidRDefault="00EB3D20" w:rsidP="0067770C">
            <w:r w:rsidRPr="003040EE">
              <w:t xml:space="preserve">Religion </w:t>
            </w:r>
          </w:p>
        </w:tc>
        <w:tc>
          <w:tcPr>
            <w:tcW w:w="3961" w:type="dxa"/>
          </w:tcPr>
          <w:p w:rsidR="00EB3D20" w:rsidRPr="003040EE" w:rsidRDefault="00EB3D20" w:rsidP="0067770C">
            <w:r w:rsidRPr="003040EE">
              <w:t xml:space="preserve">1.Orthodox </w:t>
            </w:r>
          </w:p>
          <w:p w:rsidR="00EB3D20" w:rsidRPr="003040EE" w:rsidRDefault="00EB3D20" w:rsidP="0067770C">
            <w:r w:rsidRPr="003040EE">
              <w:t xml:space="preserve">2.Muslim </w:t>
            </w:r>
          </w:p>
          <w:p w:rsidR="00EB3D20" w:rsidRPr="003040EE" w:rsidRDefault="00EB3D20" w:rsidP="0067770C">
            <w:r w:rsidRPr="003040EE">
              <w:t xml:space="preserve">3.Protestant </w:t>
            </w:r>
          </w:p>
          <w:p w:rsidR="00EB3D20" w:rsidRPr="003040EE" w:rsidRDefault="00EB3D20" w:rsidP="0067770C">
            <w:r w:rsidRPr="003040EE">
              <w:t xml:space="preserve">4.Catholic </w:t>
            </w:r>
          </w:p>
          <w:p w:rsidR="00EB3D20" w:rsidRPr="003040EE" w:rsidRDefault="00EB3D20" w:rsidP="0067770C">
            <w:r w:rsidRPr="003040EE">
              <w:t>5.Other (Specify) _________</w:t>
            </w:r>
          </w:p>
        </w:tc>
        <w:tc>
          <w:tcPr>
            <w:tcW w:w="1119" w:type="dxa"/>
          </w:tcPr>
          <w:p w:rsidR="00EB3D20" w:rsidRPr="003040EE" w:rsidRDefault="00EB3D20" w:rsidP="0067770C"/>
          <w:p w:rsidR="00EB3D20" w:rsidRPr="003040EE" w:rsidRDefault="00EB3D20" w:rsidP="0067770C">
            <w:r w:rsidRPr="003040EE">
              <w:t>/ _____ /</w:t>
            </w:r>
          </w:p>
        </w:tc>
        <w:tc>
          <w:tcPr>
            <w:tcW w:w="1292" w:type="dxa"/>
          </w:tcPr>
          <w:p w:rsidR="00EB3D20" w:rsidRPr="003040EE" w:rsidRDefault="00EB3D20" w:rsidP="0067770C"/>
        </w:tc>
      </w:tr>
      <w:tr w:rsidR="00EB3D20" w:rsidRPr="003040EE" w:rsidTr="0067770C">
        <w:trPr>
          <w:trHeight w:val="1970"/>
        </w:trPr>
        <w:tc>
          <w:tcPr>
            <w:tcW w:w="861" w:type="dxa"/>
          </w:tcPr>
          <w:p w:rsidR="00EB3D20" w:rsidRPr="003040EE" w:rsidRDefault="00EB3D20" w:rsidP="0067770C">
            <w:r w:rsidRPr="003040EE">
              <w:t>105</w:t>
            </w:r>
          </w:p>
        </w:tc>
        <w:tc>
          <w:tcPr>
            <w:tcW w:w="3530" w:type="dxa"/>
          </w:tcPr>
          <w:p w:rsidR="00EB3D20" w:rsidRPr="003040EE" w:rsidRDefault="00EB3D20" w:rsidP="0067770C">
            <w:r w:rsidRPr="003040EE">
              <w:t xml:space="preserve">Profession </w:t>
            </w:r>
          </w:p>
        </w:tc>
        <w:tc>
          <w:tcPr>
            <w:tcW w:w="3961" w:type="dxa"/>
          </w:tcPr>
          <w:p w:rsidR="00EB3D20" w:rsidRPr="003040EE" w:rsidRDefault="00EB3D20" w:rsidP="00EB3D20">
            <w:pPr>
              <w:numPr>
                <w:ilvl w:val="0"/>
                <w:numId w:val="2"/>
              </w:numPr>
            </w:pPr>
            <w:r w:rsidRPr="003040EE">
              <w:t>Nurse (diploma)</w:t>
            </w:r>
          </w:p>
          <w:p w:rsidR="00EB3D20" w:rsidRPr="003040EE" w:rsidRDefault="00EB3D20" w:rsidP="00EB3D20">
            <w:pPr>
              <w:numPr>
                <w:ilvl w:val="0"/>
                <w:numId w:val="2"/>
              </w:numPr>
            </w:pPr>
            <w:r w:rsidRPr="003040EE">
              <w:t xml:space="preserve">B.Sc. nurse </w:t>
            </w:r>
          </w:p>
          <w:p w:rsidR="00EB3D20" w:rsidRPr="003040EE" w:rsidRDefault="00EB3D20" w:rsidP="00EB3D20">
            <w:pPr>
              <w:numPr>
                <w:ilvl w:val="0"/>
                <w:numId w:val="2"/>
              </w:numPr>
            </w:pPr>
            <w:r w:rsidRPr="003040EE">
              <w:t>Midwife (diploma)</w:t>
            </w:r>
          </w:p>
          <w:p w:rsidR="00EB3D20" w:rsidRPr="003040EE" w:rsidRDefault="00EB3D20" w:rsidP="00EB3D20">
            <w:pPr>
              <w:numPr>
                <w:ilvl w:val="0"/>
                <w:numId w:val="2"/>
              </w:numPr>
            </w:pPr>
            <w:r w:rsidRPr="003040EE">
              <w:t xml:space="preserve">Midwife(BSc) </w:t>
            </w:r>
          </w:p>
          <w:p w:rsidR="00EB3D20" w:rsidRPr="003040EE" w:rsidRDefault="00EB3D20" w:rsidP="00EB3D20">
            <w:pPr>
              <w:numPr>
                <w:ilvl w:val="0"/>
                <w:numId w:val="2"/>
              </w:numPr>
            </w:pPr>
            <w:r w:rsidRPr="003040EE">
              <w:t>Health Officer</w:t>
            </w:r>
          </w:p>
          <w:p w:rsidR="00EB3D20" w:rsidRPr="003040EE" w:rsidRDefault="00EB3D20" w:rsidP="00EB3D20">
            <w:pPr>
              <w:numPr>
                <w:ilvl w:val="0"/>
                <w:numId w:val="2"/>
              </w:numPr>
            </w:pPr>
            <w:r w:rsidRPr="003040EE">
              <w:t>Others (specify) ___________</w:t>
            </w:r>
          </w:p>
        </w:tc>
        <w:tc>
          <w:tcPr>
            <w:tcW w:w="1119" w:type="dxa"/>
          </w:tcPr>
          <w:p w:rsidR="00EB3D20" w:rsidRPr="003040EE" w:rsidRDefault="00EB3D20" w:rsidP="0067770C"/>
          <w:p w:rsidR="00EB3D20" w:rsidRPr="003040EE" w:rsidRDefault="00EB3D20" w:rsidP="0067770C"/>
          <w:p w:rsidR="00EB3D20" w:rsidRPr="003040EE" w:rsidRDefault="00EB3D20" w:rsidP="0067770C">
            <w:r w:rsidRPr="003040EE">
              <w:t>/_____ /</w:t>
            </w:r>
          </w:p>
        </w:tc>
        <w:tc>
          <w:tcPr>
            <w:tcW w:w="1292" w:type="dxa"/>
          </w:tcPr>
          <w:p w:rsidR="00EB3D20" w:rsidRPr="003040EE" w:rsidRDefault="00EB3D20" w:rsidP="0067770C"/>
        </w:tc>
      </w:tr>
      <w:tr w:rsidR="00EB3D20" w:rsidRPr="003040EE" w:rsidTr="0067770C">
        <w:trPr>
          <w:trHeight w:val="2038"/>
        </w:trPr>
        <w:tc>
          <w:tcPr>
            <w:tcW w:w="861" w:type="dxa"/>
          </w:tcPr>
          <w:p w:rsidR="00EB3D20" w:rsidRPr="003040EE" w:rsidRDefault="00EB3D20" w:rsidP="0067770C">
            <w:r w:rsidRPr="003040EE">
              <w:t>106</w:t>
            </w:r>
          </w:p>
        </w:tc>
        <w:tc>
          <w:tcPr>
            <w:tcW w:w="3530" w:type="dxa"/>
          </w:tcPr>
          <w:p w:rsidR="00EB3D20" w:rsidRPr="003040EE" w:rsidRDefault="00EB3D20" w:rsidP="0067770C">
            <w:r w:rsidRPr="003040EE">
              <w:t>Years of professional experience</w:t>
            </w:r>
          </w:p>
        </w:tc>
        <w:tc>
          <w:tcPr>
            <w:tcW w:w="3961" w:type="dxa"/>
          </w:tcPr>
          <w:p w:rsidR="00EB3D20" w:rsidRPr="003040EE" w:rsidRDefault="00EB3D20" w:rsidP="0067770C">
            <w:r w:rsidRPr="003040EE">
              <w:t xml:space="preserve">        1. Less than one year </w:t>
            </w:r>
          </w:p>
          <w:p w:rsidR="00EB3D20" w:rsidRPr="003040EE" w:rsidRDefault="00EB3D20" w:rsidP="0067770C">
            <w:r w:rsidRPr="003040EE">
              <w:t xml:space="preserve">        2.one-three years </w:t>
            </w:r>
          </w:p>
          <w:p w:rsidR="00EB3D20" w:rsidRPr="003040EE" w:rsidRDefault="00EB3D20" w:rsidP="0067770C">
            <w:r w:rsidRPr="003040EE">
              <w:t xml:space="preserve">        3. three -five years </w:t>
            </w:r>
          </w:p>
          <w:p w:rsidR="00EB3D20" w:rsidRPr="003040EE" w:rsidRDefault="00EB3D20" w:rsidP="0067770C">
            <w:r w:rsidRPr="003040EE">
              <w:t xml:space="preserve">        4. five-ten years </w:t>
            </w:r>
          </w:p>
          <w:p w:rsidR="00EB3D20" w:rsidRPr="003040EE" w:rsidRDefault="00EB3D20" w:rsidP="0067770C">
            <w:r w:rsidRPr="003040EE">
              <w:t xml:space="preserve">        5.More than 10 years</w:t>
            </w:r>
          </w:p>
        </w:tc>
        <w:tc>
          <w:tcPr>
            <w:tcW w:w="1119" w:type="dxa"/>
          </w:tcPr>
          <w:p w:rsidR="00EB3D20" w:rsidRPr="003040EE" w:rsidRDefault="00EB3D20" w:rsidP="0067770C"/>
          <w:p w:rsidR="00EB3D20" w:rsidRPr="003040EE" w:rsidRDefault="00EB3D20" w:rsidP="0067770C">
            <w:r w:rsidRPr="003040EE">
              <w:t>/ _____ /</w:t>
            </w:r>
          </w:p>
        </w:tc>
        <w:tc>
          <w:tcPr>
            <w:tcW w:w="1292" w:type="dxa"/>
          </w:tcPr>
          <w:p w:rsidR="00EB3D20" w:rsidRPr="003040EE" w:rsidRDefault="00EB3D20" w:rsidP="0067770C"/>
        </w:tc>
      </w:tr>
      <w:tr w:rsidR="00EB3D20" w:rsidRPr="003040EE" w:rsidTr="0067770C">
        <w:trPr>
          <w:trHeight w:val="1059"/>
        </w:trPr>
        <w:tc>
          <w:tcPr>
            <w:tcW w:w="861" w:type="dxa"/>
          </w:tcPr>
          <w:p w:rsidR="00EB3D20" w:rsidRPr="003040EE" w:rsidRDefault="00EB3D20" w:rsidP="0067770C">
            <w:r w:rsidRPr="003040EE">
              <w:t>107</w:t>
            </w:r>
          </w:p>
        </w:tc>
        <w:tc>
          <w:tcPr>
            <w:tcW w:w="3530" w:type="dxa"/>
          </w:tcPr>
          <w:p w:rsidR="00EB3D20" w:rsidRPr="003040EE" w:rsidRDefault="00EB3D20" w:rsidP="0067770C">
            <w:r w:rsidRPr="003040EE">
              <w:t>For how long have you been working in this health facility?</w:t>
            </w:r>
          </w:p>
        </w:tc>
        <w:tc>
          <w:tcPr>
            <w:tcW w:w="3961" w:type="dxa"/>
          </w:tcPr>
          <w:p w:rsidR="00EB3D20" w:rsidRPr="003040EE" w:rsidRDefault="00EB3D20" w:rsidP="0067770C">
            <w:pPr>
              <w:ind w:left="510"/>
            </w:pPr>
          </w:p>
          <w:p w:rsidR="00EB3D20" w:rsidRPr="003040EE" w:rsidRDefault="00EB3D20" w:rsidP="0067770C">
            <w:r w:rsidRPr="003040EE">
              <w:t xml:space="preserve"> _________ year/s</w:t>
            </w:r>
          </w:p>
        </w:tc>
        <w:tc>
          <w:tcPr>
            <w:tcW w:w="1119" w:type="dxa"/>
          </w:tcPr>
          <w:p w:rsidR="00EB3D20" w:rsidRPr="003040EE" w:rsidRDefault="00EB3D20" w:rsidP="0067770C"/>
        </w:tc>
        <w:tc>
          <w:tcPr>
            <w:tcW w:w="1292" w:type="dxa"/>
          </w:tcPr>
          <w:p w:rsidR="00EB3D20" w:rsidRPr="003040EE" w:rsidRDefault="00EB3D20" w:rsidP="0067770C"/>
        </w:tc>
      </w:tr>
    </w:tbl>
    <w:p w:rsidR="00EB3D20" w:rsidRPr="00E13295" w:rsidRDefault="00EB3D20" w:rsidP="00EB3D20">
      <w:pPr>
        <w:rPr>
          <w:rFonts w:asciiTheme="majorHAnsi" w:eastAsiaTheme="majorEastAsia" w:hAnsiTheme="majorHAnsi" w:cstheme="majorBidi"/>
          <w:b/>
          <w:bCs/>
          <w:color w:val="4F81BD" w:themeColor="accent1"/>
          <w:sz w:val="26"/>
          <w:szCs w:val="26"/>
        </w:rPr>
      </w:pPr>
    </w:p>
    <w:p w:rsidR="00EB3D20" w:rsidRPr="00E13295" w:rsidRDefault="00EB3D20" w:rsidP="00EB3D20">
      <w:pPr>
        <w:keepNext/>
        <w:keepLines/>
        <w:spacing w:before="200" w:after="0"/>
        <w:outlineLvl w:val="1"/>
        <w:rPr>
          <w:rFonts w:asciiTheme="majorHAnsi" w:eastAsiaTheme="majorEastAsia" w:hAnsiTheme="majorHAnsi" w:cstheme="majorBidi"/>
          <w:bCs/>
          <w:color w:val="4F81BD" w:themeColor="accent1"/>
          <w:sz w:val="26"/>
          <w:szCs w:val="26"/>
        </w:rPr>
      </w:pPr>
      <w:bookmarkStart w:id="2" w:name="_Toc416016577"/>
      <w:r w:rsidRPr="00E13295">
        <w:rPr>
          <w:rFonts w:asciiTheme="majorHAnsi" w:eastAsiaTheme="majorEastAsia" w:hAnsiTheme="majorHAnsi" w:cstheme="majorBidi"/>
          <w:b/>
          <w:color w:val="4F81BD" w:themeColor="accent1"/>
          <w:sz w:val="26"/>
          <w:szCs w:val="26"/>
        </w:rPr>
        <w:t>Section two</w:t>
      </w:r>
      <w:r w:rsidRPr="00E13295">
        <w:rPr>
          <w:rFonts w:asciiTheme="majorHAnsi" w:eastAsiaTheme="majorEastAsia" w:hAnsiTheme="majorHAnsi" w:cstheme="majorBidi"/>
          <w:color w:val="4F81BD" w:themeColor="accent1"/>
          <w:sz w:val="26"/>
          <w:szCs w:val="26"/>
        </w:rPr>
        <w:t>:</w:t>
      </w:r>
      <w:r>
        <w:rPr>
          <w:rFonts w:asciiTheme="majorHAnsi" w:eastAsiaTheme="majorEastAsia" w:hAnsiTheme="majorHAnsi" w:cstheme="majorBidi"/>
          <w:color w:val="4F81BD" w:themeColor="accent1"/>
          <w:sz w:val="26"/>
          <w:szCs w:val="26"/>
        </w:rPr>
        <w:t xml:space="preserve"> </w:t>
      </w:r>
      <w:r w:rsidRPr="00E13295">
        <w:rPr>
          <w:rFonts w:asciiTheme="majorHAnsi" w:eastAsiaTheme="majorEastAsia" w:hAnsiTheme="majorHAnsi" w:cstheme="majorBidi"/>
          <w:bCs/>
          <w:color w:val="4F81BD" w:themeColor="accent1"/>
          <w:sz w:val="26"/>
          <w:szCs w:val="26"/>
        </w:rPr>
        <w:t>KNOWLEDGE OF HEALTH PROFFESTIONALS ON SAFE ABORTION CARE</w:t>
      </w:r>
      <w:bookmarkEnd w:id="2"/>
    </w:p>
    <w:tbl>
      <w:tblPr>
        <w:tblStyle w:val="TableGrid"/>
        <w:tblW w:w="11132" w:type="dxa"/>
        <w:tblInd w:w="-522" w:type="dxa"/>
        <w:tblLook w:val="04A0"/>
      </w:tblPr>
      <w:tblGrid>
        <w:gridCol w:w="720"/>
        <w:gridCol w:w="4140"/>
        <w:gridCol w:w="4320"/>
        <w:gridCol w:w="810"/>
        <w:gridCol w:w="1142"/>
      </w:tblGrid>
      <w:tr w:rsidR="00EB3D20" w:rsidRPr="00E13295" w:rsidTr="0067770C">
        <w:trPr>
          <w:trHeight w:val="400"/>
        </w:trPr>
        <w:tc>
          <w:tcPr>
            <w:tcW w:w="720" w:type="dxa"/>
          </w:tcPr>
          <w:p w:rsidR="00EB3D20" w:rsidRPr="00E13295" w:rsidRDefault="00EB3D20" w:rsidP="0067770C">
            <w:r w:rsidRPr="00E13295">
              <w:t>S no</w:t>
            </w:r>
          </w:p>
        </w:tc>
        <w:tc>
          <w:tcPr>
            <w:tcW w:w="4140" w:type="dxa"/>
          </w:tcPr>
          <w:p w:rsidR="00EB3D20" w:rsidRPr="00E13295" w:rsidRDefault="00EB3D20" w:rsidP="0067770C">
            <w:r w:rsidRPr="00E13295">
              <w:t xml:space="preserve"> Questions </w:t>
            </w:r>
          </w:p>
        </w:tc>
        <w:tc>
          <w:tcPr>
            <w:tcW w:w="4320" w:type="dxa"/>
          </w:tcPr>
          <w:p w:rsidR="00EB3D20" w:rsidRPr="00E13295" w:rsidRDefault="00EB3D20" w:rsidP="0067770C">
            <w:r w:rsidRPr="00E13295">
              <w:t xml:space="preserve">Response </w:t>
            </w:r>
          </w:p>
        </w:tc>
        <w:tc>
          <w:tcPr>
            <w:tcW w:w="810" w:type="dxa"/>
          </w:tcPr>
          <w:p w:rsidR="00EB3D20" w:rsidRPr="00E13295" w:rsidRDefault="00EB3D20" w:rsidP="0067770C">
            <w:r w:rsidRPr="00E13295">
              <w:t>Code</w:t>
            </w:r>
          </w:p>
        </w:tc>
        <w:tc>
          <w:tcPr>
            <w:tcW w:w="1142" w:type="dxa"/>
          </w:tcPr>
          <w:p w:rsidR="00EB3D20" w:rsidRPr="00E13295" w:rsidRDefault="00EB3D20" w:rsidP="0067770C">
            <w:r w:rsidRPr="00E13295">
              <w:t>Skip</w:t>
            </w:r>
          </w:p>
        </w:tc>
      </w:tr>
      <w:tr w:rsidR="00EB3D20" w:rsidRPr="00E13295" w:rsidTr="00EB3D20">
        <w:trPr>
          <w:trHeight w:val="2204"/>
        </w:trPr>
        <w:tc>
          <w:tcPr>
            <w:tcW w:w="720" w:type="dxa"/>
          </w:tcPr>
          <w:p w:rsidR="00EB3D20" w:rsidRPr="00E13295" w:rsidRDefault="00EB3D20" w:rsidP="0067770C">
            <w:r w:rsidRPr="00E13295">
              <w:t>2.1.</w:t>
            </w:r>
          </w:p>
        </w:tc>
        <w:tc>
          <w:tcPr>
            <w:tcW w:w="4140" w:type="dxa"/>
          </w:tcPr>
          <w:p w:rsidR="00EB3D20" w:rsidRPr="00E13295" w:rsidRDefault="00EB3D20" w:rsidP="0067770C">
            <w:r w:rsidRPr="00E13295">
              <w:t>What is abortion?</w:t>
            </w:r>
          </w:p>
        </w:tc>
        <w:tc>
          <w:tcPr>
            <w:tcW w:w="4320" w:type="dxa"/>
          </w:tcPr>
          <w:p w:rsidR="00EB3D20" w:rsidRPr="00E13295" w:rsidRDefault="00EB3D20" w:rsidP="0067770C">
            <w:r w:rsidRPr="00E13295">
              <w:t xml:space="preserve">1. It is termination of pregnancy before fetal viability less than 20 weeks from LNMP  </w:t>
            </w:r>
          </w:p>
          <w:p w:rsidR="00EB3D20" w:rsidRPr="00E13295" w:rsidRDefault="00EB3D20" w:rsidP="0067770C">
            <w:r w:rsidRPr="00E13295">
              <w:t>2.. It is termination of pregnancy before fetal viability less than 24 weeks from LNMP</w:t>
            </w:r>
          </w:p>
          <w:p w:rsidR="00EB3D20" w:rsidRPr="00E13295" w:rsidRDefault="00EB3D20" w:rsidP="0067770C">
            <w:r w:rsidRPr="00E13295">
              <w:t>3.It is termination of pregnancy before fetal viability less than 28 weeks from LNMP</w:t>
            </w:r>
          </w:p>
          <w:p w:rsidR="00EB3D20" w:rsidRPr="00E13295" w:rsidRDefault="00EB3D20" w:rsidP="0067770C">
            <w:r>
              <w:t>4</w:t>
            </w:r>
            <w:r w:rsidRPr="00E13295">
              <w:t>.I don’t know</w:t>
            </w:r>
          </w:p>
        </w:tc>
        <w:tc>
          <w:tcPr>
            <w:tcW w:w="810" w:type="dxa"/>
          </w:tcPr>
          <w:p w:rsidR="00EB3D20" w:rsidRPr="00E13295" w:rsidRDefault="00EB3D20" w:rsidP="0067770C"/>
        </w:tc>
        <w:tc>
          <w:tcPr>
            <w:tcW w:w="1142" w:type="dxa"/>
          </w:tcPr>
          <w:p w:rsidR="00EB3D20" w:rsidRPr="00E13295" w:rsidRDefault="00EB3D20" w:rsidP="0067770C"/>
        </w:tc>
      </w:tr>
      <w:tr w:rsidR="00EB3D20" w:rsidRPr="00E13295" w:rsidTr="0067770C">
        <w:trPr>
          <w:trHeight w:val="400"/>
        </w:trPr>
        <w:tc>
          <w:tcPr>
            <w:tcW w:w="720" w:type="dxa"/>
          </w:tcPr>
          <w:p w:rsidR="00EB3D20" w:rsidRPr="00E13295" w:rsidRDefault="00EB3D20" w:rsidP="0067770C">
            <w:r w:rsidRPr="00E13295">
              <w:t>2.2.</w:t>
            </w:r>
          </w:p>
        </w:tc>
        <w:tc>
          <w:tcPr>
            <w:tcW w:w="4140" w:type="dxa"/>
          </w:tcPr>
          <w:p w:rsidR="00EB3D20" w:rsidRPr="00E13295" w:rsidRDefault="00EB3D20" w:rsidP="0067770C">
            <w:r w:rsidRPr="00E13295">
              <w:t>Do you know safe abortion?</w:t>
            </w:r>
          </w:p>
        </w:tc>
        <w:tc>
          <w:tcPr>
            <w:tcW w:w="4320" w:type="dxa"/>
          </w:tcPr>
          <w:p w:rsidR="00EB3D20" w:rsidRPr="00E13295" w:rsidRDefault="00EB3D20" w:rsidP="0067770C">
            <w:r w:rsidRPr="00E13295">
              <w:t xml:space="preserve">1.Yes </w:t>
            </w:r>
          </w:p>
          <w:p w:rsidR="00EB3D20" w:rsidRPr="00E13295" w:rsidRDefault="00EB3D20" w:rsidP="0067770C">
            <w:r w:rsidRPr="00E13295">
              <w:t xml:space="preserve">2.No </w:t>
            </w:r>
          </w:p>
        </w:tc>
        <w:tc>
          <w:tcPr>
            <w:tcW w:w="810" w:type="dxa"/>
          </w:tcPr>
          <w:p w:rsidR="00EB3D20" w:rsidRPr="00E13295" w:rsidRDefault="00EB3D20" w:rsidP="0067770C"/>
        </w:tc>
        <w:tc>
          <w:tcPr>
            <w:tcW w:w="1142" w:type="dxa"/>
          </w:tcPr>
          <w:p w:rsidR="00EB3D20" w:rsidRPr="00E13295" w:rsidRDefault="00EB3D20" w:rsidP="0067770C">
            <w:r w:rsidRPr="00E13295">
              <w:t>If no skip No. 2.9</w:t>
            </w:r>
          </w:p>
        </w:tc>
      </w:tr>
      <w:tr w:rsidR="00EB3D20" w:rsidRPr="00E13295" w:rsidTr="0067770C">
        <w:trPr>
          <w:trHeight w:val="1781"/>
        </w:trPr>
        <w:tc>
          <w:tcPr>
            <w:tcW w:w="720" w:type="dxa"/>
          </w:tcPr>
          <w:p w:rsidR="00EB3D20" w:rsidRPr="00E13295" w:rsidRDefault="00EB3D20" w:rsidP="0067770C">
            <w:r w:rsidRPr="00E13295">
              <w:t>2.3</w:t>
            </w:r>
          </w:p>
        </w:tc>
        <w:tc>
          <w:tcPr>
            <w:tcW w:w="4140" w:type="dxa"/>
          </w:tcPr>
          <w:p w:rsidR="00EB3D20" w:rsidRPr="00E13295" w:rsidRDefault="00EB3D20" w:rsidP="0067770C">
            <w:r w:rsidRPr="00E13295">
              <w:t xml:space="preserve">What type of abortion procedure </w:t>
            </w:r>
          </w:p>
          <w:p w:rsidR="00EB3D20" w:rsidRPr="00E13295" w:rsidRDefault="00EB3D20" w:rsidP="0067770C">
            <w:r w:rsidRPr="00E13295">
              <w:t>do you know(more than one answer possible)</w:t>
            </w:r>
          </w:p>
        </w:tc>
        <w:tc>
          <w:tcPr>
            <w:tcW w:w="4320" w:type="dxa"/>
          </w:tcPr>
          <w:p w:rsidR="00EB3D20" w:rsidRPr="00E13295" w:rsidRDefault="00EB3D20" w:rsidP="0067770C">
            <w:r w:rsidRPr="00E13295">
              <w:t xml:space="preserve">     1 .D&amp;C </w:t>
            </w:r>
          </w:p>
          <w:p w:rsidR="00EB3D20" w:rsidRPr="00E13295" w:rsidRDefault="00EB3D20" w:rsidP="0067770C">
            <w:r w:rsidRPr="00E13295">
              <w:t xml:space="preserve">     2. E&amp;C </w:t>
            </w:r>
          </w:p>
          <w:p w:rsidR="00EB3D20" w:rsidRPr="00E13295" w:rsidRDefault="00EB3D20" w:rsidP="0067770C">
            <w:r w:rsidRPr="00E13295">
              <w:t xml:space="preserve">     3.MVA </w:t>
            </w:r>
          </w:p>
          <w:p w:rsidR="00EB3D20" w:rsidRPr="00E13295" w:rsidRDefault="00EB3D20" w:rsidP="0067770C">
            <w:r w:rsidRPr="00E13295">
              <w:t xml:space="preserve">     4. Using mifepristone &amp; Misoprostol </w:t>
            </w:r>
          </w:p>
          <w:p w:rsidR="00EB3D20" w:rsidRPr="00E13295" w:rsidRDefault="00EB3D20" w:rsidP="0067770C">
            <w:r w:rsidRPr="00E13295">
              <w:t xml:space="preserve">     5. I don’t know</w:t>
            </w:r>
          </w:p>
          <w:p w:rsidR="00EB3D20" w:rsidRPr="00E13295" w:rsidRDefault="00EB3D20" w:rsidP="0067770C">
            <w:r w:rsidRPr="00E13295">
              <w:t xml:space="preserve">     6.other Specify ___________             </w:t>
            </w:r>
          </w:p>
          <w:p w:rsidR="00EB3D20" w:rsidRPr="00E13295" w:rsidRDefault="00EB3D20" w:rsidP="0067770C"/>
        </w:tc>
        <w:tc>
          <w:tcPr>
            <w:tcW w:w="810" w:type="dxa"/>
          </w:tcPr>
          <w:p w:rsidR="00EB3D20" w:rsidRPr="00E13295" w:rsidRDefault="00EB3D20" w:rsidP="0067770C"/>
        </w:tc>
        <w:tc>
          <w:tcPr>
            <w:tcW w:w="1142" w:type="dxa"/>
          </w:tcPr>
          <w:p w:rsidR="00EB3D20" w:rsidRPr="00E13295" w:rsidRDefault="00EB3D20" w:rsidP="0067770C"/>
        </w:tc>
      </w:tr>
      <w:tr w:rsidR="00EB3D20" w:rsidRPr="00E13295" w:rsidTr="0067770C">
        <w:trPr>
          <w:trHeight w:val="375"/>
        </w:trPr>
        <w:tc>
          <w:tcPr>
            <w:tcW w:w="720" w:type="dxa"/>
          </w:tcPr>
          <w:p w:rsidR="00EB3D20" w:rsidRPr="00E13295" w:rsidRDefault="00EB3D20" w:rsidP="0067770C">
            <w:r w:rsidRPr="00E13295">
              <w:t>2.4</w:t>
            </w:r>
          </w:p>
        </w:tc>
        <w:tc>
          <w:tcPr>
            <w:tcW w:w="4140" w:type="dxa"/>
          </w:tcPr>
          <w:p w:rsidR="00EB3D20" w:rsidRPr="00E13295" w:rsidRDefault="00EB3D20" w:rsidP="0067770C">
            <w:r w:rsidRPr="00E13295">
              <w:t>Are you trained for safe abortion care</w:t>
            </w:r>
          </w:p>
        </w:tc>
        <w:tc>
          <w:tcPr>
            <w:tcW w:w="4320" w:type="dxa"/>
          </w:tcPr>
          <w:p w:rsidR="00EB3D20" w:rsidRPr="00E13295" w:rsidRDefault="00EB3D20" w:rsidP="0067770C">
            <w:r w:rsidRPr="00E13295">
              <w:t xml:space="preserve">1.Yes </w:t>
            </w:r>
          </w:p>
          <w:p w:rsidR="00EB3D20" w:rsidRPr="00E13295" w:rsidRDefault="00EB3D20" w:rsidP="0067770C">
            <w:r w:rsidRPr="00E13295">
              <w:t xml:space="preserve">2.No </w:t>
            </w:r>
          </w:p>
        </w:tc>
        <w:tc>
          <w:tcPr>
            <w:tcW w:w="810" w:type="dxa"/>
          </w:tcPr>
          <w:p w:rsidR="00EB3D20" w:rsidRPr="00E13295" w:rsidRDefault="00EB3D20" w:rsidP="0067770C"/>
        </w:tc>
        <w:tc>
          <w:tcPr>
            <w:tcW w:w="1142" w:type="dxa"/>
          </w:tcPr>
          <w:p w:rsidR="00EB3D20" w:rsidRPr="00E13295" w:rsidRDefault="00EB3D20" w:rsidP="0067770C">
            <w:r w:rsidRPr="00E13295">
              <w:t xml:space="preserve">If no skip to no. </w:t>
            </w:r>
            <w:r>
              <w:t>2.9</w:t>
            </w:r>
          </w:p>
        </w:tc>
      </w:tr>
      <w:tr w:rsidR="00EB3D20" w:rsidRPr="00E13295" w:rsidTr="0067770C">
        <w:trPr>
          <w:trHeight w:val="701"/>
        </w:trPr>
        <w:tc>
          <w:tcPr>
            <w:tcW w:w="720" w:type="dxa"/>
          </w:tcPr>
          <w:p w:rsidR="00EB3D20" w:rsidRPr="00E13295" w:rsidRDefault="00EB3D20" w:rsidP="0067770C">
            <w:r w:rsidRPr="00E13295">
              <w:t>2.5</w:t>
            </w:r>
          </w:p>
        </w:tc>
        <w:tc>
          <w:tcPr>
            <w:tcW w:w="4140" w:type="dxa"/>
          </w:tcPr>
          <w:p w:rsidR="00EB3D20" w:rsidRPr="00E13295" w:rsidRDefault="00EB3D20" w:rsidP="0067770C">
            <w:r w:rsidRPr="00E13295">
              <w:t>If trained are you practicing it?</w:t>
            </w:r>
          </w:p>
        </w:tc>
        <w:tc>
          <w:tcPr>
            <w:tcW w:w="4320" w:type="dxa"/>
          </w:tcPr>
          <w:p w:rsidR="00EB3D20" w:rsidRPr="00E13295" w:rsidRDefault="00EB3D20" w:rsidP="0067770C">
            <w:r w:rsidRPr="00E13295">
              <w:t>1.Yes</w:t>
            </w:r>
          </w:p>
          <w:p w:rsidR="00EB3D20" w:rsidRPr="00E13295" w:rsidRDefault="00EB3D20" w:rsidP="0067770C">
            <w:r w:rsidRPr="00E13295">
              <w:t xml:space="preserve">2.No </w:t>
            </w:r>
          </w:p>
        </w:tc>
        <w:tc>
          <w:tcPr>
            <w:tcW w:w="810" w:type="dxa"/>
          </w:tcPr>
          <w:p w:rsidR="00EB3D20" w:rsidRPr="00E13295" w:rsidRDefault="00EB3D20" w:rsidP="0067770C"/>
        </w:tc>
        <w:tc>
          <w:tcPr>
            <w:tcW w:w="1142" w:type="dxa"/>
          </w:tcPr>
          <w:p w:rsidR="00EB3D20" w:rsidRPr="00E13295" w:rsidRDefault="00EB3D20" w:rsidP="0067770C">
            <w:r w:rsidRPr="00E13295">
              <w:t xml:space="preserve">If no skip </w:t>
            </w:r>
            <w:r>
              <w:t xml:space="preserve">to </w:t>
            </w:r>
            <w:r w:rsidRPr="00E13295">
              <w:t xml:space="preserve">no. </w:t>
            </w:r>
            <w:r w:rsidRPr="00E13295">
              <w:rPr>
                <w:b/>
              </w:rPr>
              <w:t>2.8</w:t>
            </w:r>
          </w:p>
        </w:tc>
      </w:tr>
      <w:tr w:rsidR="00EB3D20" w:rsidRPr="00E13295" w:rsidTr="0067770C">
        <w:trPr>
          <w:trHeight w:val="980"/>
        </w:trPr>
        <w:tc>
          <w:tcPr>
            <w:tcW w:w="720" w:type="dxa"/>
          </w:tcPr>
          <w:p w:rsidR="00EB3D20" w:rsidRPr="00E13295" w:rsidRDefault="00EB3D20" w:rsidP="0067770C">
            <w:r w:rsidRPr="00E13295">
              <w:t>2.6</w:t>
            </w:r>
          </w:p>
        </w:tc>
        <w:tc>
          <w:tcPr>
            <w:tcW w:w="4140" w:type="dxa"/>
          </w:tcPr>
          <w:p w:rsidR="00EB3D20" w:rsidRPr="00E13295" w:rsidRDefault="00EB3D20" w:rsidP="0067770C">
            <w:r w:rsidRPr="00E13295">
              <w:t>If you are practicing it, when did you perform safe termination of pregnancy?</w:t>
            </w:r>
          </w:p>
        </w:tc>
        <w:tc>
          <w:tcPr>
            <w:tcW w:w="4320" w:type="dxa"/>
          </w:tcPr>
          <w:p w:rsidR="00EB3D20" w:rsidRPr="00E13295" w:rsidRDefault="00EB3D20" w:rsidP="0067770C">
            <w:r w:rsidRPr="00E13295">
              <w:t xml:space="preserve">1. I’m currently practicing </w:t>
            </w:r>
          </w:p>
          <w:p w:rsidR="00EB3D20" w:rsidRPr="00E13295" w:rsidRDefault="00EB3D20" w:rsidP="0067770C">
            <w:r w:rsidRPr="00E13295">
              <w:t>2.within the last six months</w:t>
            </w:r>
          </w:p>
          <w:p w:rsidR="00EB3D20" w:rsidRPr="00E13295" w:rsidRDefault="00EB3D20" w:rsidP="0067770C">
            <w:r w:rsidRPr="00E13295">
              <w:t xml:space="preserve">3.b/n the last one and two years </w:t>
            </w:r>
          </w:p>
          <w:p w:rsidR="00EB3D20" w:rsidRPr="00E13295" w:rsidRDefault="00EB3D20" w:rsidP="0067770C">
            <w:r w:rsidRPr="00E13295">
              <w:t>4.before two years</w:t>
            </w:r>
          </w:p>
        </w:tc>
        <w:tc>
          <w:tcPr>
            <w:tcW w:w="810" w:type="dxa"/>
          </w:tcPr>
          <w:p w:rsidR="00EB3D20" w:rsidRPr="00E13295" w:rsidRDefault="00EB3D20" w:rsidP="0067770C"/>
        </w:tc>
        <w:tc>
          <w:tcPr>
            <w:tcW w:w="1142" w:type="dxa"/>
          </w:tcPr>
          <w:p w:rsidR="00EB3D20" w:rsidRPr="00E13295" w:rsidRDefault="00EB3D20" w:rsidP="0067770C"/>
        </w:tc>
      </w:tr>
      <w:tr w:rsidR="00EB3D20" w:rsidRPr="00E13295" w:rsidTr="0067770C">
        <w:trPr>
          <w:trHeight w:val="2150"/>
        </w:trPr>
        <w:tc>
          <w:tcPr>
            <w:tcW w:w="720" w:type="dxa"/>
          </w:tcPr>
          <w:p w:rsidR="00EB3D20" w:rsidRPr="00E13295" w:rsidRDefault="00EB3D20" w:rsidP="0067770C">
            <w:r w:rsidRPr="00E13295">
              <w:t>2.7</w:t>
            </w:r>
          </w:p>
        </w:tc>
        <w:tc>
          <w:tcPr>
            <w:tcW w:w="4140" w:type="dxa"/>
          </w:tcPr>
          <w:p w:rsidR="00EB3D20" w:rsidRPr="00E13295" w:rsidRDefault="00EB3D20" w:rsidP="0067770C">
            <w:r w:rsidRPr="00E13295">
              <w:t>Currently what type of procedures you are practicing?(more than one answer possible)</w:t>
            </w:r>
          </w:p>
        </w:tc>
        <w:tc>
          <w:tcPr>
            <w:tcW w:w="4320" w:type="dxa"/>
          </w:tcPr>
          <w:p w:rsidR="00EB3D20" w:rsidRPr="00E13295" w:rsidRDefault="00EB3D20" w:rsidP="0067770C">
            <w:r w:rsidRPr="00E13295">
              <w:t>1.Manual vacuum aspiration(MVA)</w:t>
            </w:r>
          </w:p>
          <w:p w:rsidR="00EB3D20" w:rsidRPr="00E13295" w:rsidRDefault="00EB3D20" w:rsidP="0067770C">
            <w:r w:rsidRPr="00E13295">
              <w:t>2.Medication abortion (mifepristone+ misoprostol)</w:t>
            </w:r>
          </w:p>
          <w:p w:rsidR="00EB3D20" w:rsidRPr="00E13295" w:rsidRDefault="00EB3D20" w:rsidP="0067770C">
            <w:r w:rsidRPr="00E13295">
              <w:t>3.Oxytocin induction</w:t>
            </w:r>
          </w:p>
          <w:p w:rsidR="00EB3D20" w:rsidRPr="00E13295" w:rsidRDefault="00EB3D20" w:rsidP="0067770C">
            <w:r w:rsidRPr="00E13295">
              <w:t>4.Dilatation and curettage(D&amp;C )</w:t>
            </w:r>
          </w:p>
          <w:p w:rsidR="00EB3D20" w:rsidRPr="00E13295" w:rsidRDefault="00EB3D20" w:rsidP="0067770C">
            <w:r w:rsidRPr="00E13295">
              <w:t>5.Sharp curettage (E&amp; C)</w:t>
            </w:r>
          </w:p>
          <w:p w:rsidR="00EB3D20" w:rsidRPr="00E13295" w:rsidRDefault="00EB3D20" w:rsidP="0067770C">
            <w:r w:rsidRPr="00E13295">
              <w:t>6.Other modalities(specify) _________</w:t>
            </w:r>
          </w:p>
        </w:tc>
        <w:tc>
          <w:tcPr>
            <w:tcW w:w="810" w:type="dxa"/>
          </w:tcPr>
          <w:p w:rsidR="00EB3D20" w:rsidRPr="00E13295" w:rsidRDefault="00EB3D20" w:rsidP="0067770C"/>
        </w:tc>
        <w:tc>
          <w:tcPr>
            <w:tcW w:w="1142" w:type="dxa"/>
          </w:tcPr>
          <w:p w:rsidR="00EB3D20" w:rsidRPr="00E13295" w:rsidRDefault="00EB3D20" w:rsidP="0067770C"/>
        </w:tc>
      </w:tr>
      <w:tr w:rsidR="00EB3D20" w:rsidRPr="00E13295" w:rsidTr="0014474E">
        <w:trPr>
          <w:trHeight w:val="3230"/>
        </w:trPr>
        <w:tc>
          <w:tcPr>
            <w:tcW w:w="720" w:type="dxa"/>
          </w:tcPr>
          <w:p w:rsidR="00EB3D20" w:rsidRPr="00E13295" w:rsidRDefault="00EB3D20" w:rsidP="0067770C"/>
          <w:p w:rsidR="00EB3D20" w:rsidRPr="00E13295" w:rsidRDefault="00EB3D20" w:rsidP="0067770C">
            <w:r w:rsidRPr="00E13295">
              <w:t>2.8</w:t>
            </w:r>
          </w:p>
        </w:tc>
        <w:tc>
          <w:tcPr>
            <w:tcW w:w="4140" w:type="dxa"/>
          </w:tcPr>
          <w:p w:rsidR="00EB3D20" w:rsidRPr="00E13295" w:rsidRDefault="00EB3D20" w:rsidP="0067770C">
            <w:r w:rsidRPr="00E13295">
              <w:t>If your answer is NO for No.2.5, why didn't you perform safe termination of pregnancy? (more than one answer possible)</w:t>
            </w:r>
          </w:p>
        </w:tc>
        <w:tc>
          <w:tcPr>
            <w:tcW w:w="4320" w:type="dxa"/>
          </w:tcPr>
          <w:p w:rsidR="00EB3D20" w:rsidRPr="00E13295" w:rsidRDefault="00EB3D20" w:rsidP="0067770C">
            <w:pPr>
              <w:ind w:left="90"/>
            </w:pPr>
            <w:r w:rsidRPr="00E13295">
              <w:t>1.  No women have sought this service</w:t>
            </w:r>
          </w:p>
          <w:p w:rsidR="00EB3D20" w:rsidRPr="00E13295" w:rsidRDefault="00EB3D20" w:rsidP="0067770C">
            <w:pPr>
              <w:ind w:left="90"/>
            </w:pPr>
            <w:r w:rsidRPr="00E13295">
              <w:t>2.  The facility doesn’t offer safe abortion  services</w:t>
            </w:r>
          </w:p>
          <w:p w:rsidR="00EB3D20" w:rsidRPr="00E13295" w:rsidRDefault="00EB3D20" w:rsidP="0067770C">
            <w:r w:rsidRPr="00E13295">
              <w:t xml:space="preserve">  3. Lack of equipment and Supply</w:t>
            </w:r>
          </w:p>
          <w:p w:rsidR="00EB3D20" w:rsidRPr="00E13295" w:rsidRDefault="00EB3D20" w:rsidP="0067770C">
            <w:r w:rsidRPr="00E13295">
              <w:t xml:space="preserve">  4. The facility does not allow us to provide safe termination of pregnancy</w:t>
            </w:r>
          </w:p>
          <w:p w:rsidR="00EB3D20" w:rsidRPr="00E13295" w:rsidRDefault="00EB3D20" w:rsidP="0067770C">
            <w:r w:rsidRPr="00E13295">
              <w:t xml:space="preserve">  5. Personal reason</w:t>
            </w:r>
          </w:p>
          <w:p w:rsidR="00EB3D20" w:rsidRPr="00E13295" w:rsidRDefault="00EB3D20" w:rsidP="0067770C">
            <w:r w:rsidRPr="00E13295">
              <w:t xml:space="preserve">  6. Overload of work</w:t>
            </w:r>
          </w:p>
          <w:p w:rsidR="00EB3D20" w:rsidRPr="00E13295" w:rsidRDefault="00EB3D20" w:rsidP="0067770C">
            <w:r w:rsidRPr="00E13295">
              <w:t xml:space="preserve">  7. I don’t know</w:t>
            </w:r>
          </w:p>
          <w:p w:rsidR="00EB3D20" w:rsidRPr="00E13295" w:rsidRDefault="009F63F9" w:rsidP="0067770C">
            <w:r>
              <w:t xml:space="preserve">  8</w:t>
            </w:r>
            <w:r w:rsidR="00EB3D20" w:rsidRPr="00E13295">
              <w:t>.Any other reasons(specify) _____________</w:t>
            </w:r>
          </w:p>
        </w:tc>
        <w:tc>
          <w:tcPr>
            <w:tcW w:w="810" w:type="dxa"/>
          </w:tcPr>
          <w:p w:rsidR="00EB3D20" w:rsidRPr="00E13295" w:rsidRDefault="00EB3D20" w:rsidP="0067770C"/>
        </w:tc>
        <w:tc>
          <w:tcPr>
            <w:tcW w:w="1142" w:type="dxa"/>
          </w:tcPr>
          <w:p w:rsidR="00EB3D20" w:rsidRPr="00E13295" w:rsidRDefault="00EB3D20" w:rsidP="0067770C"/>
        </w:tc>
      </w:tr>
      <w:tr w:rsidR="00EB3D20" w:rsidRPr="00E13295" w:rsidTr="0067770C">
        <w:trPr>
          <w:trHeight w:val="375"/>
        </w:trPr>
        <w:tc>
          <w:tcPr>
            <w:tcW w:w="720" w:type="dxa"/>
          </w:tcPr>
          <w:p w:rsidR="00EB3D20" w:rsidRPr="00E13295" w:rsidRDefault="00EB3D20" w:rsidP="0067770C">
            <w:r w:rsidRPr="00E13295">
              <w:t>2.9</w:t>
            </w:r>
          </w:p>
        </w:tc>
        <w:tc>
          <w:tcPr>
            <w:tcW w:w="4140" w:type="dxa"/>
          </w:tcPr>
          <w:p w:rsidR="00EB3D20" w:rsidRPr="00E13295" w:rsidRDefault="00EB3D20" w:rsidP="0067770C">
            <w:r w:rsidRPr="00E13295">
              <w:t>Are you familiar with the revised abortion law of Ethiopia?</w:t>
            </w:r>
          </w:p>
          <w:p w:rsidR="00EB3D20" w:rsidRPr="00E13295" w:rsidRDefault="00EB3D20" w:rsidP="0067770C"/>
        </w:tc>
        <w:tc>
          <w:tcPr>
            <w:tcW w:w="4320" w:type="dxa"/>
          </w:tcPr>
          <w:p w:rsidR="00EB3D20" w:rsidRPr="00E13295" w:rsidRDefault="00EB3D20" w:rsidP="00EB3D20">
            <w:pPr>
              <w:numPr>
                <w:ilvl w:val="0"/>
                <w:numId w:val="7"/>
              </w:numPr>
            </w:pPr>
            <w:r w:rsidRPr="00E13295">
              <w:t>Yes</w:t>
            </w:r>
          </w:p>
          <w:p w:rsidR="00EB3D20" w:rsidRPr="00E13295" w:rsidRDefault="00EB3D20" w:rsidP="00EB3D20">
            <w:pPr>
              <w:numPr>
                <w:ilvl w:val="0"/>
                <w:numId w:val="7"/>
              </w:numPr>
            </w:pPr>
            <w:r w:rsidRPr="00E13295">
              <w:t xml:space="preserve">No </w:t>
            </w:r>
          </w:p>
        </w:tc>
        <w:tc>
          <w:tcPr>
            <w:tcW w:w="810" w:type="dxa"/>
          </w:tcPr>
          <w:p w:rsidR="00EB3D20" w:rsidRPr="00E13295" w:rsidRDefault="00EB3D20" w:rsidP="0067770C"/>
        </w:tc>
        <w:tc>
          <w:tcPr>
            <w:tcW w:w="1142" w:type="dxa"/>
          </w:tcPr>
          <w:p w:rsidR="00EB3D20" w:rsidRPr="00E13295" w:rsidRDefault="003D4A5B" w:rsidP="0067770C">
            <w:pPr>
              <w:rPr>
                <w:rFonts w:ascii="Nyala" w:hAnsi="Nyala"/>
              </w:rPr>
            </w:pPr>
            <w:r>
              <w:rPr>
                <w:rFonts w:ascii="Nyala" w:hAnsi="Nyala"/>
              </w:rPr>
              <w:t>If No go to n</w:t>
            </w:r>
            <w:r w:rsidR="00EB3D20" w:rsidRPr="00E13295">
              <w:rPr>
                <w:rFonts w:ascii="Nyala" w:hAnsi="Nyala"/>
              </w:rPr>
              <w:t>o. 2.16</w:t>
            </w:r>
          </w:p>
        </w:tc>
      </w:tr>
      <w:tr w:rsidR="00EB3D20" w:rsidRPr="00E13295" w:rsidTr="0067770C">
        <w:trPr>
          <w:trHeight w:val="3104"/>
        </w:trPr>
        <w:tc>
          <w:tcPr>
            <w:tcW w:w="720" w:type="dxa"/>
          </w:tcPr>
          <w:p w:rsidR="00EB3D20" w:rsidRPr="00E13295" w:rsidRDefault="00EB3D20" w:rsidP="0067770C">
            <w:r w:rsidRPr="00E13295">
              <w:t>2.10</w:t>
            </w:r>
          </w:p>
        </w:tc>
        <w:tc>
          <w:tcPr>
            <w:tcW w:w="4140" w:type="dxa"/>
          </w:tcPr>
          <w:p w:rsidR="00EB3D20" w:rsidRPr="00E13295" w:rsidRDefault="00EB3D20" w:rsidP="0067770C">
            <w:r w:rsidRPr="00E13295">
              <w:t>Where is the place for terminating pregnancy as permitted by the revised abortion law</w:t>
            </w:r>
          </w:p>
        </w:tc>
        <w:tc>
          <w:tcPr>
            <w:tcW w:w="4320" w:type="dxa"/>
          </w:tcPr>
          <w:p w:rsidR="00EB3D20" w:rsidRPr="00E13295" w:rsidRDefault="00EB3D20" w:rsidP="00EB3D20">
            <w:pPr>
              <w:numPr>
                <w:ilvl w:val="0"/>
                <w:numId w:val="3"/>
              </w:numPr>
            </w:pPr>
            <w:r w:rsidRPr="00E13295">
              <w:t>Equipped health facilities that are not authorized to perform the procedure with no trained staffs</w:t>
            </w:r>
          </w:p>
          <w:p w:rsidR="00EB3D20" w:rsidRPr="00E13295" w:rsidRDefault="00EB3D20" w:rsidP="00EB3D20">
            <w:pPr>
              <w:numPr>
                <w:ilvl w:val="0"/>
                <w:numId w:val="3"/>
              </w:numPr>
            </w:pPr>
            <w:r w:rsidRPr="00E13295">
              <w:t>Non-equipped health facilities that are not authorized to perform the procedure with no trained staffs</w:t>
            </w:r>
          </w:p>
          <w:p w:rsidR="00EB3D20" w:rsidRPr="00E13295" w:rsidRDefault="00EB3D20" w:rsidP="00EB3D20">
            <w:pPr>
              <w:numPr>
                <w:ilvl w:val="0"/>
                <w:numId w:val="3"/>
              </w:numPr>
            </w:pPr>
            <w:r w:rsidRPr="00E13295">
              <w:t xml:space="preserve">Equipped health facilities with trained staffs that are authorized to perform the procedure </w:t>
            </w:r>
          </w:p>
          <w:p w:rsidR="00EB3D20" w:rsidRPr="00E13295" w:rsidRDefault="009F63F9" w:rsidP="0067770C">
            <w:pPr>
              <w:ind w:left="90"/>
            </w:pPr>
            <w:r>
              <w:t>4</w:t>
            </w:r>
            <w:r w:rsidR="00EB3D20" w:rsidRPr="00E13295">
              <w:t xml:space="preserve">.   I don’t know </w:t>
            </w:r>
          </w:p>
        </w:tc>
        <w:tc>
          <w:tcPr>
            <w:tcW w:w="810" w:type="dxa"/>
          </w:tcPr>
          <w:p w:rsidR="00EB3D20" w:rsidRPr="00E13295" w:rsidRDefault="00EB3D20" w:rsidP="0067770C"/>
        </w:tc>
        <w:tc>
          <w:tcPr>
            <w:tcW w:w="1142" w:type="dxa"/>
          </w:tcPr>
          <w:p w:rsidR="00EB3D20" w:rsidRPr="00E13295" w:rsidRDefault="00EB3D20" w:rsidP="0067770C"/>
        </w:tc>
      </w:tr>
      <w:tr w:rsidR="00EB3D20" w:rsidRPr="00E13295" w:rsidTr="0067770C">
        <w:trPr>
          <w:trHeight w:val="2870"/>
        </w:trPr>
        <w:tc>
          <w:tcPr>
            <w:tcW w:w="720" w:type="dxa"/>
          </w:tcPr>
          <w:p w:rsidR="00EB3D20" w:rsidRPr="00E13295" w:rsidRDefault="00EB3D20" w:rsidP="0067770C">
            <w:r w:rsidRPr="00E13295">
              <w:t>2.11</w:t>
            </w:r>
          </w:p>
        </w:tc>
        <w:tc>
          <w:tcPr>
            <w:tcW w:w="4140" w:type="dxa"/>
          </w:tcPr>
          <w:p w:rsidR="00EB3D20" w:rsidRPr="00E13295" w:rsidRDefault="00EB3D20" w:rsidP="0067770C">
            <w:r w:rsidRPr="00E13295">
              <w:t>What is required from a woman who requests termination of pregnancy due to rape or incest?</w:t>
            </w:r>
          </w:p>
        </w:tc>
        <w:tc>
          <w:tcPr>
            <w:tcW w:w="4320" w:type="dxa"/>
          </w:tcPr>
          <w:p w:rsidR="00EB3D20" w:rsidRPr="00E13295" w:rsidRDefault="00EB3D20" w:rsidP="00EB3D20">
            <w:pPr>
              <w:numPr>
                <w:ilvl w:val="0"/>
                <w:numId w:val="11"/>
              </w:numPr>
            </w:pPr>
            <w:r w:rsidRPr="00E13295">
              <w:t>The woman who request termination of pregnancy are required to submit evidence of rape or incest in order to obtain abortion service</w:t>
            </w:r>
          </w:p>
          <w:p w:rsidR="00EB3D20" w:rsidRPr="00E13295" w:rsidRDefault="00EB3D20" w:rsidP="00EB3D20">
            <w:pPr>
              <w:numPr>
                <w:ilvl w:val="0"/>
                <w:numId w:val="11"/>
              </w:numPr>
            </w:pPr>
            <w:r w:rsidRPr="00E13295">
              <w:t>The woman who request termination of pregnancy are not required to submit evidence of rape or incest in order to obtain abortion service</w:t>
            </w:r>
          </w:p>
          <w:p w:rsidR="00EB3D20" w:rsidRPr="00E13295" w:rsidRDefault="00EB3D20" w:rsidP="0067770C">
            <w:pPr>
              <w:ind w:left="90"/>
            </w:pPr>
            <w:r w:rsidRPr="00E13295">
              <w:t>3.  I don’t know</w:t>
            </w:r>
          </w:p>
        </w:tc>
        <w:tc>
          <w:tcPr>
            <w:tcW w:w="810" w:type="dxa"/>
          </w:tcPr>
          <w:p w:rsidR="00EB3D20" w:rsidRPr="00E13295" w:rsidRDefault="00EB3D20" w:rsidP="0067770C"/>
        </w:tc>
        <w:tc>
          <w:tcPr>
            <w:tcW w:w="1142" w:type="dxa"/>
          </w:tcPr>
          <w:p w:rsidR="00EB3D20" w:rsidRPr="00E13295" w:rsidRDefault="00EB3D20" w:rsidP="0067770C"/>
        </w:tc>
      </w:tr>
      <w:tr w:rsidR="00EB3D20" w:rsidRPr="00E13295" w:rsidTr="0067770C">
        <w:trPr>
          <w:trHeight w:val="2285"/>
        </w:trPr>
        <w:tc>
          <w:tcPr>
            <w:tcW w:w="720" w:type="dxa"/>
          </w:tcPr>
          <w:p w:rsidR="00EB3D20" w:rsidRPr="00E13295" w:rsidRDefault="00EB3D20" w:rsidP="0067770C">
            <w:r w:rsidRPr="00E13295">
              <w:t>2.12</w:t>
            </w:r>
          </w:p>
        </w:tc>
        <w:tc>
          <w:tcPr>
            <w:tcW w:w="4140" w:type="dxa"/>
          </w:tcPr>
          <w:p w:rsidR="00EB3D20" w:rsidRPr="00E13295" w:rsidRDefault="00EB3D20" w:rsidP="0067770C">
            <w:r w:rsidRPr="00E13295">
              <w:t xml:space="preserve">If the continuation of the pregnancy endangers the life of woman or the child in which state should be safe abortion permitted?  </w:t>
            </w:r>
          </w:p>
        </w:tc>
        <w:tc>
          <w:tcPr>
            <w:tcW w:w="4320" w:type="dxa"/>
          </w:tcPr>
          <w:p w:rsidR="00EB3D20" w:rsidRPr="00E13295" w:rsidRDefault="00EB3D20" w:rsidP="00EB3D20">
            <w:pPr>
              <w:numPr>
                <w:ilvl w:val="0"/>
                <w:numId w:val="12"/>
              </w:numPr>
            </w:pPr>
            <w:r w:rsidRPr="00E13295">
              <w:t>The woman should necessarily be in a state of ill health at the time of requesting safe abortion services</w:t>
            </w:r>
          </w:p>
          <w:p w:rsidR="00EB3D20" w:rsidRPr="00E13295" w:rsidRDefault="00EB3D20" w:rsidP="00EB3D20">
            <w:pPr>
              <w:numPr>
                <w:ilvl w:val="0"/>
                <w:numId w:val="12"/>
              </w:numPr>
            </w:pPr>
            <w:r w:rsidRPr="00E13295">
              <w:t>The woman should not necessarily be in a state of ill health at the time of requesting safe abortion services</w:t>
            </w:r>
          </w:p>
          <w:p w:rsidR="00EB3D20" w:rsidRPr="00E13295" w:rsidRDefault="00EB3D20" w:rsidP="0067770C">
            <w:r w:rsidRPr="00E13295">
              <w:t>3. I don’t know</w:t>
            </w:r>
          </w:p>
          <w:p w:rsidR="00EB3D20" w:rsidRPr="00E13295" w:rsidRDefault="00EB3D20" w:rsidP="0067770C">
            <w:r w:rsidRPr="00E13295">
              <w:t>4.   Others(specify)</w:t>
            </w:r>
          </w:p>
        </w:tc>
        <w:tc>
          <w:tcPr>
            <w:tcW w:w="810" w:type="dxa"/>
          </w:tcPr>
          <w:p w:rsidR="00EB3D20" w:rsidRPr="00E13295" w:rsidRDefault="00EB3D20" w:rsidP="0067770C"/>
        </w:tc>
        <w:tc>
          <w:tcPr>
            <w:tcW w:w="1142" w:type="dxa"/>
          </w:tcPr>
          <w:p w:rsidR="00EB3D20" w:rsidRPr="00E13295" w:rsidRDefault="00EB3D20" w:rsidP="0067770C"/>
        </w:tc>
      </w:tr>
      <w:tr w:rsidR="00EB3D20" w:rsidRPr="00E13295" w:rsidTr="009F63F9">
        <w:trPr>
          <w:trHeight w:val="980"/>
        </w:trPr>
        <w:tc>
          <w:tcPr>
            <w:tcW w:w="720" w:type="dxa"/>
          </w:tcPr>
          <w:p w:rsidR="00EB3D20" w:rsidRPr="00E13295" w:rsidRDefault="00EB3D20" w:rsidP="0067770C">
            <w:r w:rsidRPr="00E13295">
              <w:lastRenderedPageBreak/>
              <w:t>2.13</w:t>
            </w:r>
          </w:p>
        </w:tc>
        <w:tc>
          <w:tcPr>
            <w:tcW w:w="4140" w:type="dxa"/>
          </w:tcPr>
          <w:p w:rsidR="00EB3D20" w:rsidRPr="00E13295" w:rsidRDefault="00EB3D20" w:rsidP="0067770C">
            <w:r w:rsidRPr="00E13295">
              <w:t>The provider has to secure on informed consent for procedure using a standard consent form</w:t>
            </w:r>
          </w:p>
        </w:tc>
        <w:tc>
          <w:tcPr>
            <w:tcW w:w="4320" w:type="dxa"/>
          </w:tcPr>
          <w:p w:rsidR="00EB3D20" w:rsidRPr="00E13295" w:rsidRDefault="00EB3D20" w:rsidP="00EB3D20">
            <w:pPr>
              <w:numPr>
                <w:ilvl w:val="0"/>
                <w:numId w:val="13"/>
              </w:numPr>
            </w:pPr>
            <w:r w:rsidRPr="00E13295">
              <w:t>True</w:t>
            </w:r>
          </w:p>
          <w:p w:rsidR="00EB3D20" w:rsidRPr="00E13295" w:rsidRDefault="00EB3D20" w:rsidP="00EB3D20">
            <w:pPr>
              <w:numPr>
                <w:ilvl w:val="0"/>
                <w:numId w:val="13"/>
              </w:numPr>
            </w:pPr>
            <w:r w:rsidRPr="00E13295">
              <w:t xml:space="preserve">False </w:t>
            </w:r>
          </w:p>
        </w:tc>
        <w:tc>
          <w:tcPr>
            <w:tcW w:w="810" w:type="dxa"/>
          </w:tcPr>
          <w:p w:rsidR="00EB3D20" w:rsidRPr="00E13295" w:rsidRDefault="00EB3D20" w:rsidP="0067770C"/>
        </w:tc>
        <w:tc>
          <w:tcPr>
            <w:tcW w:w="1142" w:type="dxa"/>
          </w:tcPr>
          <w:p w:rsidR="00EB3D20" w:rsidRPr="00E13295" w:rsidRDefault="00EB3D20" w:rsidP="0067770C"/>
        </w:tc>
      </w:tr>
      <w:tr w:rsidR="00EB3D20" w:rsidRPr="00E13295" w:rsidTr="0067770C">
        <w:trPr>
          <w:trHeight w:val="1790"/>
        </w:trPr>
        <w:tc>
          <w:tcPr>
            <w:tcW w:w="720" w:type="dxa"/>
          </w:tcPr>
          <w:p w:rsidR="00EB3D20" w:rsidRPr="00E13295" w:rsidRDefault="00EB3D20" w:rsidP="0067770C">
            <w:r w:rsidRPr="00E13295">
              <w:t>2.14</w:t>
            </w:r>
          </w:p>
        </w:tc>
        <w:tc>
          <w:tcPr>
            <w:tcW w:w="4140" w:type="dxa"/>
          </w:tcPr>
          <w:p w:rsidR="00EB3D20" w:rsidRPr="00E13295" w:rsidRDefault="00EB3D20" w:rsidP="0067770C">
            <w:r w:rsidRPr="00E13295">
              <w:t>The health care institution and the health worker who provides the service has an ethical obligation not to disclose the information provided by the woman unless permitted by the woman or ordered by the court</w:t>
            </w:r>
          </w:p>
        </w:tc>
        <w:tc>
          <w:tcPr>
            <w:tcW w:w="4320" w:type="dxa"/>
          </w:tcPr>
          <w:p w:rsidR="00EB3D20" w:rsidRPr="00E13295" w:rsidRDefault="00EB3D20" w:rsidP="00EB3D20">
            <w:pPr>
              <w:numPr>
                <w:ilvl w:val="0"/>
                <w:numId w:val="14"/>
              </w:numPr>
            </w:pPr>
            <w:r w:rsidRPr="00E13295">
              <w:t xml:space="preserve">True </w:t>
            </w:r>
          </w:p>
          <w:p w:rsidR="00EB3D20" w:rsidRPr="00E13295" w:rsidRDefault="00EB3D20" w:rsidP="00EB3D20">
            <w:pPr>
              <w:numPr>
                <w:ilvl w:val="0"/>
                <w:numId w:val="14"/>
              </w:numPr>
            </w:pPr>
            <w:r w:rsidRPr="00E13295">
              <w:t xml:space="preserve">False </w:t>
            </w:r>
          </w:p>
        </w:tc>
        <w:tc>
          <w:tcPr>
            <w:tcW w:w="810" w:type="dxa"/>
          </w:tcPr>
          <w:p w:rsidR="00EB3D20" w:rsidRPr="00E13295" w:rsidRDefault="00EB3D20" w:rsidP="0067770C"/>
        </w:tc>
        <w:tc>
          <w:tcPr>
            <w:tcW w:w="1142" w:type="dxa"/>
          </w:tcPr>
          <w:p w:rsidR="00EB3D20" w:rsidRPr="00E13295" w:rsidRDefault="00EB3D20" w:rsidP="0067770C"/>
        </w:tc>
      </w:tr>
      <w:tr w:rsidR="00EB3D20" w:rsidRPr="00E13295" w:rsidTr="00F04FE2">
        <w:trPr>
          <w:trHeight w:val="1349"/>
        </w:trPr>
        <w:tc>
          <w:tcPr>
            <w:tcW w:w="720" w:type="dxa"/>
          </w:tcPr>
          <w:p w:rsidR="00EB3D20" w:rsidRPr="00E13295" w:rsidRDefault="00EB3D20" w:rsidP="0067770C">
            <w:r w:rsidRPr="00E13295">
              <w:t>2.15</w:t>
            </w:r>
          </w:p>
        </w:tc>
        <w:tc>
          <w:tcPr>
            <w:tcW w:w="4140" w:type="dxa"/>
          </w:tcPr>
          <w:p w:rsidR="00EB3D20" w:rsidRPr="00E13295" w:rsidRDefault="00EB3D20" w:rsidP="0067770C">
            <w:r w:rsidRPr="00E13295">
              <w:t>How many days do you think the timing is for a woman who is eligible for pregnancy termination to obtain the service?</w:t>
            </w:r>
          </w:p>
        </w:tc>
        <w:tc>
          <w:tcPr>
            <w:tcW w:w="4320" w:type="dxa"/>
          </w:tcPr>
          <w:p w:rsidR="00EB3D20" w:rsidRPr="00E13295" w:rsidRDefault="00EB3D20" w:rsidP="00EB3D20">
            <w:pPr>
              <w:numPr>
                <w:ilvl w:val="0"/>
                <w:numId w:val="4"/>
              </w:numPr>
            </w:pPr>
            <w:r w:rsidRPr="00E13295">
              <w:t>Within five working days</w:t>
            </w:r>
          </w:p>
          <w:p w:rsidR="00EB3D20" w:rsidRPr="00E13295" w:rsidRDefault="00EB3D20" w:rsidP="00EB3D20">
            <w:pPr>
              <w:numPr>
                <w:ilvl w:val="0"/>
                <w:numId w:val="4"/>
              </w:numPr>
            </w:pPr>
            <w:r w:rsidRPr="00E13295">
              <w:t>Within seven working days</w:t>
            </w:r>
          </w:p>
          <w:p w:rsidR="00EB3D20" w:rsidRPr="00E13295" w:rsidRDefault="00EB3D20" w:rsidP="00EB3D20">
            <w:pPr>
              <w:numPr>
                <w:ilvl w:val="0"/>
                <w:numId w:val="4"/>
              </w:numPr>
            </w:pPr>
            <w:r w:rsidRPr="00E13295">
              <w:t>Within three working days</w:t>
            </w:r>
          </w:p>
          <w:p w:rsidR="00EB3D20" w:rsidRPr="00E13295" w:rsidRDefault="00F04FE2" w:rsidP="00F04FE2">
            <w:pPr>
              <w:pStyle w:val="ListParagraph"/>
              <w:numPr>
                <w:ilvl w:val="0"/>
                <w:numId w:val="4"/>
              </w:numPr>
            </w:pPr>
            <w:r>
              <w:t xml:space="preserve"> </w:t>
            </w:r>
            <w:r w:rsidR="00EB3D20" w:rsidRPr="00E13295">
              <w:t>I don’t know</w:t>
            </w:r>
          </w:p>
        </w:tc>
        <w:tc>
          <w:tcPr>
            <w:tcW w:w="810" w:type="dxa"/>
          </w:tcPr>
          <w:p w:rsidR="00EB3D20" w:rsidRPr="00E13295" w:rsidRDefault="00EB3D20" w:rsidP="0067770C"/>
        </w:tc>
        <w:tc>
          <w:tcPr>
            <w:tcW w:w="1142" w:type="dxa"/>
          </w:tcPr>
          <w:p w:rsidR="00EB3D20" w:rsidRPr="00E13295" w:rsidRDefault="00EB3D20" w:rsidP="0067770C"/>
        </w:tc>
      </w:tr>
      <w:tr w:rsidR="00EB3D20" w:rsidRPr="00E13295" w:rsidTr="0067770C">
        <w:trPr>
          <w:trHeight w:val="1016"/>
        </w:trPr>
        <w:tc>
          <w:tcPr>
            <w:tcW w:w="720" w:type="dxa"/>
          </w:tcPr>
          <w:p w:rsidR="00EB3D20" w:rsidRPr="00E13295" w:rsidRDefault="00EB3D20" w:rsidP="0067770C">
            <w:r w:rsidRPr="00E13295">
              <w:t>2.16</w:t>
            </w:r>
          </w:p>
        </w:tc>
        <w:tc>
          <w:tcPr>
            <w:tcW w:w="4140" w:type="dxa"/>
          </w:tcPr>
          <w:p w:rsidR="00EB3D20" w:rsidRPr="00E13295" w:rsidRDefault="00EB3D20" w:rsidP="0067770C">
            <w:r w:rsidRPr="00E13295">
              <w:t xml:space="preserve">Do you know the components of </w:t>
            </w:r>
            <w:r w:rsidRPr="00E13295">
              <w:rPr>
                <w:rFonts w:ascii="Nyala" w:hAnsi="Nyala"/>
              </w:rPr>
              <w:t>Post abortion care (</w:t>
            </w:r>
            <w:r w:rsidRPr="00E13295">
              <w:t>PAC)?</w:t>
            </w:r>
          </w:p>
        </w:tc>
        <w:tc>
          <w:tcPr>
            <w:tcW w:w="4320" w:type="dxa"/>
          </w:tcPr>
          <w:p w:rsidR="00EB3D20" w:rsidRPr="00E13295" w:rsidRDefault="00EB3D20" w:rsidP="00EB3D20">
            <w:pPr>
              <w:numPr>
                <w:ilvl w:val="0"/>
                <w:numId w:val="5"/>
              </w:numPr>
            </w:pPr>
            <w:r w:rsidRPr="00E13295">
              <w:t xml:space="preserve">Yes </w:t>
            </w:r>
          </w:p>
          <w:p w:rsidR="00EB3D20" w:rsidRPr="00E13295" w:rsidRDefault="00EB3D20" w:rsidP="00EB3D20">
            <w:pPr>
              <w:numPr>
                <w:ilvl w:val="0"/>
                <w:numId w:val="5"/>
              </w:numPr>
            </w:pPr>
            <w:r w:rsidRPr="00E13295">
              <w:t xml:space="preserve">No </w:t>
            </w:r>
          </w:p>
        </w:tc>
        <w:tc>
          <w:tcPr>
            <w:tcW w:w="810" w:type="dxa"/>
          </w:tcPr>
          <w:p w:rsidR="00EB3D20" w:rsidRPr="00E13295" w:rsidRDefault="00EB3D20" w:rsidP="0067770C"/>
        </w:tc>
        <w:tc>
          <w:tcPr>
            <w:tcW w:w="1142" w:type="dxa"/>
          </w:tcPr>
          <w:p w:rsidR="00EB3D20" w:rsidRPr="00E13295" w:rsidRDefault="00EB3D20" w:rsidP="0067770C">
            <w:r w:rsidRPr="00E13295">
              <w:t>If NO skip to no. 2.18</w:t>
            </w:r>
          </w:p>
        </w:tc>
      </w:tr>
      <w:tr w:rsidR="00EB3D20" w:rsidRPr="00E13295" w:rsidTr="0067770C">
        <w:trPr>
          <w:trHeight w:val="2474"/>
        </w:trPr>
        <w:tc>
          <w:tcPr>
            <w:tcW w:w="720" w:type="dxa"/>
          </w:tcPr>
          <w:p w:rsidR="00EB3D20" w:rsidRPr="00E13295" w:rsidRDefault="00EB3D20" w:rsidP="0067770C">
            <w:r w:rsidRPr="00E13295">
              <w:t>2.17</w:t>
            </w:r>
          </w:p>
        </w:tc>
        <w:tc>
          <w:tcPr>
            <w:tcW w:w="4140" w:type="dxa"/>
          </w:tcPr>
          <w:p w:rsidR="00EB3D20" w:rsidRPr="00E13295" w:rsidRDefault="00EB3D20" w:rsidP="0067770C">
            <w:r w:rsidRPr="00E13295">
              <w:t>Which components do you know? (more than one choice possible)</w:t>
            </w:r>
          </w:p>
        </w:tc>
        <w:tc>
          <w:tcPr>
            <w:tcW w:w="4320" w:type="dxa"/>
          </w:tcPr>
          <w:p w:rsidR="00EB3D20" w:rsidRPr="00E13295" w:rsidRDefault="00EB3D20" w:rsidP="00EB3D20">
            <w:pPr>
              <w:numPr>
                <w:ilvl w:val="0"/>
                <w:numId w:val="6"/>
              </w:numPr>
            </w:pPr>
            <w:r w:rsidRPr="00E13295">
              <w:t xml:space="preserve">Community and service provider  partnership </w:t>
            </w:r>
          </w:p>
          <w:p w:rsidR="00EB3D20" w:rsidRPr="00E13295" w:rsidRDefault="00EB3D20" w:rsidP="00EB3D20">
            <w:pPr>
              <w:numPr>
                <w:ilvl w:val="0"/>
                <w:numId w:val="6"/>
              </w:numPr>
            </w:pPr>
            <w:r w:rsidRPr="00E13295">
              <w:t xml:space="preserve">Counseling   </w:t>
            </w:r>
          </w:p>
          <w:p w:rsidR="00EB3D20" w:rsidRPr="00E13295" w:rsidRDefault="00EB3D20" w:rsidP="00EB3D20">
            <w:pPr>
              <w:numPr>
                <w:ilvl w:val="0"/>
                <w:numId w:val="6"/>
              </w:numPr>
            </w:pPr>
            <w:r w:rsidRPr="00E13295">
              <w:t xml:space="preserve">Treatment of incomplete and complication of unsafe abortion </w:t>
            </w:r>
          </w:p>
          <w:p w:rsidR="00EB3D20" w:rsidRPr="00E13295" w:rsidRDefault="00EB3D20" w:rsidP="00EB3D20">
            <w:pPr>
              <w:numPr>
                <w:ilvl w:val="0"/>
                <w:numId w:val="6"/>
              </w:numPr>
            </w:pPr>
            <w:r w:rsidRPr="00E13295">
              <w:t>Contraceptive and FP service</w:t>
            </w:r>
          </w:p>
          <w:p w:rsidR="00EB3D20" w:rsidRPr="00E13295" w:rsidRDefault="00EB3D20" w:rsidP="00EB3D20">
            <w:pPr>
              <w:numPr>
                <w:ilvl w:val="0"/>
                <w:numId w:val="6"/>
              </w:numPr>
            </w:pPr>
            <w:r w:rsidRPr="00E13295">
              <w:t>Integration of Reproductive and  other health Service</w:t>
            </w:r>
          </w:p>
          <w:p w:rsidR="00EB3D20" w:rsidRPr="00E13295" w:rsidRDefault="00EB3D20" w:rsidP="00EB3D20">
            <w:pPr>
              <w:numPr>
                <w:ilvl w:val="0"/>
                <w:numId w:val="6"/>
              </w:numPr>
            </w:pPr>
            <w:r w:rsidRPr="00E13295">
              <w:t>I don’t know</w:t>
            </w:r>
          </w:p>
        </w:tc>
        <w:tc>
          <w:tcPr>
            <w:tcW w:w="810" w:type="dxa"/>
          </w:tcPr>
          <w:p w:rsidR="00EB3D20" w:rsidRPr="00E13295" w:rsidRDefault="00EB3D20" w:rsidP="0067770C"/>
        </w:tc>
        <w:tc>
          <w:tcPr>
            <w:tcW w:w="1142" w:type="dxa"/>
          </w:tcPr>
          <w:p w:rsidR="00EB3D20" w:rsidRPr="00E13295" w:rsidRDefault="00EB3D20" w:rsidP="0067770C"/>
        </w:tc>
      </w:tr>
      <w:tr w:rsidR="00EB3D20" w:rsidRPr="00E13295" w:rsidTr="0067770C">
        <w:trPr>
          <w:trHeight w:val="1601"/>
        </w:trPr>
        <w:tc>
          <w:tcPr>
            <w:tcW w:w="720" w:type="dxa"/>
          </w:tcPr>
          <w:p w:rsidR="00EB3D20" w:rsidRPr="00E13295" w:rsidRDefault="00EB3D20" w:rsidP="0067770C">
            <w:r w:rsidRPr="00E13295">
              <w:t>2.18</w:t>
            </w:r>
          </w:p>
        </w:tc>
        <w:tc>
          <w:tcPr>
            <w:tcW w:w="4140" w:type="dxa"/>
          </w:tcPr>
          <w:p w:rsidR="00EB3D20" w:rsidRPr="00E13295" w:rsidRDefault="00EB3D20" w:rsidP="0067770C">
            <w:r w:rsidRPr="00E13295">
              <w:t>Who do you think can perform the procedure of MVA according to the revised technical and procedural guideline issued by Federal Ministry of Health(FMoH)?(more than choice is possible)</w:t>
            </w:r>
          </w:p>
        </w:tc>
        <w:tc>
          <w:tcPr>
            <w:tcW w:w="4320" w:type="dxa"/>
          </w:tcPr>
          <w:p w:rsidR="00EB3D20" w:rsidRPr="00E13295" w:rsidRDefault="00EB3D20" w:rsidP="00EB3D20">
            <w:pPr>
              <w:numPr>
                <w:ilvl w:val="0"/>
                <w:numId w:val="15"/>
              </w:numPr>
            </w:pPr>
            <w:r w:rsidRPr="00E13295">
              <w:t>Physicians/GPs</w:t>
            </w:r>
          </w:p>
          <w:p w:rsidR="00EB3D20" w:rsidRPr="00E13295" w:rsidRDefault="00EB3D20" w:rsidP="00EB3D20">
            <w:pPr>
              <w:numPr>
                <w:ilvl w:val="0"/>
                <w:numId w:val="15"/>
              </w:numPr>
            </w:pPr>
            <w:r w:rsidRPr="00E13295">
              <w:t>Health Officer</w:t>
            </w:r>
          </w:p>
          <w:p w:rsidR="00EB3D20" w:rsidRPr="00E13295" w:rsidRDefault="00EB3D20" w:rsidP="00EB3D20">
            <w:pPr>
              <w:numPr>
                <w:ilvl w:val="0"/>
                <w:numId w:val="15"/>
              </w:numPr>
            </w:pPr>
            <w:r w:rsidRPr="00E13295">
              <w:t>Midwives</w:t>
            </w:r>
          </w:p>
          <w:p w:rsidR="00EB3D20" w:rsidRPr="00E13295" w:rsidRDefault="00EB3D20" w:rsidP="00EB3D20">
            <w:pPr>
              <w:numPr>
                <w:ilvl w:val="0"/>
                <w:numId w:val="15"/>
              </w:numPr>
            </w:pPr>
            <w:r w:rsidRPr="00E13295">
              <w:t>nurses</w:t>
            </w:r>
          </w:p>
          <w:p w:rsidR="00EB3D20" w:rsidRPr="00E13295" w:rsidRDefault="00EB3D20" w:rsidP="0067770C">
            <w:pPr>
              <w:ind w:left="90"/>
            </w:pPr>
            <w:r w:rsidRPr="00E13295">
              <w:t>5. I don’t know</w:t>
            </w:r>
          </w:p>
        </w:tc>
        <w:tc>
          <w:tcPr>
            <w:tcW w:w="810" w:type="dxa"/>
          </w:tcPr>
          <w:p w:rsidR="00EB3D20" w:rsidRPr="00E13295" w:rsidRDefault="00EB3D20" w:rsidP="0067770C"/>
        </w:tc>
        <w:tc>
          <w:tcPr>
            <w:tcW w:w="1142" w:type="dxa"/>
          </w:tcPr>
          <w:p w:rsidR="00EB3D20" w:rsidRPr="00E13295" w:rsidRDefault="00EB3D20" w:rsidP="0067770C"/>
        </w:tc>
      </w:tr>
      <w:tr w:rsidR="00EB3D20" w:rsidRPr="00E13295" w:rsidTr="0067770C">
        <w:trPr>
          <w:trHeight w:val="1700"/>
        </w:trPr>
        <w:tc>
          <w:tcPr>
            <w:tcW w:w="720" w:type="dxa"/>
          </w:tcPr>
          <w:p w:rsidR="00EB3D20" w:rsidRPr="00E13295" w:rsidRDefault="00EB3D20" w:rsidP="0067770C">
            <w:r w:rsidRPr="00E13295">
              <w:t>2.19</w:t>
            </w:r>
          </w:p>
        </w:tc>
        <w:tc>
          <w:tcPr>
            <w:tcW w:w="4140" w:type="dxa"/>
          </w:tcPr>
          <w:p w:rsidR="00EB3D20" w:rsidRPr="00E13295" w:rsidRDefault="00EB3D20" w:rsidP="0067770C">
            <w:r w:rsidRPr="00E13295">
              <w:t>Who do you think can perform  medication abortion up to 9 weeks of pregnancy according to the revised technical and procedural guideline issued by FMoH?(more than choice is possible)</w:t>
            </w:r>
          </w:p>
        </w:tc>
        <w:tc>
          <w:tcPr>
            <w:tcW w:w="4320" w:type="dxa"/>
          </w:tcPr>
          <w:p w:rsidR="00EB3D20" w:rsidRPr="00E13295" w:rsidRDefault="00EB3D20" w:rsidP="0067770C">
            <w:r w:rsidRPr="00E13295">
              <w:t xml:space="preserve">  1.    Physicians/GPs </w:t>
            </w:r>
          </w:p>
          <w:p w:rsidR="00EB3D20" w:rsidRPr="00E13295" w:rsidRDefault="00EB3D20" w:rsidP="0067770C">
            <w:r w:rsidRPr="00E13295">
              <w:t xml:space="preserve">  2.  Health Officer </w:t>
            </w:r>
          </w:p>
          <w:p w:rsidR="00EB3D20" w:rsidRPr="00E13295" w:rsidRDefault="00EB3D20" w:rsidP="0067770C">
            <w:r w:rsidRPr="00E13295">
              <w:t xml:space="preserve">  3.  Midwives</w:t>
            </w:r>
          </w:p>
          <w:p w:rsidR="00EB3D20" w:rsidRPr="00E13295" w:rsidRDefault="00EB3D20" w:rsidP="0067770C">
            <w:r w:rsidRPr="00E13295">
              <w:t xml:space="preserve">  4.  Nurses</w:t>
            </w:r>
          </w:p>
          <w:p w:rsidR="00EB3D20" w:rsidRPr="00E13295" w:rsidRDefault="00EB3D20" w:rsidP="0067770C">
            <w:r w:rsidRPr="00E13295">
              <w:t xml:space="preserve">  5. I don’t know</w:t>
            </w:r>
          </w:p>
        </w:tc>
        <w:tc>
          <w:tcPr>
            <w:tcW w:w="810" w:type="dxa"/>
          </w:tcPr>
          <w:p w:rsidR="00EB3D20" w:rsidRPr="00E13295" w:rsidRDefault="00EB3D20" w:rsidP="0067770C"/>
        </w:tc>
        <w:tc>
          <w:tcPr>
            <w:tcW w:w="1142" w:type="dxa"/>
          </w:tcPr>
          <w:p w:rsidR="00EB3D20" w:rsidRPr="00E13295" w:rsidRDefault="00EB3D20" w:rsidP="0067770C"/>
        </w:tc>
      </w:tr>
      <w:tr w:rsidR="00EB3D20" w:rsidRPr="00E13295" w:rsidTr="0067770C">
        <w:trPr>
          <w:trHeight w:val="1610"/>
        </w:trPr>
        <w:tc>
          <w:tcPr>
            <w:tcW w:w="720" w:type="dxa"/>
          </w:tcPr>
          <w:p w:rsidR="00EB3D20" w:rsidRPr="00E13295" w:rsidRDefault="00EB3D20" w:rsidP="0067770C">
            <w:r w:rsidRPr="00E13295">
              <w:t>2.20</w:t>
            </w:r>
          </w:p>
        </w:tc>
        <w:tc>
          <w:tcPr>
            <w:tcW w:w="4140" w:type="dxa"/>
          </w:tcPr>
          <w:p w:rsidR="00EB3D20" w:rsidRPr="00E13295" w:rsidRDefault="00EB3D20" w:rsidP="0067770C">
            <w:r w:rsidRPr="00E13295">
              <w:t>Who do you think can perform the procedure of Sharp Metallic curettage (SMC) for pregnancy termination according the technical and procedural guideline issued by FMoH?</w:t>
            </w:r>
          </w:p>
        </w:tc>
        <w:tc>
          <w:tcPr>
            <w:tcW w:w="4320" w:type="dxa"/>
          </w:tcPr>
          <w:p w:rsidR="00EB3D20" w:rsidRPr="00E13295" w:rsidRDefault="00EB3D20" w:rsidP="00EB3D20">
            <w:pPr>
              <w:numPr>
                <w:ilvl w:val="0"/>
                <w:numId w:val="8"/>
              </w:numPr>
            </w:pPr>
            <w:r w:rsidRPr="00E13295">
              <w:t>Junior nurse or health assistant</w:t>
            </w:r>
          </w:p>
          <w:p w:rsidR="00EB3D20" w:rsidRPr="00E13295" w:rsidRDefault="00EB3D20" w:rsidP="00EB3D20">
            <w:pPr>
              <w:numPr>
                <w:ilvl w:val="0"/>
                <w:numId w:val="8"/>
              </w:numPr>
            </w:pPr>
            <w:r w:rsidRPr="00E13295">
              <w:t>Medical doctor or gynecologist</w:t>
            </w:r>
          </w:p>
          <w:p w:rsidR="00EB3D20" w:rsidRPr="00E13295" w:rsidRDefault="00EB3D20" w:rsidP="00EB3D20">
            <w:pPr>
              <w:numPr>
                <w:ilvl w:val="0"/>
                <w:numId w:val="8"/>
              </w:numPr>
            </w:pPr>
            <w:r w:rsidRPr="00E13295">
              <w:t>Health officer</w:t>
            </w:r>
          </w:p>
          <w:p w:rsidR="00EB3D20" w:rsidRPr="00E13295" w:rsidRDefault="00EB3D20" w:rsidP="00EB3D20">
            <w:pPr>
              <w:numPr>
                <w:ilvl w:val="0"/>
                <w:numId w:val="8"/>
              </w:numPr>
            </w:pPr>
            <w:r w:rsidRPr="00E13295">
              <w:t>Nurse or midwife</w:t>
            </w:r>
          </w:p>
          <w:p w:rsidR="00EB3D20" w:rsidRPr="00E13295" w:rsidRDefault="00EB3D20" w:rsidP="0067770C">
            <w:pPr>
              <w:ind w:left="90"/>
            </w:pPr>
            <w:r w:rsidRPr="00E13295">
              <w:t>88.  I don’t know</w:t>
            </w:r>
          </w:p>
        </w:tc>
        <w:tc>
          <w:tcPr>
            <w:tcW w:w="810" w:type="dxa"/>
          </w:tcPr>
          <w:p w:rsidR="00EB3D20" w:rsidRPr="00E13295" w:rsidRDefault="00EB3D20" w:rsidP="0067770C"/>
        </w:tc>
        <w:tc>
          <w:tcPr>
            <w:tcW w:w="1142" w:type="dxa"/>
          </w:tcPr>
          <w:p w:rsidR="00EB3D20" w:rsidRPr="00E13295" w:rsidRDefault="00EB3D20" w:rsidP="0067770C"/>
        </w:tc>
      </w:tr>
      <w:tr w:rsidR="00EB3D20" w:rsidRPr="00E13295" w:rsidTr="0067770C">
        <w:trPr>
          <w:trHeight w:val="1790"/>
        </w:trPr>
        <w:tc>
          <w:tcPr>
            <w:tcW w:w="720" w:type="dxa"/>
          </w:tcPr>
          <w:p w:rsidR="00EB3D20" w:rsidRPr="00E13295" w:rsidRDefault="00EB3D20" w:rsidP="0067770C">
            <w:r w:rsidRPr="00E13295">
              <w:lastRenderedPageBreak/>
              <w:t>2.21</w:t>
            </w:r>
          </w:p>
        </w:tc>
        <w:tc>
          <w:tcPr>
            <w:tcW w:w="4140" w:type="dxa"/>
          </w:tcPr>
          <w:p w:rsidR="00EB3D20" w:rsidRPr="00E13295" w:rsidRDefault="00EB3D20" w:rsidP="0067770C">
            <w:r w:rsidRPr="00E13295">
              <w:t>Who do you think authorized to perform  2</w:t>
            </w:r>
            <w:r w:rsidRPr="00E13295">
              <w:rPr>
                <w:vertAlign w:val="superscript"/>
              </w:rPr>
              <w:t>nd</w:t>
            </w:r>
            <w:r w:rsidRPr="00E13295">
              <w:t xml:space="preserve"> trimester abortion procedures with adequate training  (more than one choice is possible)</w:t>
            </w:r>
          </w:p>
        </w:tc>
        <w:tc>
          <w:tcPr>
            <w:tcW w:w="4320" w:type="dxa"/>
          </w:tcPr>
          <w:p w:rsidR="00EB3D20" w:rsidRPr="00E13295" w:rsidRDefault="00EB3D20" w:rsidP="0067770C">
            <w:pPr>
              <w:ind w:left="450"/>
            </w:pPr>
            <w:r w:rsidRPr="00E13295">
              <w:t>1. specialists in Obstetrics-gynecology</w:t>
            </w:r>
          </w:p>
          <w:p w:rsidR="00EB3D20" w:rsidRPr="00E13295" w:rsidRDefault="00EB3D20" w:rsidP="0067770C">
            <w:pPr>
              <w:ind w:left="450"/>
            </w:pPr>
            <w:r w:rsidRPr="00E13295">
              <w:t>2. GPs</w:t>
            </w:r>
          </w:p>
          <w:p w:rsidR="00EB3D20" w:rsidRPr="00E13295" w:rsidRDefault="00EB3D20" w:rsidP="0067770C">
            <w:pPr>
              <w:ind w:left="450"/>
            </w:pPr>
            <w:r w:rsidRPr="00E13295">
              <w:t>3. Health officers</w:t>
            </w:r>
          </w:p>
          <w:p w:rsidR="00EB3D20" w:rsidRPr="00E13295" w:rsidRDefault="00EB3D20" w:rsidP="0067770C">
            <w:pPr>
              <w:ind w:left="450"/>
            </w:pPr>
            <w:r w:rsidRPr="00E13295">
              <w:t>4. midwives</w:t>
            </w:r>
          </w:p>
          <w:p w:rsidR="00EB3D20" w:rsidRPr="00E13295" w:rsidRDefault="00EB3D20" w:rsidP="0067770C">
            <w:pPr>
              <w:ind w:left="450"/>
            </w:pPr>
            <w:r w:rsidRPr="00E13295">
              <w:t>5. nurses</w:t>
            </w:r>
          </w:p>
          <w:p w:rsidR="00EB3D20" w:rsidRPr="00E13295" w:rsidRDefault="00EB3D20" w:rsidP="0067770C">
            <w:pPr>
              <w:ind w:left="450"/>
            </w:pPr>
            <w:r w:rsidRPr="00E13295">
              <w:t>6. I don’t know</w:t>
            </w:r>
          </w:p>
          <w:p w:rsidR="00EB3D20" w:rsidRPr="00E13295" w:rsidRDefault="00EB3D20" w:rsidP="0067770C">
            <w:pPr>
              <w:ind w:left="450"/>
            </w:pPr>
          </w:p>
        </w:tc>
        <w:tc>
          <w:tcPr>
            <w:tcW w:w="810" w:type="dxa"/>
          </w:tcPr>
          <w:p w:rsidR="00EB3D20" w:rsidRPr="00E13295" w:rsidRDefault="00EB3D20" w:rsidP="0067770C"/>
        </w:tc>
        <w:tc>
          <w:tcPr>
            <w:tcW w:w="1142" w:type="dxa"/>
          </w:tcPr>
          <w:p w:rsidR="00EB3D20" w:rsidRPr="00E13295" w:rsidRDefault="00EB3D20" w:rsidP="0067770C"/>
        </w:tc>
      </w:tr>
      <w:tr w:rsidR="00EB3D20" w:rsidRPr="00E13295" w:rsidTr="0067770C">
        <w:trPr>
          <w:trHeight w:val="890"/>
        </w:trPr>
        <w:tc>
          <w:tcPr>
            <w:tcW w:w="720" w:type="dxa"/>
          </w:tcPr>
          <w:p w:rsidR="00EB3D20" w:rsidRPr="00E13295" w:rsidRDefault="00EB3D20" w:rsidP="0067770C">
            <w:r w:rsidRPr="00E13295">
              <w:t>2.22</w:t>
            </w:r>
          </w:p>
        </w:tc>
        <w:tc>
          <w:tcPr>
            <w:tcW w:w="4140" w:type="dxa"/>
          </w:tcPr>
          <w:p w:rsidR="00EB3D20" w:rsidRPr="00E13295" w:rsidRDefault="00EB3D20" w:rsidP="0067770C">
            <w:r w:rsidRPr="00E13295">
              <w:t xml:space="preserve">Referral arrangement for social support and care are an integral part of overall abortion care. </w:t>
            </w:r>
          </w:p>
        </w:tc>
        <w:tc>
          <w:tcPr>
            <w:tcW w:w="4320" w:type="dxa"/>
          </w:tcPr>
          <w:p w:rsidR="00EB3D20" w:rsidRPr="00E13295" w:rsidRDefault="00EB3D20" w:rsidP="00EB3D20">
            <w:pPr>
              <w:numPr>
                <w:ilvl w:val="0"/>
                <w:numId w:val="9"/>
              </w:numPr>
            </w:pPr>
            <w:r w:rsidRPr="00E13295">
              <w:t xml:space="preserve">True </w:t>
            </w:r>
          </w:p>
          <w:p w:rsidR="00EB3D20" w:rsidRPr="00E13295" w:rsidRDefault="00EB3D20" w:rsidP="00EB3D20">
            <w:pPr>
              <w:numPr>
                <w:ilvl w:val="0"/>
                <w:numId w:val="9"/>
              </w:numPr>
            </w:pPr>
            <w:r w:rsidRPr="00E13295">
              <w:t xml:space="preserve">False </w:t>
            </w:r>
          </w:p>
        </w:tc>
        <w:tc>
          <w:tcPr>
            <w:tcW w:w="810" w:type="dxa"/>
          </w:tcPr>
          <w:p w:rsidR="00EB3D20" w:rsidRPr="00E13295" w:rsidRDefault="00EB3D20" w:rsidP="0067770C"/>
        </w:tc>
        <w:tc>
          <w:tcPr>
            <w:tcW w:w="1142" w:type="dxa"/>
          </w:tcPr>
          <w:p w:rsidR="00EB3D20" w:rsidRPr="00E13295" w:rsidRDefault="00EB3D20" w:rsidP="0067770C"/>
        </w:tc>
      </w:tr>
      <w:tr w:rsidR="00EB3D20" w:rsidRPr="00E13295" w:rsidTr="0067770C">
        <w:trPr>
          <w:trHeight w:val="1160"/>
        </w:trPr>
        <w:tc>
          <w:tcPr>
            <w:tcW w:w="720" w:type="dxa"/>
          </w:tcPr>
          <w:p w:rsidR="00EB3D20" w:rsidRPr="00E13295" w:rsidRDefault="00EB3D20" w:rsidP="0067770C">
            <w:r w:rsidRPr="00E13295">
              <w:t>2.23</w:t>
            </w:r>
          </w:p>
        </w:tc>
        <w:tc>
          <w:tcPr>
            <w:tcW w:w="4140" w:type="dxa"/>
          </w:tcPr>
          <w:p w:rsidR="00EB3D20" w:rsidRPr="00E13295" w:rsidRDefault="00EB3D20" w:rsidP="0067770C">
            <w:r w:rsidRPr="00E13295">
              <w:t>Health centers expected to give 1</w:t>
            </w:r>
            <w:r w:rsidRPr="00E13295">
              <w:rPr>
                <w:vertAlign w:val="superscript"/>
              </w:rPr>
              <w:t>st</w:t>
            </w:r>
            <w:r w:rsidRPr="00E13295">
              <w:t xml:space="preserve"> trimester safe abortion services according to the revised technical and procedural guideline issued by FMoH.</w:t>
            </w:r>
          </w:p>
        </w:tc>
        <w:tc>
          <w:tcPr>
            <w:tcW w:w="4320" w:type="dxa"/>
          </w:tcPr>
          <w:p w:rsidR="00EB3D20" w:rsidRPr="00E13295" w:rsidRDefault="00EB3D20" w:rsidP="00EB3D20">
            <w:pPr>
              <w:numPr>
                <w:ilvl w:val="0"/>
                <w:numId w:val="10"/>
              </w:numPr>
            </w:pPr>
            <w:r w:rsidRPr="00E13295">
              <w:t xml:space="preserve">true </w:t>
            </w:r>
          </w:p>
          <w:p w:rsidR="00EB3D20" w:rsidRPr="00E13295" w:rsidRDefault="00EB3D20" w:rsidP="00EB3D20">
            <w:pPr>
              <w:numPr>
                <w:ilvl w:val="0"/>
                <w:numId w:val="10"/>
              </w:numPr>
            </w:pPr>
            <w:r w:rsidRPr="00E13295">
              <w:t>false</w:t>
            </w:r>
          </w:p>
          <w:p w:rsidR="00EB3D20" w:rsidRPr="00E13295" w:rsidRDefault="00EB3D20" w:rsidP="0067770C"/>
        </w:tc>
        <w:tc>
          <w:tcPr>
            <w:tcW w:w="810" w:type="dxa"/>
          </w:tcPr>
          <w:p w:rsidR="00EB3D20" w:rsidRPr="00E13295" w:rsidRDefault="00EB3D20" w:rsidP="0067770C"/>
        </w:tc>
        <w:tc>
          <w:tcPr>
            <w:tcW w:w="1142" w:type="dxa"/>
          </w:tcPr>
          <w:p w:rsidR="00EB3D20" w:rsidRPr="00E13295" w:rsidRDefault="00EB3D20" w:rsidP="0067770C"/>
        </w:tc>
      </w:tr>
      <w:tr w:rsidR="00EB3D20" w:rsidRPr="00E13295" w:rsidTr="0067770C">
        <w:trPr>
          <w:trHeight w:val="1610"/>
        </w:trPr>
        <w:tc>
          <w:tcPr>
            <w:tcW w:w="720" w:type="dxa"/>
          </w:tcPr>
          <w:p w:rsidR="00EB3D20" w:rsidRPr="00E13295" w:rsidRDefault="00EB3D20" w:rsidP="0067770C">
            <w:r w:rsidRPr="00E13295">
              <w:t>2.24</w:t>
            </w:r>
          </w:p>
        </w:tc>
        <w:tc>
          <w:tcPr>
            <w:tcW w:w="4140" w:type="dxa"/>
          </w:tcPr>
          <w:p w:rsidR="00EB3D20" w:rsidRPr="00E13295" w:rsidRDefault="00EB3D20" w:rsidP="0067770C">
            <w:r w:rsidRPr="00E13295">
              <w:t>Whom do think can provide education of legal provision for abortion?(more than one choice possible)</w:t>
            </w:r>
          </w:p>
        </w:tc>
        <w:tc>
          <w:tcPr>
            <w:tcW w:w="4320" w:type="dxa"/>
          </w:tcPr>
          <w:p w:rsidR="00EB3D20" w:rsidRPr="00E13295" w:rsidRDefault="00EB3D20" w:rsidP="00EB3D20">
            <w:pPr>
              <w:numPr>
                <w:ilvl w:val="0"/>
                <w:numId w:val="16"/>
              </w:numPr>
            </w:pPr>
            <w:r w:rsidRPr="00E13295">
              <w:t>Physicians/GPs</w:t>
            </w:r>
          </w:p>
          <w:p w:rsidR="00EB3D20" w:rsidRPr="00E13295" w:rsidRDefault="00EB3D20" w:rsidP="00EB3D20">
            <w:pPr>
              <w:numPr>
                <w:ilvl w:val="0"/>
                <w:numId w:val="16"/>
              </w:numPr>
            </w:pPr>
            <w:r w:rsidRPr="00E13295">
              <w:t>Health Officer</w:t>
            </w:r>
          </w:p>
          <w:p w:rsidR="00EB3D20" w:rsidRPr="00E13295" w:rsidRDefault="00EB3D20" w:rsidP="00EB3D20">
            <w:pPr>
              <w:numPr>
                <w:ilvl w:val="0"/>
                <w:numId w:val="16"/>
              </w:numPr>
            </w:pPr>
            <w:r w:rsidRPr="00E13295">
              <w:t>Midwives</w:t>
            </w:r>
          </w:p>
          <w:p w:rsidR="00EB3D20" w:rsidRPr="00E13295" w:rsidRDefault="00EB3D20" w:rsidP="00EB3D20">
            <w:pPr>
              <w:numPr>
                <w:ilvl w:val="0"/>
                <w:numId w:val="16"/>
              </w:numPr>
            </w:pPr>
            <w:r w:rsidRPr="00E13295">
              <w:t>Clinical nurses</w:t>
            </w:r>
          </w:p>
          <w:p w:rsidR="00EB3D20" w:rsidRPr="00E13295" w:rsidRDefault="00EB3D20" w:rsidP="00EB3D20">
            <w:pPr>
              <w:numPr>
                <w:ilvl w:val="0"/>
                <w:numId w:val="16"/>
              </w:numPr>
            </w:pPr>
            <w:r w:rsidRPr="00E13295">
              <w:t>5. I don’t know</w:t>
            </w:r>
          </w:p>
        </w:tc>
        <w:tc>
          <w:tcPr>
            <w:tcW w:w="810" w:type="dxa"/>
          </w:tcPr>
          <w:p w:rsidR="00EB3D20" w:rsidRPr="00E13295" w:rsidRDefault="00EB3D20" w:rsidP="0067770C"/>
        </w:tc>
        <w:tc>
          <w:tcPr>
            <w:tcW w:w="1142" w:type="dxa"/>
          </w:tcPr>
          <w:p w:rsidR="00EB3D20" w:rsidRPr="00E13295" w:rsidRDefault="00EB3D20" w:rsidP="0067770C"/>
        </w:tc>
      </w:tr>
      <w:tr w:rsidR="00EB3D20" w:rsidRPr="00E13295" w:rsidTr="0067770C">
        <w:trPr>
          <w:trHeight w:val="1700"/>
        </w:trPr>
        <w:tc>
          <w:tcPr>
            <w:tcW w:w="720" w:type="dxa"/>
          </w:tcPr>
          <w:p w:rsidR="00EB3D20" w:rsidRPr="00E13295" w:rsidRDefault="00EB3D20" w:rsidP="0067770C">
            <w:r w:rsidRPr="00E13295">
              <w:t>2.25</w:t>
            </w:r>
          </w:p>
        </w:tc>
        <w:tc>
          <w:tcPr>
            <w:tcW w:w="4140" w:type="dxa"/>
          </w:tcPr>
          <w:p w:rsidR="00EB3D20" w:rsidRPr="00E13295" w:rsidRDefault="00EB3D20" w:rsidP="0067770C">
            <w:r w:rsidRPr="00E13295">
              <w:t>Who should provide post abortion contraception?(more than one answer possible)</w:t>
            </w:r>
          </w:p>
        </w:tc>
        <w:tc>
          <w:tcPr>
            <w:tcW w:w="4320" w:type="dxa"/>
          </w:tcPr>
          <w:p w:rsidR="00EB3D20" w:rsidRPr="00E13295" w:rsidRDefault="00EB3D20" w:rsidP="0067770C">
            <w:pPr>
              <w:ind w:left="90"/>
            </w:pPr>
            <w:r w:rsidRPr="00E13295">
              <w:t>1. Physicians/GPs</w:t>
            </w:r>
          </w:p>
          <w:p w:rsidR="00EB3D20" w:rsidRPr="00E13295" w:rsidRDefault="00EB3D20" w:rsidP="00EB3D20">
            <w:pPr>
              <w:numPr>
                <w:ilvl w:val="0"/>
                <w:numId w:val="9"/>
              </w:numPr>
            </w:pPr>
            <w:r w:rsidRPr="00E13295">
              <w:t>Health Officer</w:t>
            </w:r>
          </w:p>
          <w:p w:rsidR="00EB3D20" w:rsidRPr="00E13295" w:rsidRDefault="00EB3D20" w:rsidP="00EB3D20">
            <w:pPr>
              <w:numPr>
                <w:ilvl w:val="0"/>
                <w:numId w:val="9"/>
              </w:numPr>
            </w:pPr>
            <w:r w:rsidRPr="00E13295">
              <w:t>Midwives</w:t>
            </w:r>
          </w:p>
          <w:p w:rsidR="00EB3D20" w:rsidRPr="00E13295" w:rsidRDefault="00EB3D20" w:rsidP="00EB3D20">
            <w:pPr>
              <w:numPr>
                <w:ilvl w:val="0"/>
                <w:numId w:val="9"/>
              </w:numPr>
            </w:pPr>
            <w:r w:rsidRPr="00E13295">
              <w:t>Clinical nurses</w:t>
            </w:r>
          </w:p>
          <w:p w:rsidR="00EB3D20" w:rsidRPr="00E13295" w:rsidRDefault="00EB3D20" w:rsidP="00EB3D20">
            <w:pPr>
              <w:numPr>
                <w:ilvl w:val="0"/>
                <w:numId w:val="9"/>
              </w:numPr>
            </w:pPr>
            <w:r w:rsidRPr="00E13295">
              <w:t>I don’t know</w:t>
            </w:r>
          </w:p>
        </w:tc>
        <w:tc>
          <w:tcPr>
            <w:tcW w:w="810" w:type="dxa"/>
          </w:tcPr>
          <w:p w:rsidR="00EB3D20" w:rsidRPr="00E13295" w:rsidRDefault="00EB3D20" w:rsidP="0067770C"/>
        </w:tc>
        <w:tc>
          <w:tcPr>
            <w:tcW w:w="1142" w:type="dxa"/>
          </w:tcPr>
          <w:p w:rsidR="00EB3D20" w:rsidRPr="00E13295" w:rsidRDefault="00EB3D20" w:rsidP="0067770C"/>
        </w:tc>
      </w:tr>
      <w:tr w:rsidR="00EB3D20" w:rsidRPr="00E13295" w:rsidTr="0067770C">
        <w:trPr>
          <w:trHeight w:val="620"/>
        </w:trPr>
        <w:tc>
          <w:tcPr>
            <w:tcW w:w="720" w:type="dxa"/>
          </w:tcPr>
          <w:p w:rsidR="00EB3D20" w:rsidRPr="00E13295" w:rsidRDefault="00EB3D20" w:rsidP="0067770C">
            <w:r w:rsidRPr="00E13295">
              <w:t>2.26</w:t>
            </w:r>
          </w:p>
        </w:tc>
        <w:tc>
          <w:tcPr>
            <w:tcW w:w="4140" w:type="dxa"/>
          </w:tcPr>
          <w:p w:rsidR="00EB3D20" w:rsidRPr="00E13295" w:rsidRDefault="00EB3D20" w:rsidP="0067770C">
            <w:r w:rsidRPr="00E13295">
              <w:t>Did you offer family planning methods after abortion?</w:t>
            </w:r>
          </w:p>
        </w:tc>
        <w:tc>
          <w:tcPr>
            <w:tcW w:w="4320" w:type="dxa"/>
          </w:tcPr>
          <w:p w:rsidR="00EB3D20" w:rsidRPr="00E13295" w:rsidRDefault="00EB3D20" w:rsidP="00EB3D20">
            <w:pPr>
              <w:numPr>
                <w:ilvl w:val="0"/>
                <w:numId w:val="17"/>
              </w:numPr>
            </w:pPr>
            <w:r w:rsidRPr="00E13295">
              <w:t xml:space="preserve">yes </w:t>
            </w:r>
          </w:p>
          <w:p w:rsidR="00EB3D20" w:rsidRPr="00E13295" w:rsidRDefault="00EB3D20" w:rsidP="00EB3D20">
            <w:pPr>
              <w:numPr>
                <w:ilvl w:val="0"/>
                <w:numId w:val="17"/>
              </w:numPr>
            </w:pPr>
            <w:r w:rsidRPr="00E13295">
              <w:t xml:space="preserve">no </w:t>
            </w:r>
          </w:p>
        </w:tc>
        <w:tc>
          <w:tcPr>
            <w:tcW w:w="810" w:type="dxa"/>
          </w:tcPr>
          <w:p w:rsidR="00EB3D20" w:rsidRPr="00E13295" w:rsidRDefault="00EB3D20" w:rsidP="0067770C"/>
        </w:tc>
        <w:tc>
          <w:tcPr>
            <w:tcW w:w="1142" w:type="dxa"/>
          </w:tcPr>
          <w:p w:rsidR="00EB3D20" w:rsidRPr="00E13295" w:rsidRDefault="00EB3D20" w:rsidP="0067770C">
            <w:r w:rsidRPr="00E13295">
              <w:t xml:space="preserve">If no skip </w:t>
            </w:r>
            <w:r w:rsidR="00F04FE2">
              <w:t xml:space="preserve">to </w:t>
            </w:r>
            <w:r w:rsidRPr="00E13295">
              <w:t xml:space="preserve">2.28 </w:t>
            </w:r>
          </w:p>
        </w:tc>
      </w:tr>
      <w:tr w:rsidR="00EB3D20" w:rsidRPr="00E13295" w:rsidTr="0067770C">
        <w:trPr>
          <w:trHeight w:val="2411"/>
        </w:trPr>
        <w:tc>
          <w:tcPr>
            <w:tcW w:w="720" w:type="dxa"/>
          </w:tcPr>
          <w:p w:rsidR="00EB3D20" w:rsidRPr="00E13295" w:rsidRDefault="00EB3D20" w:rsidP="0067770C">
            <w:r w:rsidRPr="00E13295">
              <w:t>2.27</w:t>
            </w:r>
          </w:p>
        </w:tc>
        <w:tc>
          <w:tcPr>
            <w:tcW w:w="4140" w:type="dxa"/>
          </w:tcPr>
          <w:p w:rsidR="00EB3D20" w:rsidRPr="00E13295" w:rsidRDefault="00EB3D20" w:rsidP="0067770C">
            <w:r w:rsidRPr="00E13295">
              <w:t>If yes, which method?</w:t>
            </w:r>
          </w:p>
        </w:tc>
        <w:tc>
          <w:tcPr>
            <w:tcW w:w="4320" w:type="dxa"/>
          </w:tcPr>
          <w:p w:rsidR="00EB3D20" w:rsidRPr="00E13295" w:rsidRDefault="00EB3D20" w:rsidP="0067770C">
            <w:pPr>
              <w:ind w:left="450"/>
            </w:pPr>
            <w:r w:rsidRPr="00E13295">
              <w:t xml:space="preserve">1. Condom </w:t>
            </w:r>
          </w:p>
          <w:p w:rsidR="00EB3D20" w:rsidRPr="00E13295" w:rsidRDefault="00EB3D20" w:rsidP="0067770C">
            <w:pPr>
              <w:ind w:left="450"/>
            </w:pPr>
            <w:r w:rsidRPr="00E13295">
              <w:t xml:space="preserve">2. Diaphragm or Cervical Cap </w:t>
            </w:r>
          </w:p>
          <w:p w:rsidR="00EB3D20" w:rsidRPr="00E13295" w:rsidRDefault="00EB3D20" w:rsidP="0067770C">
            <w:pPr>
              <w:ind w:left="450"/>
            </w:pPr>
            <w:r w:rsidRPr="00E13295">
              <w:t xml:space="preserve">3.  Oral Contraceptives </w:t>
            </w:r>
          </w:p>
          <w:p w:rsidR="00EB3D20" w:rsidRPr="00E13295" w:rsidRDefault="00EB3D20" w:rsidP="0067770C">
            <w:pPr>
              <w:ind w:left="450"/>
            </w:pPr>
            <w:r w:rsidRPr="00E13295">
              <w:t xml:space="preserve">4. Injectables  </w:t>
            </w:r>
          </w:p>
          <w:p w:rsidR="00EB3D20" w:rsidRPr="00E13295" w:rsidRDefault="00EB3D20" w:rsidP="0067770C">
            <w:pPr>
              <w:ind w:left="450"/>
            </w:pPr>
            <w:r w:rsidRPr="00E13295">
              <w:t xml:space="preserve">5. Implant (Norplant) </w:t>
            </w:r>
          </w:p>
          <w:p w:rsidR="00EB3D20" w:rsidRPr="00E13295" w:rsidRDefault="00EB3D20" w:rsidP="0067770C">
            <w:pPr>
              <w:ind w:left="450"/>
            </w:pPr>
            <w:r w:rsidRPr="00E13295">
              <w:t xml:space="preserve">6. IUD </w:t>
            </w:r>
          </w:p>
          <w:p w:rsidR="00EB3D20" w:rsidRPr="00E13295" w:rsidRDefault="00EB3D20" w:rsidP="0067770C">
            <w:pPr>
              <w:ind w:left="450"/>
            </w:pPr>
            <w:r w:rsidRPr="00E13295">
              <w:t xml:space="preserve">7.natural methods </w:t>
            </w:r>
          </w:p>
          <w:p w:rsidR="00EB3D20" w:rsidRPr="00E13295" w:rsidRDefault="00EB3D20" w:rsidP="0067770C">
            <w:pPr>
              <w:ind w:left="450"/>
            </w:pPr>
            <w:r w:rsidRPr="00E13295">
              <w:t>8.Other(specify)____________</w:t>
            </w:r>
          </w:p>
        </w:tc>
        <w:tc>
          <w:tcPr>
            <w:tcW w:w="810" w:type="dxa"/>
          </w:tcPr>
          <w:p w:rsidR="00EB3D20" w:rsidRPr="00E13295" w:rsidRDefault="00EB3D20" w:rsidP="0067770C"/>
        </w:tc>
        <w:tc>
          <w:tcPr>
            <w:tcW w:w="1142" w:type="dxa"/>
          </w:tcPr>
          <w:p w:rsidR="00EB3D20" w:rsidRPr="00E13295" w:rsidRDefault="00EB3D20" w:rsidP="0067770C"/>
        </w:tc>
      </w:tr>
      <w:tr w:rsidR="00EB3D20" w:rsidRPr="00E13295" w:rsidTr="0067770C">
        <w:trPr>
          <w:trHeight w:val="710"/>
        </w:trPr>
        <w:tc>
          <w:tcPr>
            <w:tcW w:w="720" w:type="dxa"/>
          </w:tcPr>
          <w:p w:rsidR="00EB3D20" w:rsidRPr="00E13295" w:rsidRDefault="00EB3D20" w:rsidP="0067770C">
            <w:r w:rsidRPr="00E13295">
              <w:t>2.28</w:t>
            </w:r>
          </w:p>
        </w:tc>
        <w:tc>
          <w:tcPr>
            <w:tcW w:w="4140" w:type="dxa"/>
          </w:tcPr>
          <w:p w:rsidR="00EB3D20" w:rsidRPr="00E13295" w:rsidRDefault="00EB3D20" w:rsidP="0067770C">
            <w:r w:rsidRPr="00E13295">
              <w:t xml:space="preserve">If no ,why </w:t>
            </w:r>
          </w:p>
        </w:tc>
        <w:tc>
          <w:tcPr>
            <w:tcW w:w="4320" w:type="dxa"/>
          </w:tcPr>
          <w:p w:rsidR="00EB3D20" w:rsidRPr="00E13295" w:rsidRDefault="00EB3D20" w:rsidP="0067770C">
            <w:r w:rsidRPr="00E13295">
              <w:t xml:space="preserve">  1.  I’m busy by other works</w:t>
            </w:r>
          </w:p>
          <w:p w:rsidR="00EB3D20" w:rsidRPr="00E13295" w:rsidRDefault="00EB3D20" w:rsidP="0067770C">
            <w:r w:rsidRPr="00E13295">
              <w:t xml:space="preserve">  2. it isn’t my job</w:t>
            </w:r>
          </w:p>
          <w:p w:rsidR="00EB3D20" w:rsidRPr="00E13295" w:rsidRDefault="00EB3D20" w:rsidP="0067770C">
            <w:pPr>
              <w:jc w:val="center"/>
            </w:pPr>
            <w:r w:rsidRPr="00E13295">
              <w:t>3. no family planning services in the health center</w:t>
            </w:r>
          </w:p>
          <w:p w:rsidR="00EB3D20" w:rsidRPr="00E13295" w:rsidRDefault="00EB3D20" w:rsidP="0067770C">
            <w:r w:rsidRPr="00E13295">
              <w:t xml:space="preserve">  4.   clients refused the services</w:t>
            </w:r>
          </w:p>
          <w:p w:rsidR="00EB3D20" w:rsidRPr="00E13295" w:rsidRDefault="00F04FE2" w:rsidP="0067770C">
            <w:r>
              <w:t xml:space="preserve">  5</w:t>
            </w:r>
            <w:r w:rsidR="00EB3D20" w:rsidRPr="00E13295">
              <w:t xml:space="preserve">.  I don’t know </w:t>
            </w:r>
          </w:p>
        </w:tc>
        <w:tc>
          <w:tcPr>
            <w:tcW w:w="810" w:type="dxa"/>
          </w:tcPr>
          <w:p w:rsidR="00EB3D20" w:rsidRPr="00E13295" w:rsidRDefault="00EB3D20" w:rsidP="0067770C"/>
        </w:tc>
        <w:tc>
          <w:tcPr>
            <w:tcW w:w="1142" w:type="dxa"/>
          </w:tcPr>
          <w:p w:rsidR="00EB3D20" w:rsidRPr="00E13295" w:rsidRDefault="00EB3D20" w:rsidP="0067770C"/>
        </w:tc>
      </w:tr>
    </w:tbl>
    <w:p w:rsidR="00EB3D20" w:rsidRPr="00E13295" w:rsidRDefault="00EB3D20" w:rsidP="00EB3D20"/>
    <w:p w:rsidR="00EB3D20" w:rsidRPr="00E13295" w:rsidRDefault="00EB3D20" w:rsidP="00EB3D20"/>
    <w:p w:rsidR="00EB3D20" w:rsidRPr="000E6EED" w:rsidRDefault="00EB3D20" w:rsidP="000E6EED">
      <w:pPr>
        <w:keepNext/>
        <w:keepLines/>
        <w:spacing w:before="200" w:after="0"/>
        <w:outlineLvl w:val="1"/>
        <w:rPr>
          <w:rFonts w:asciiTheme="majorHAnsi" w:eastAsiaTheme="majorEastAsia" w:hAnsiTheme="majorHAnsi" w:cstheme="majorBidi"/>
          <w:b/>
          <w:bCs/>
          <w:color w:val="4F81BD" w:themeColor="accent1"/>
          <w:sz w:val="26"/>
          <w:szCs w:val="26"/>
        </w:rPr>
      </w:pPr>
      <w:bookmarkStart w:id="3" w:name="_Toc416016578"/>
      <w:r w:rsidRPr="00E13295">
        <w:rPr>
          <w:rFonts w:asciiTheme="majorHAnsi" w:eastAsiaTheme="majorEastAsia" w:hAnsiTheme="majorHAnsi" w:cstheme="majorBidi"/>
          <w:b/>
          <w:bCs/>
          <w:color w:val="4F81BD" w:themeColor="accent1"/>
          <w:sz w:val="26"/>
          <w:szCs w:val="26"/>
        </w:rPr>
        <w:lastRenderedPageBreak/>
        <w:t>Section three: ATTITUDES OF HEALTH PROFFESTIONALS ON SAFE ABORTION</w:t>
      </w:r>
      <w:bookmarkEnd w:id="3"/>
    </w:p>
    <w:tbl>
      <w:tblPr>
        <w:tblStyle w:val="TableGrid"/>
        <w:tblpPr w:leftFromText="180" w:rightFromText="180" w:vertAnchor="page" w:horzAnchor="margin" w:tblpXSpec="center" w:tblpY="3272"/>
        <w:tblW w:w="5648" w:type="pct"/>
        <w:tblLook w:val="04A0"/>
      </w:tblPr>
      <w:tblGrid>
        <w:gridCol w:w="775"/>
        <w:gridCol w:w="3866"/>
        <w:gridCol w:w="4201"/>
        <w:gridCol w:w="859"/>
        <w:gridCol w:w="1116"/>
      </w:tblGrid>
      <w:tr w:rsidR="00EB3D20" w:rsidRPr="002158E4" w:rsidTr="0067770C">
        <w:trPr>
          <w:trHeight w:val="1159"/>
        </w:trPr>
        <w:tc>
          <w:tcPr>
            <w:tcW w:w="358" w:type="pct"/>
          </w:tcPr>
          <w:p w:rsidR="00EB3D20" w:rsidRPr="002158E4" w:rsidRDefault="00EB3D20" w:rsidP="0067770C"/>
          <w:p w:rsidR="00EB3D20" w:rsidRPr="002158E4" w:rsidRDefault="00EB3D20" w:rsidP="0067770C"/>
          <w:p w:rsidR="00EB3D20" w:rsidRPr="002158E4" w:rsidRDefault="00EB3D20" w:rsidP="0067770C">
            <w:r w:rsidRPr="002158E4">
              <w:t>S no</w:t>
            </w:r>
          </w:p>
        </w:tc>
        <w:tc>
          <w:tcPr>
            <w:tcW w:w="1787" w:type="pct"/>
          </w:tcPr>
          <w:p w:rsidR="00EB3D20" w:rsidRPr="002158E4" w:rsidRDefault="00EB3D20" w:rsidP="0067770C">
            <w:pPr>
              <w:rPr>
                <w:highlight w:val="yellow"/>
              </w:rPr>
            </w:pPr>
          </w:p>
          <w:p w:rsidR="00EB3D20" w:rsidRPr="002158E4" w:rsidRDefault="00EB3D20" w:rsidP="0067770C">
            <w:pPr>
              <w:rPr>
                <w:highlight w:val="yellow"/>
              </w:rPr>
            </w:pPr>
          </w:p>
          <w:p w:rsidR="00EB3D20" w:rsidRPr="002158E4" w:rsidRDefault="00EB3D20" w:rsidP="0067770C">
            <w:pPr>
              <w:rPr>
                <w:b/>
                <w:highlight w:val="yellow"/>
              </w:rPr>
            </w:pPr>
            <w:r w:rsidRPr="002158E4">
              <w:rPr>
                <w:b/>
              </w:rPr>
              <w:t>Questions</w:t>
            </w:r>
          </w:p>
        </w:tc>
        <w:tc>
          <w:tcPr>
            <w:tcW w:w="1942" w:type="pct"/>
          </w:tcPr>
          <w:p w:rsidR="00EB3D20" w:rsidRPr="002158E4" w:rsidRDefault="00EB3D20" w:rsidP="0067770C"/>
          <w:p w:rsidR="00EB3D20" w:rsidRPr="002158E4" w:rsidRDefault="00EB3D20" w:rsidP="0067770C"/>
          <w:p w:rsidR="00EB3D20" w:rsidRPr="002158E4" w:rsidRDefault="00EB3D20" w:rsidP="0067770C">
            <w:pPr>
              <w:rPr>
                <w:b/>
              </w:rPr>
            </w:pPr>
            <w:r w:rsidRPr="002158E4">
              <w:rPr>
                <w:b/>
              </w:rPr>
              <w:t>Response</w:t>
            </w:r>
          </w:p>
        </w:tc>
        <w:tc>
          <w:tcPr>
            <w:tcW w:w="397" w:type="pct"/>
          </w:tcPr>
          <w:p w:rsidR="00EB3D20" w:rsidRPr="002158E4" w:rsidRDefault="00EB3D20" w:rsidP="0067770C"/>
          <w:p w:rsidR="00EB3D20" w:rsidRPr="002158E4" w:rsidRDefault="00EB3D20" w:rsidP="0067770C"/>
          <w:p w:rsidR="00EB3D20" w:rsidRPr="002158E4" w:rsidRDefault="00EB3D20" w:rsidP="0067770C">
            <w:r w:rsidRPr="002158E4">
              <w:t>code</w:t>
            </w:r>
          </w:p>
        </w:tc>
        <w:tc>
          <w:tcPr>
            <w:tcW w:w="516" w:type="pct"/>
          </w:tcPr>
          <w:p w:rsidR="00EB3D20" w:rsidRPr="002158E4" w:rsidRDefault="00EB3D20" w:rsidP="0067770C"/>
          <w:p w:rsidR="00EB3D20" w:rsidRPr="002158E4" w:rsidRDefault="00EB3D20" w:rsidP="0067770C"/>
          <w:p w:rsidR="00EB3D20" w:rsidRPr="002158E4" w:rsidRDefault="00EB3D20" w:rsidP="0067770C">
            <w:r w:rsidRPr="002158E4">
              <w:t>skip</w:t>
            </w:r>
          </w:p>
        </w:tc>
      </w:tr>
      <w:tr w:rsidR="00EB3D20" w:rsidRPr="002158E4" w:rsidTr="00221635">
        <w:trPr>
          <w:trHeight w:val="3232"/>
        </w:trPr>
        <w:tc>
          <w:tcPr>
            <w:tcW w:w="358" w:type="pct"/>
          </w:tcPr>
          <w:p w:rsidR="00EB3D20" w:rsidRPr="002158E4" w:rsidRDefault="00EB3D20" w:rsidP="0067770C">
            <w:r w:rsidRPr="002158E4">
              <w:t>3.1</w:t>
            </w:r>
          </w:p>
        </w:tc>
        <w:tc>
          <w:tcPr>
            <w:tcW w:w="1787" w:type="pct"/>
          </w:tcPr>
          <w:p w:rsidR="00EB3D20" w:rsidRPr="002158E4" w:rsidRDefault="00EB3D20" w:rsidP="0067770C">
            <w:pPr>
              <w:rPr>
                <w:highlight w:val="yellow"/>
              </w:rPr>
            </w:pPr>
            <w:r w:rsidRPr="002158E4">
              <w:t>Why do you think women seek abortion?</w:t>
            </w:r>
          </w:p>
        </w:tc>
        <w:tc>
          <w:tcPr>
            <w:tcW w:w="1942" w:type="pct"/>
          </w:tcPr>
          <w:p w:rsidR="00EB3D20" w:rsidRPr="002158E4" w:rsidRDefault="00EB3D20" w:rsidP="0067770C">
            <w:r w:rsidRPr="002158E4">
              <w:t xml:space="preserve">1.Inadequate Knowledge </w:t>
            </w:r>
          </w:p>
          <w:p w:rsidR="00EB3D20" w:rsidRPr="002158E4" w:rsidRDefault="00EB3D20" w:rsidP="0067770C">
            <w:r w:rsidRPr="002158E4">
              <w:t xml:space="preserve">2.Economical constraint </w:t>
            </w:r>
          </w:p>
          <w:p w:rsidR="00EB3D20" w:rsidRPr="002158E4" w:rsidRDefault="00EB3D20" w:rsidP="0067770C">
            <w:r w:rsidRPr="002158E4">
              <w:t xml:space="preserve">3. Used as a Contraceptive </w:t>
            </w:r>
          </w:p>
          <w:p w:rsidR="00EB3D20" w:rsidRPr="002158E4" w:rsidRDefault="00EB3D20" w:rsidP="0067770C">
            <w:r w:rsidRPr="002158E4">
              <w:t xml:space="preserve">4.To avoid unwanted pregnancy </w:t>
            </w:r>
          </w:p>
          <w:p w:rsidR="00EB3D20" w:rsidRPr="002158E4" w:rsidRDefault="00EB3D20" w:rsidP="0067770C">
            <w:r w:rsidRPr="002158E4">
              <w:t xml:space="preserve">5. Health reasons </w:t>
            </w:r>
          </w:p>
          <w:p w:rsidR="00EB3D20" w:rsidRPr="002158E4" w:rsidRDefault="00EB3D20" w:rsidP="0067770C">
            <w:r w:rsidRPr="002158E4">
              <w:t xml:space="preserve">6. Partner pressure </w:t>
            </w:r>
          </w:p>
          <w:p w:rsidR="00EB3D20" w:rsidRPr="002158E4" w:rsidRDefault="00EB3D20" w:rsidP="0067770C">
            <w:r w:rsidRPr="002158E4">
              <w:t xml:space="preserve">7. Too many and too close pregnancies </w:t>
            </w:r>
          </w:p>
          <w:p w:rsidR="00EB3D20" w:rsidRPr="002158E4" w:rsidRDefault="00EB3D20" w:rsidP="0067770C">
            <w:r w:rsidRPr="002158E4">
              <w:t xml:space="preserve">8. To complete their education </w:t>
            </w:r>
          </w:p>
          <w:p w:rsidR="00EB3D20" w:rsidRPr="002158E4" w:rsidRDefault="00EB3D20" w:rsidP="0067770C">
            <w:r w:rsidRPr="002158E4">
              <w:t xml:space="preserve">9. Not being married </w:t>
            </w:r>
          </w:p>
          <w:p w:rsidR="00EB3D20" w:rsidRPr="002158E4" w:rsidRDefault="008F0E1D" w:rsidP="0067770C">
            <w:r w:rsidRPr="002158E4">
              <w:t>10</w:t>
            </w:r>
            <w:r w:rsidR="00EB3D20" w:rsidRPr="002158E4">
              <w:t xml:space="preserve">. Other(specify)________________ </w:t>
            </w:r>
          </w:p>
          <w:p w:rsidR="00EB3D20" w:rsidRPr="002158E4" w:rsidRDefault="008F0E1D" w:rsidP="0067770C">
            <w:r w:rsidRPr="002158E4">
              <w:t>11</w:t>
            </w:r>
            <w:r w:rsidR="00EB3D20" w:rsidRPr="002158E4">
              <w:t>. I Don’t know</w:t>
            </w:r>
          </w:p>
        </w:tc>
        <w:tc>
          <w:tcPr>
            <w:tcW w:w="397" w:type="pct"/>
          </w:tcPr>
          <w:p w:rsidR="00EB3D20" w:rsidRPr="002158E4" w:rsidRDefault="00EB3D20" w:rsidP="0067770C"/>
        </w:tc>
        <w:tc>
          <w:tcPr>
            <w:tcW w:w="516" w:type="pct"/>
          </w:tcPr>
          <w:p w:rsidR="00EB3D20" w:rsidRPr="002158E4" w:rsidRDefault="00EB3D20" w:rsidP="0067770C"/>
        </w:tc>
      </w:tr>
      <w:tr w:rsidR="00EB3D20" w:rsidRPr="002158E4" w:rsidTr="008F0E1D">
        <w:trPr>
          <w:trHeight w:val="1081"/>
        </w:trPr>
        <w:tc>
          <w:tcPr>
            <w:tcW w:w="358" w:type="pct"/>
          </w:tcPr>
          <w:p w:rsidR="00EB3D20" w:rsidRPr="002158E4" w:rsidRDefault="00EB3D20" w:rsidP="0067770C">
            <w:r w:rsidRPr="002158E4">
              <w:t>3.2</w:t>
            </w:r>
          </w:p>
        </w:tc>
        <w:tc>
          <w:tcPr>
            <w:tcW w:w="1787" w:type="pct"/>
          </w:tcPr>
          <w:p w:rsidR="00EB3D20" w:rsidRPr="002158E4" w:rsidRDefault="00EB3D20" w:rsidP="0067770C">
            <w:r w:rsidRPr="002158E4">
              <w:t>Do you feel comfortable working in a site where termination of pregnancy is being performed?</w:t>
            </w:r>
          </w:p>
        </w:tc>
        <w:tc>
          <w:tcPr>
            <w:tcW w:w="1942" w:type="pct"/>
          </w:tcPr>
          <w:p w:rsidR="00EB3D20" w:rsidRPr="002158E4" w:rsidRDefault="00EB3D20" w:rsidP="0067770C">
            <w:r w:rsidRPr="002158E4">
              <w:t xml:space="preserve">1.Yes </w:t>
            </w:r>
          </w:p>
          <w:p w:rsidR="00EB3D20" w:rsidRPr="002158E4" w:rsidRDefault="00EB3D20" w:rsidP="0067770C">
            <w:r w:rsidRPr="002158E4">
              <w:t xml:space="preserve">2.No </w:t>
            </w:r>
          </w:p>
          <w:p w:rsidR="00EB3D20" w:rsidRPr="002158E4" w:rsidRDefault="00EB3D20" w:rsidP="0067770C"/>
        </w:tc>
        <w:tc>
          <w:tcPr>
            <w:tcW w:w="397" w:type="pct"/>
          </w:tcPr>
          <w:p w:rsidR="00EB3D20" w:rsidRPr="002158E4" w:rsidRDefault="00EB3D20" w:rsidP="0067770C"/>
        </w:tc>
        <w:tc>
          <w:tcPr>
            <w:tcW w:w="516" w:type="pct"/>
          </w:tcPr>
          <w:p w:rsidR="00EB3D20" w:rsidRPr="002158E4" w:rsidRDefault="00EB3D20" w:rsidP="0067770C">
            <w:r w:rsidRPr="002158E4">
              <w:t>If yes skip to 3.4</w:t>
            </w:r>
          </w:p>
        </w:tc>
      </w:tr>
      <w:tr w:rsidR="00EB3D20" w:rsidRPr="002158E4" w:rsidTr="0067770C">
        <w:trPr>
          <w:trHeight w:val="92"/>
        </w:trPr>
        <w:tc>
          <w:tcPr>
            <w:tcW w:w="358" w:type="pct"/>
          </w:tcPr>
          <w:p w:rsidR="00EB3D20" w:rsidRPr="002158E4" w:rsidRDefault="00EB3D20" w:rsidP="0067770C">
            <w:r w:rsidRPr="002158E4">
              <w:t>3.3</w:t>
            </w:r>
          </w:p>
        </w:tc>
        <w:tc>
          <w:tcPr>
            <w:tcW w:w="1787" w:type="pct"/>
          </w:tcPr>
          <w:p w:rsidR="00EB3D20" w:rsidRPr="002158E4" w:rsidRDefault="00EB3D20" w:rsidP="0067770C">
            <w:r w:rsidRPr="002158E4">
              <w:t xml:space="preserve">If your answer is No, What </w:t>
            </w:r>
            <w:r w:rsidR="008F0E1D" w:rsidRPr="002158E4">
              <w:t>is/</w:t>
            </w:r>
            <w:r w:rsidRPr="002158E4">
              <w:t>are your reason</w:t>
            </w:r>
            <w:r w:rsidR="008F0E1D" w:rsidRPr="002158E4">
              <w:t>/</w:t>
            </w:r>
            <w:r w:rsidRPr="002158E4">
              <w:t>s?</w:t>
            </w:r>
          </w:p>
        </w:tc>
        <w:tc>
          <w:tcPr>
            <w:tcW w:w="1942" w:type="pct"/>
          </w:tcPr>
          <w:p w:rsidR="00EB3D20" w:rsidRPr="002158E4" w:rsidRDefault="00EB3D20" w:rsidP="0067770C">
            <w:r w:rsidRPr="002158E4">
              <w:t xml:space="preserve">1.  Outside of the scope of my practice </w:t>
            </w:r>
          </w:p>
          <w:p w:rsidR="00EB3D20" w:rsidRPr="002158E4" w:rsidRDefault="00EB3D20" w:rsidP="0067770C">
            <w:r w:rsidRPr="002158E4">
              <w:t xml:space="preserve">2. Against my religious practice </w:t>
            </w:r>
          </w:p>
          <w:p w:rsidR="00EB3D20" w:rsidRPr="002158E4" w:rsidRDefault="00EB3D20" w:rsidP="0067770C">
            <w:r w:rsidRPr="002158E4">
              <w:t xml:space="preserve">3. Against my Personal value </w:t>
            </w:r>
          </w:p>
          <w:p w:rsidR="00EB3D20" w:rsidRPr="002158E4" w:rsidRDefault="00EB3D20" w:rsidP="0067770C">
            <w:r w:rsidRPr="002158E4">
              <w:t xml:space="preserve">4.  I didn’t have the opportunity to be </w:t>
            </w:r>
          </w:p>
          <w:p w:rsidR="00EB3D20" w:rsidRPr="002158E4" w:rsidRDefault="00EB3D20" w:rsidP="0067770C">
            <w:r w:rsidRPr="002158E4">
              <w:t xml:space="preserve">trained in abortion technique </w:t>
            </w:r>
          </w:p>
          <w:p w:rsidR="00EB3D20" w:rsidRPr="002158E4" w:rsidRDefault="00EB3D20" w:rsidP="0067770C">
            <w:r w:rsidRPr="002158E4">
              <w:t>5.  I don’t know</w:t>
            </w:r>
          </w:p>
          <w:p w:rsidR="00EB3D20" w:rsidRPr="002158E4" w:rsidRDefault="00EB3D20" w:rsidP="0067770C">
            <w:r w:rsidRPr="002158E4">
              <w:t>6. Other(specify)_________</w:t>
            </w:r>
          </w:p>
        </w:tc>
        <w:tc>
          <w:tcPr>
            <w:tcW w:w="397" w:type="pct"/>
          </w:tcPr>
          <w:p w:rsidR="00EB3D20" w:rsidRPr="002158E4" w:rsidRDefault="00EB3D20" w:rsidP="0067770C"/>
        </w:tc>
        <w:tc>
          <w:tcPr>
            <w:tcW w:w="516" w:type="pct"/>
          </w:tcPr>
          <w:p w:rsidR="00EB3D20" w:rsidRPr="002158E4" w:rsidRDefault="00EB3D20" w:rsidP="0067770C"/>
        </w:tc>
      </w:tr>
      <w:tr w:rsidR="00EB3D20" w:rsidRPr="002158E4" w:rsidTr="00221635">
        <w:trPr>
          <w:trHeight w:val="1063"/>
        </w:trPr>
        <w:tc>
          <w:tcPr>
            <w:tcW w:w="358" w:type="pct"/>
          </w:tcPr>
          <w:p w:rsidR="00EB3D20" w:rsidRPr="002158E4" w:rsidRDefault="00EB3D20" w:rsidP="0067770C">
            <w:r w:rsidRPr="002158E4">
              <w:t>3.4</w:t>
            </w:r>
          </w:p>
        </w:tc>
        <w:tc>
          <w:tcPr>
            <w:tcW w:w="1787" w:type="pct"/>
          </w:tcPr>
          <w:p w:rsidR="00EB3D20" w:rsidRPr="002158E4" w:rsidRDefault="00EB3D20" w:rsidP="0067770C">
            <w:r w:rsidRPr="002158E4">
              <w:t>Do you agree on the current legislation and institutional regulation of termination of pregnancy?</w:t>
            </w:r>
          </w:p>
        </w:tc>
        <w:tc>
          <w:tcPr>
            <w:tcW w:w="1942" w:type="pct"/>
          </w:tcPr>
          <w:p w:rsidR="00EB3D20" w:rsidRPr="002158E4" w:rsidRDefault="008F0E1D" w:rsidP="0067770C">
            <w:r w:rsidRPr="002158E4">
              <w:t>1.Y</w:t>
            </w:r>
            <w:r w:rsidR="00EB3D20" w:rsidRPr="002158E4">
              <w:t xml:space="preserve">es </w:t>
            </w:r>
          </w:p>
          <w:p w:rsidR="00EB3D20" w:rsidRPr="002158E4" w:rsidRDefault="008F0E1D" w:rsidP="0067770C">
            <w:r w:rsidRPr="002158E4">
              <w:t>2.N</w:t>
            </w:r>
            <w:r w:rsidR="00EB3D20" w:rsidRPr="002158E4">
              <w:t xml:space="preserve">o </w:t>
            </w:r>
          </w:p>
          <w:p w:rsidR="00EB3D20" w:rsidRPr="002158E4" w:rsidRDefault="008F0E1D" w:rsidP="0067770C">
            <w:r w:rsidRPr="002158E4">
              <w:t>3</w:t>
            </w:r>
            <w:r w:rsidR="00EB3D20" w:rsidRPr="002158E4">
              <w:t>.</w:t>
            </w:r>
            <w:r w:rsidRPr="002158E4">
              <w:t xml:space="preserve"> I </w:t>
            </w:r>
            <w:r w:rsidR="00EB3D20" w:rsidRPr="002158E4">
              <w:t>Don’t know</w:t>
            </w:r>
          </w:p>
        </w:tc>
        <w:tc>
          <w:tcPr>
            <w:tcW w:w="397" w:type="pct"/>
          </w:tcPr>
          <w:p w:rsidR="00EB3D20" w:rsidRPr="002158E4" w:rsidRDefault="00EB3D20" w:rsidP="0067770C"/>
        </w:tc>
        <w:tc>
          <w:tcPr>
            <w:tcW w:w="516" w:type="pct"/>
          </w:tcPr>
          <w:p w:rsidR="00EB3D20" w:rsidRPr="002158E4" w:rsidRDefault="00EB3D20" w:rsidP="0067770C"/>
        </w:tc>
      </w:tr>
      <w:tr w:rsidR="00EB3D20" w:rsidRPr="002158E4" w:rsidTr="0067770C">
        <w:trPr>
          <w:trHeight w:val="1349"/>
        </w:trPr>
        <w:tc>
          <w:tcPr>
            <w:tcW w:w="358" w:type="pct"/>
          </w:tcPr>
          <w:p w:rsidR="00EB3D20" w:rsidRPr="002158E4" w:rsidRDefault="00EB3D20" w:rsidP="0067770C">
            <w:r w:rsidRPr="002158E4">
              <w:t>3.5</w:t>
            </w:r>
          </w:p>
        </w:tc>
        <w:tc>
          <w:tcPr>
            <w:tcW w:w="1787" w:type="pct"/>
          </w:tcPr>
          <w:p w:rsidR="00EB3D20" w:rsidRPr="002158E4" w:rsidRDefault="00EB3D20" w:rsidP="0067770C">
            <w:r w:rsidRPr="002158E4">
              <w:t xml:space="preserve">Elective abortion should be legal and </w:t>
            </w:r>
          </w:p>
          <w:p w:rsidR="00EB3D20" w:rsidRPr="002158E4" w:rsidRDefault="00EB3D20" w:rsidP="0067770C">
            <w:r w:rsidRPr="002158E4">
              <w:t>accessible under any circumstance</w:t>
            </w:r>
          </w:p>
        </w:tc>
        <w:tc>
          <w:tcPr>
            <w:tcW w:w="1942" w:type="pct"/>
          </w:tcPr>
          <w:p w:rsidR="00EB3D20" w:rsidRPr="002158E4" w:rsidRDefault="00EB3D20" w:rsidP="0067770C">
            <w:r w:rsidRPr="002158E4">
              <w:t xml:space="preserve">1.Agree </w:t>
            </w:r>
          </w:p>
          <w:p w:rsidR="00EB3D20" w:rsidRPr="002158E4" w:rsidRDefault="00EB3D20" w:rsidP="0067770C">
            <w:r w:rsidRPr="002158E4">
              <w:t xml:space="preserve">2.Neutral </w:t>
            </w:r>
          </w:p>
          <w:p w:rsidR="00EB3D20" w:rsidRPr="002158E4" w:rsidRDefault="00EB3D20" w:rsidP="0067770C">
            <w:r w:rsidRPr="002158E4">
              <w:t xml:space="preserve">3.Disagree </w:t>
            </w:r>
          </w:p>
          <w:p w:rsidR="00EB3D20" w:rsidRPr="002158E4" w:rsidRDefault="000B2155" w:rsidP="0067770C">
            <w:r w:rsidRPr="002158E4">
              <w:t>4</w:t>
            </w:r>
            <w:r w:rsidR="00EB3D20" w:rsidRPr="002158E4">
              <w:t>.Other Specify______________</w:t>
            </w:r>
          </w:p>
        </w:tc>
        <w:tc>
          <w:tcPr>
            <w:tcW w:w="397" w:type="pct"/>
          </w:tcPr>
          <w:p w:rsidR="00EB3D20" w:rsidRPr="002158E4" w:rsidRDefault="00EB3D20" w:rsidP="0067770C"/>
        </w:tc>
        <w:tc>
          <w:tcPr>
            <w:tcW w:w="516" w:type="pct"/>
          </w:tcPr>
          <w:p w:rsidR="00EB3D20" w:rsidRPr="002158E4" w:rsidRDefault="00EB3D20" w:rsidP="0067770C"/>
        </w:tc>
      </w:tr>
      <w:tr w:rsidR="00EB3D20" w:rsidRPr="002158E4" w:rsidTr="00221635">
        <w:trPr>
          <w:trHeight w:val="3410"/>
        </w:trPr>
        <w:tc>
          <w:tcPr>
            <w:tcW w:w="358" w:type="pct"/>
          </w:tcPr>
          <w:p w:rsidR="00EB3D20" w:rsidRPr="002158E4" w:rsidRDefault="00EB3D20" w:rsidP="0067770C">
            <w:r w:rsidRPr="002158E4">
              <w:lastRenderedPageBreak/>
              <w:t>3.6</w:t>
            </w:r>
          </w:p>
        </w:tc>
        <w:tc>
          <w:tcPr>
            <w:tcW w:w="1787" w:type="pct"/>
          </w:tcPr>
          <w:p w:rsidR="00EB3D20" w:rsidRPr="002158E4" w:rsidRDefault="0078243E" w:rsidP="0067770C">
            <w:r w:rsidRPr="002158E4">
              <w:t>For w</w:t>
            </w:r>
            <w:r w:rsidR="00EB3D20" w:rsidRPr="002158E4">
              <w:t>hom do you think you will give safe abortion? (more than one answer possible)</w:t>
            </w:r>
          </w:p>
        </w:tc>
        <w:tc>
          <w:tcPr>
            <w:tcW w:w="1942" w:type="pct"/>
          </w:tcPr>
          <w:p w:rsidR="00EB3D20" w:rsidRPr="002158E4" w:rsidRDefault="00EB3D20" w:rsidP="0067770C">
            <w:r w:rsidRPr="002158E4">
              <w:t>1. pregnancy following rape</w:t>
            </w:r>
          </w:p>
          <w:p w:rsidR="00EB3D20" w:rsidRPr="002158E4" w:rsidRDefault="00EB3D20" w:rsidP="0067770C">
            <w:r w:rsidRPr="002158E4">
              <w:t>2. pregnancy following incest</w:t>
            </w:r>
          </w:p>
          <w:p w:rsidR="00EB3D20" w:rsidRPr="002158E4" w:rsidRDefault="00EB3D20" w:rsidP="0067770C">
            <w:r w:rsidRPr="002158E4">
              <w:t>3. when continuation of the pregnancy endangers the health or life of the woman or the fetus</w:t>
            </w:r>
          </w:p>
          <w:p w:rsidR="00EB3D20" w:rsidRPr="002158E4" w:rsidRDefault="00EB3D20" w:rsidP="0067770C">
            <w:r w:rsidRPr="002158E4">
              <w:t>4. for women with physical or mental disabilities</w:t>
            </w:r>
          </w:p>
          <w:p w:rsidR="00EB3D20" w:rsidRPr="002158E4" w:rsidRDefault="00EB3D20" w:rsidP="0067770C">
            <w:r w:rsidRPr="002158E4">
              <w:t>5. if she is under 18 years or minor</w:t>
            </w:r>
            <w:r w:rsidR="0078243E" w:rsidRPr="002158E4">
              <w:t xml:space="preserve"> </w:t>
            </w:r>
            <w:r w:rsidRPr="002158E4">
              <w:t xml:space="preserve">who are physically or psychologically unprepared to raise a child </w:t>
            </w:r>
          </w:p>
          <w:p w:rsidR="00EB3D20" w:rsidRPr="002158E4" w:rsidRDefault="00EB3D20" w:rsidP="0067770C">
            <w:r w:rsidRPr="002158E4">
              <w:t>6.in cases of fetal congenital anomaly incompatible for life</w:t>
            </w:r>
          </w:p>
        </w:tc>
        <w:tc>
          <w:tcPr>
            <w:tcW w:w="397" w:type="pct"/>
          </w:tcPr>
          <w:p w:rsidR="00EB3D20" w:rsidRPr="002158E4" w:rsidRDefault="00EB3D20" w:rsidP="0067770C"/>
        </w:tc>
        <w:tc>
          <w:tcPr>
            <w:tcW w:w="516" w:type="pct"/>
          </w:tcPr>
          <w:p w:rsidR="00EB3D20" w:rsidRPr="002158E4" w:rsidRDefault="00EB3D20" w:rsidP="0067770C"/>
        </w:tc>
      </w:tr>
      <w:tr w:rsidR="00EB3D20" w:rsidRPr="002158E4" w:rsidTr="00221635">
        <w:trPr>
          <w:trHeight w:val="890"/>
        </w:trPr>
        <w:tc>
          <w:tcPr>
            <w:tcW w:w="358" w:type="pct"/>
          </w:tcPr>
          <w:p w:rsidR="00EB3D20" w:rsidRPr="002158E4" w:rsidRDefault="00EB3D20" w:rsidP="0067770C">
            <w:r w:rsidRPr="002158E4">
              <w:t>3.7</w:t>
            </w:r>
          </w:p>
        </w:tc>
        <w:tc>
          <w:tcPr>
            <w:tcW w:w="1787" w:type="pct"/>
          </w:tcPr>
          <w:p w:rsidR="00EB3D20" w:rsidRPr="002158E4" w:rsidRDefault="00EB3D20" w:rsidP="0067770C">
            <w:r w:rsidRPr="002158E4">
              <w:t>Legal abortion is used as a form of contraception.</w:t>
            </w:r>
          </w:p>
        </w:tc>
        <w:tc>
          <w:tcPr>
            <w:tcW w:w="1942" w:type="pct"/>
          </w:tcPr>
          <w:p w:rsidR="00EB3D20" w:rsidRPr="002158E4" w:rsidRDefault="00EB3D20" w:rsidP="0067770C">
            <w:r w:rsidRPr="002158E4">
              <w:t xml:space="preserve">1.Agree </w:t>
            </w:r>
          </w:p>
          <w:p w:rsidR="00EB3D20" w:rsidRPr="002158E4" w:rsidRDefault="00EB3D20" w:rsidP="0067770C">
            <w:r w:rsidRPr="002158E4">
              <w:t xml:space="preserve">2 Disagree. </w:t>
            </w:r>
          </w:p>
          <w:p w:rsidR="00EB3D20" w:rsidRPr="002158E4" w:rsidRDefault="00EB3D20" w:rsidP="0067770C">
            <w:r w:rsidRPr="002158E4">
              <w:t>3. Neutral</w:t>
            </w:r>
          </w:p>
        </w:tc>
        <w:tc>
          <w:tcPr>
            <w:tcW w:w="397" w:type="pct"/>
          </w:tcPr>
          <w:p w:rsidR="00EB3D20" w:rsidRPr="002158E4" w:rsidRDefault="00EB3D20" w:rsidP="0067770C"/>
        </w:tc>
        <w:tc>
          <w:tcPr>
            <w:tcW w:w="516" w:type="pct"/>
          </w:tcPr>
          <w:p w:rsidR="00EB3D20" w:rsidRPr="002158E4" w:rsidRDefault="00EB3D20" w:rsidP="0067770C"/>
        </w:tc>
      </w:tr>
      <w:tr w:rsidR="00EB3D20" w:rsidRPr="002158E4" w:rsidTr="00221635">
        <w:trPr>
          <w:trHeight w:val="971"/>
        </w:trPr>
        <w:tc>
          <w:tcPr>
            <w:tcW w:w="358" w:type="pct"/>
          </w:tcPr>
          <w:p w:rsidR="00EB3D20" w:rsidRPr="002158E4" w:rsidRDefault="00EB3D20" w:rsidP="0067770C">
            <w:r w:rsidRPr="002158E4">
              <w:t>3.8</w:t>
            </w:r>
          </w:p>
        </w:tc>
        <w:tc>
          <w:tcPr>
            <w:tcW w:w="1787" w:type="pct"/>
          </w:tcPr>
          <w:p w:rsidR="00EB3D20" w:rsidRPr="002158E4" w:rsidRDefault="00EB3D20" w:rsidP="0067770C">
            <w:r w:rsidRPr="002158E4">
              <w:t xml:space="preserve">Legal abortion should be permitted </w:t>
            </w:r>
          </w:p>
          <w:p w:rsidR="00EB3D20" w:rsidRPr="002158E4" w:rsidRDefault="00EB3D20" w:rsidP="0067770C">
            <w:r w:rsidRPr="002158E4">
              <w:t>under any circumstances</w:t>
            </w:r>
          </w:p>
        </w:tc>
        <w:tc>
          <w:tcPr>
            <w:tcW w:w="1942" w:type="pct"/>
          </w:tcPr>
          <w:p w:rsidR="00EB3D20" w:rsidRPr="002158E4" w:rsidRDefault="00EB3D20" w:rsidP="0067770C">
            <w:r w:rsidRPr="002158E4">
              <w:t xml:space="preserve">1.Agree </w:t>
            </w:r>
          </w:p>
          <w:p w:rsidR="00EB3D20" w:rsidRPr="002158E4" w:rsidRDefault="00EB3D20" w:rsidP="0067770C">
            <w:r w:rsidRPr="002158E4">
              <w:t xml:space="preserve">2. Disagree. </w:t>
            </w:r>
          </w:p>
          <w:p w:rsidR="00EB3D20" w:rsidRPr="002158E4" w:rsidRDefault="00EB3D20" w:rsidP="0067770C">
            <w:r w:rsidRPr="002158E4">
              <w:t>3. Neutral</w:t>
            </w:r>
          </w:p>
        </w:tc>
        <w:tc>
          <w:tcPr>
            <w:tcW w:w="397" w:type="pct"/>
          </w:tcPr>
          <w:p w:rsidR="00EB3D20" w:rsidRPr="002158E4" w:rsidRDefault="00EB3D20" w:rsidP="0067770C"/>
        </w:tc>
        <w:tc>
          <w:tcPr>
            <w:tcW w:w="516" w:type="pct"/>
          </w:tcPr>
          <w:p w:rsidR="00EB3D20" w:rsidRPr="002158E4" w:rsidRDefault="00EB3D20" w:rsidP="0067770C"/>
        </w:tc>
      </w:tr>
      <w:tr w:rsidR="00EB3D20" w:rsidRPr="002158E4" w:rsidTr="004413D9">
        <w:trPr>
          <w:trHeight w:val="2321"/>
        </w:trPr>
        <w:tc>
          <w:tcPr>
            <w:tcW w:w="358" w:type="pct"/>
          </w:tcPr>
          <w:p w:rsidR="00EB3D20" w:rsidRPr="002158E4" w:rsidRDefault="00EB3D20" w:rsidP="0067770C">
            <w:r w:rsidRPr="002158E4">
              <w:t>3.9</w:t>
            </w:r>
          </w:p>
        </w:tc>
        <w:tc>
          <w:tcPr>
            <w:tcW w:w="1787" w:type="pct"/>
          </w:tcPr>
          <w:p w:rsidR="00EB3D20" w:rsidRPr="002158E4" w:rsidRDefault="00EB3D20" w:rsidP="0067770C">
            <w:pPr>
              <w:rPr>
                <w:rFonts w:ascii="Nyala" w:hAnsi="Nyala"/>
              </w:rPr>
            </w:pPr>
            <w:r w:rsidRPr="002158E4">
              <w:rPr>
                <w:rFonts w:ascii="Nyala" w:hAnsi="Nyala"/>
              </w:rPr>
              <w:t>If you do disagree, what is your reason?</w:t>
            </w:r>
          </w:p>
        </w:tc>
        <w:tc>
          <w:tcPr>
            <w:tcW w:w="1942" w:type="pct"/>
          </w:tcPr>
          <w:p w:rsidR="00EB3D20" w:rsidRPr="002158E4" w:rsidRDefault="00EB3D20" w:rsidP="0067770C">
            <w:r w:rsidRPr="002158E4">
              <w:t xml:space="preserve">1.My religion doesn’t allow </w:t>
            </w:r>
          </w:p>
          <w:p w:rsidR="00EB3D20" w:rsidRPr="002158E4" w:rsidRDefault="00EB3D20" w:rsidP="0067770C">
            <w:r w:rsidRPr="002158E4">
              <w:t>2.Culturally not accepted</w:t>
            </w:r>
          </w:p>
          <w:p w:rsidR="00EB3D20" w:rsidRPr="002158E4" w:rsidRDefault="00EB3D20" w:rsidP="0067770C">
            <w:r w:rsidRPr="002158E4">
              <w:t>3.It is homicide on the fetus</w:t>
            </w:r>
          </w:p>
          <w:p w:rsidR="00EB3D20" w:rsidRPr="002158E4" w:rsidRDefault="00EB3D20" w:rsidP="0067770C">
            <w:r w:rsidRPr="002158E4">
              <w:t xml:space="preserve">4.Encourages to have unwanted </w:t>
            </w:r>
          </w:p>
          <w:p w:rsidR="00EB3D20" w:rsidRPr="002158E4" w:rsidRDefault="00EB3D20" w:rsidP="0067770C">
            <w:r w:rsidRPr="002158E4">
              <w:t>Pregnancies</w:t>
            </w:r>
          </w:p>
          <w:p w:rsidR="00EB3D20" w:rsidRPr="002158E4" w:rsidRDefault="00EB3D20" w:rsidP="0067770C">
            <w:r w:rsidRPr="002158E4">
              <w:t>5.Encourages pre/extra- marital sex</w:t>
            </w:r>
          </w:p>
          <w:p w:rsidR="00EB3D20" w:rsidRPr="002158E4" w:rsidRDefault="00EB3D20" w:rsidP="0067770C">
            <w:r w:rsidRPr="002158E4">
              <w:t>6. I don’t know</w:t>
            </w:r>
          </w:p>
          <w:p w:rsidR="00EB3D20" w:rsidRPr="002158E4" w:rsidRDefault="00EB3D20" w:rsidP="0067770C">
            <w:r w:rsidRPr="002158E4">
              <w:t>7.others(specify)_________</w:t>
            </w:r>
          </w:p>
        </w:tc>
        <w:tc>
          <w:tcPr>
            <w:tcW w:w="397" w:type="pct"/>
          </w:tcPr>
          <w:p w:rsidR="00EB3D20" w:rsidRPr="002158E4" w:rsidRDefault="00EB3D20" w:rsidP="0067770C"/>
        </w:tc>
        <w:tc>
          <w:tcPr>
            <w:tcW w:w="516" w:type="pct"/>
          </w:tcPr>
          <w:p w:rsidR="00EB3D20" w:rsidRPr="002158E4" w:rsidRDefault="00EB3D20" w:rsidP="0067770C"/>
        </w:tc>
      </w:tr>
      <w:tr w:rsidR="00EB3D20" w:rsidRPr="002158E4" w:rsidTr="00221635">
        <w:trPr>
          <w:trHeight w:val="980"/>
        </w:trPr>
        <w:tc>
          <w:tcPr>
            <w:tcW w:w="358" w:type="pct"/>
          </w:tcPr>
          <w:p w:rsidR="00EB3D20" w:rsidRPr="002158E4" w:rsidRDefault="00EB3D20" w:rsidP="0067770C">
            <w:r w:rsidRPr="002158E4">
              <w:t>3.10</w:t>
            </w:r>
          </w:p>
        </w:tc>
        <w:tc>
          <w:tcPr>
            <w:tcW w:w="1787" w:type="pct"/>
          </w:tcPr>
          <w:p w:rsidR="00EB3D20" w:rsidRPr="002158E4" w:rsidRDefault="00EB3D20" w:rsidP="0067770C">
            <w:r w:rsidRPr="002158E4">
              <w:t xml:space="preserve">I am more comfortable with medical </w:t>
            </w:r>
          </w:p>
          <w:p w:rsidR="00EB3D20" w:rsidRPr="002158E4" w:rsidRDefault="00EB3D20" w:rsidP="0067770C">
            <w:r w:rsidRPr="002158E4">
              <w:t>abortion than surgical abortion for first trimester pregnancy</w:t>
            </w:r>
          </w:p>
        </w:tc>
        <w:tc>
          <w:tcPr>
            <w:tcW w:w="1942" w:type="pct"/>
          </w:tcPr>
          <w:p w:rsidR="00EB3D20" w:rsidRPr="002158E4" w:rsidRDefault="00EB3D20" w:rsidP="0067770C">
            <w:r w:rsidRPr="002158E4">
              <w:t xml:space="preserve">1.Agree </w:t>
            </w:r>
          </w:p>
          <w:p w:rsidR="00EB3D20" w:rsidRPr="002158E4" w:rsidRDefault="00EB3D20" w:rsidP="0067770C">
            <w:r w:rsidRPr="002158E4">
              <w:t>2.  Disagree</w:t>
            </w:r>
          </w:p>
          <w:p w:rsidR="00EB3D20" w:rsidRPr="002158E4" w:rsidRDefault="00EB3D20" w:rsidP="0067770C">
            <w:r w:rsidRPr="002158E4">
              <w:t>3. Neutral</w:t>
            </w:r>
          </w:p>
        </w:tc>
        <w:tc>
          <w:tcPr>
            <w:tcW w:w="397" w:type="pct"/>
          </w:tcPr>
          <w:p w:rsidR="00EB3D20" w:rsidRPr="002158E4" w:rsidRDefault="00EB3D20" w:rsidP="0067770C"/>
        </w:tc>
        <w:tc>
          <w:tcPr>
            <w:tcW w:w="516" w:type="pct"/>
          </w:tcPr>
          <w:p w:rsidR="00EB3D20" w:rsidRPr="002158E4" w:rsidRDefault="00EB3D20" w:rsidP="0067770C"/>
        </w:tc>
      </w:tr>
      <w:tr w:rsidR="00EB3D20" w:rsidRPr="002158E4" w:rsidTr="00221635">
        <w:trPr>
          <w:trHeight w:val="980"/>
        </w:trPr>
        <w:tc>
          <w:tcPr>
            <w:tcW w:w="358" w:type="pct"/>
          </w:tcPr>
          <w:p w:rsidR="00EB3D20" w:rsidRPr="002158E4" w:rsidRDefault="00EB3D20" w:rsidP="0067770C">
            <w:r w:rsidRPr="002158E4">
              <w:t>3.11</w:t>
            </w:r>
          </w:p>
        </w:tc>
        <w:tc>
          <w:tcPr>
            <w:tcW w:w="1787" w:type="pct"/>
          </w:tcPr>
          <w:p w:rsidR="00EB3D20" w:rsidRPr="002158E4" w:rsidRDefault="00EB3D20" w:rsidP="0067770C">
            <w:r w:rsidRPr="002158E4">
              <w:t>Mid-level health providers should be able to provide medical abortion for first trimester pregnancy?</w:t>
            </w:r>
          </w:p>
        </w:tc>
        <w:tc>
          <w:tcPr>
            <w:tcW w:w="1942" w:type="pct"/>
          </w:tcPr>
          <w:p w:rsidR="00EB3D20" w:rsidRPr="002158E4" w:rsidRDefault="00EB3D20" w:rsidP="0067770C">
            <w:r w:rsidRPr="002158E4">
              <w:t>1.</w:t>
            </w:r>
            <w:r w:rsidR="00A5675D" w:rsidRPr="002158E4">
              <w:t xml:space="preserve"> </w:t>
            </w:r>
            <w:r w:rsidRPr="002158E4">
              <w:t xml:space="preserve">Agree </w:t>
            </w:r>
          </w:p>
          <w:p w:rsidR="00EB3D20" w:rsidRPr="002158E4" w:rsidRDefault="00EB3D20" w:rsidP="0067770C">
            <w:r w:rsidRPr="002158E4">
              <w:t>2.  Disagree</w:t>
            </w:r>
          </w:p>
          <w:p w:rsidR="00EB3D20" w:rsidRPr="002158E4" w:rsidRDefault="00EB3D20" w:rsidP="0067770C">
            <w:r w:rsidRPr="002158E4">
              <w:t>3. Neutral</w:t>
            </w:r>
          </w:p>
        </w:tc>
        <w:tc>
          <w:tcPr>
            <w:tcW w:w="397" w:type="pct"/>
          </w:tcPr>
          <w:p w:rsidR="00EB3D20" w:rsidRPr="002158E4" w:rsidRDefault="00EB3D20" w:rsidP="0067770C"/>
        </w:tc>
        <w:tc>
          <w:tcPr>
            <w:tcW w:w="516" w:type="pct"/>
          </w:tcPr>
          <w:p w:rsidR="00EB3D20" w:rsidRPr="002158E4" w:rsidRDefault="00EB3D20" w:rsidP="0067770C"/>
        </w:tc>
      </w:tr>
      <w:tr w:rsidR="00EB3D20" w:rsidRPr="002158E4" w:rsidTr="00221635">
        <w:trPr>
          <w:trHeight w:val="1061"/>
        </w:trPr>
        <w:tc>
          <w:tcPr>
            <w:tcW w:w="358" w:type="pct"/>
          </w:tcPr>
          <w:p w:rsidR="00EB3D20" w:rsidRPr="002158E4" w:rsidRDefault="00EB3D20" w:rsidP="0067770C">
            <w:r w:rsidRPr="002158E4">
              <w:t>3.12</w:t>
            </w:r>
          </w:p>
        </w:tc>
        <w:tc>
          <w:tcPr>
            <w:tcW w:w="1787" w:type="pct"/>
          </w:tcPr>
          <w:p w:rsidR="00EB3D20" w:rsidRPr="002158E4" w:rsidRDefault="00EB3D20" w:rsidP="0067770C">
            <w:pPr>
              <w:rPr>
                <w:rFonts w:ascii="Nyala" w:hAnsi="Nyala"/>
              </w:rPr>
            </w:pPr>
            <w:r w:rsidRPr="002158E4">
              <w:t xml:space="preserve">Mid-level health providers should be able to provide </w:t>
            </w:r>
            <w:r w:rsidRPr="002158E4">
              <w:rPr>
                <w:rFonts w:ascii="Nyala" w:hAnsi="Nyala"/>
              </w:rPr>
              <w:t>surgi</w:t>
            </w:r>
            <w:r w:rsidRPr="002158E4">
              <w:t>cal abortion for first trimester pregnancy</w:t>
            </w:r>
          </w:p>
        </w:tc>
        <w:tc>
          <w:tcPr>
            <w:tcW w:w="1942" w:type="pct"/>
          </w:tcPr>
          <w:p w:rsidR="00EB3D20" w:rsidRPr="002158E4" w:rsidRDefault="00EB3D20" w:rsidP="0067770C">
            <w:r w:rsidRPr="002158E4">
              <w:t xml:space="preserve">1.Agree </w:t>
            </w:r>
          </w:p>
          <w:p w:rsidR="00EB3D20" w:rsidRPr="002158E4" w:rsidRDefault="00EB3D20" w:rsidP="0067770C">
            <w:r w:rsidRPr="002158E4">
              <w:t>2.  Disagree</w:t>
            </w:r>
          </w:p>
          <w:p w:rsidR="00EB3D20" w:rsidRPr="002158E4" w:rsidRDefault="00EB3D20" w:rsidP="0067770C">
            <w:r w:rsidRPr="002158E4">
              <w:t>3. Neutral</w:t>
            </w:r>
          </w:p>
        </w:tc>
        <w:tc>
          <w:tcPr>
            <w:tcW w:w="397" w:type="pct"/>
          </w:tcPr>
          <w:p w:rsidR="00EB3D20" w:rsidRPr="002158E4" w:rsidRDefault="00EB3D20" w:rsidP="0067770C"/>
        </w:tc>
        <w:tc>
          <w:tcPr>
            <w:tcW w:w="516" w:type="pct"/>
          </w:tcPr>
          <w:p w:rsidR="00EB3D20" w:rsidRPr="002158E4" w:rsidRDefault="00EB3D20" w:rsidP="0067770C"/>
        </w:tc>
      </w:tr>
    </w:tbl>
    <w:p w:rsidR="00EB3D20" w:rsidRPr="00E13295" w:rsidRDefault="00EB3D20" w:rsidP="00EB3D20">
      <w:pPr>
        <w:pBdr>
          <w:bottom w:val="single" w:sz="12" w:space="1" w:color="auto"/>
        </w:pBdr>
        <w:rPr>
          <w:sz w:val="28"/>
        </w:rPr>
      </w:pPr>
      <w:r w:rsidRPr="00E13295">
        <w:rPr>
          <w:sz w:val="28"/>
        </w:rPr>
        <w:t>Additional comments if you have any:</w:t>
      </w:r>
    </w:p>
    <w:p w:rsidR="00EB3D20" w:rsidRPr="00E13295" w:rsidRDefault="00EB3D20" w:rsidP="00EB3D20"/>
    <w:p w:rsidR="00EB3D20" w:rsidRPr="00F23DDA" w:rsidRDefault="00EB3D20" w:rsidP="00EB3D20">
      <w:pPr>
        <w:rPr>
          <w:sz w:val="26"/>
        </w:rPr>
      </w:pPr>
      <w:r w:rsidRPr="00F23DDA">
        <w:rPr>
          <w:sz w:val="26"/>
        </w:rPr>
        <w:t>Thank you, taking your time to fill the questioner.</w:t>
      </w:r>
      <w:bookmarkStart w:id="4" w:name="_GoBack"/>
      <w:bookmarkEnd w:id="4"/>
    </w:p>
    <w:p w:rsidR="00D82317" w:rsidRDefault="00D82317"/>
    <w:sectPr w:rsidR="00D82317" w:rsidSect="00F83553">
      <w:headerReference w:type="default" r:id="rId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916C3" w:rsidRDefault="003916C3" w:rsidP="00EB3D20">
      <w:pPr>
        <w:spacing w:after="0" w:line="240" w:lineRule="auto"/>
      </w:pPr>
      <w:r>
        <w:separator/>
      </w:r>
    </w:p>
  </w:endnote>
  <w:endnote w:type="continuationSeparator" w:id="1">
    <w:p w:rsidR="003916C3" w:rsidRDefault="003916C3" w:rsidP="00EB3D2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Nyala">
    <w:altName w:val="Times New Roman"/>
    <w:charset w:val="00"/>
    <w:family w:val="auto"/>
    <w:pitch w:val="variable"/>
    <w:sig w:usb0="00000001" w:usb1="00000000" w:usb2="00000800" w:usb3="00000000" w:csb0="00000093"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916C3" w:rsidRDefault="003916C3" w:rsidP="00EB3D20">
      <w:pPr>
        <w:spacing w:after="0" w:line="240" w:lineRule="auto"/>
      </w:pPr>
      <w:r>
        <w:separator/>
      </w:r>
    </w:p>
  </w:footnote>
  <w:footnote w:type="continuationSeparator" w:id="1">
    <w:p w:rsidR="003916C3" w:rsidRDefault="003916C3" w:rsidP="00EB3D20">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B3D20" w:rsidRPr="00EB3D20" w:rsidRDefault="00EB3D20">
    <w:pPr>
      <w:pStyle w:val="Header"/>
      <w:rPr>
        <w:b/>
        <w:sz w:val="28"/>
        <w:szCs w:val="28"/>
      </w:rPr>
    </w:pPr>
    <w:r w:rsidRPr="00EB3D20">
      <w:rPr>
        <w:b/>
        <w:sz w:val="28"/>
        <w:szCs w:val="28"/>
      </w:rPr>
      <w:t xml:space="preserve">                    Questionnaires </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675F90"/>
    <w:multiLevelType w:val="hybridMultilevel"/>
    <w:tmpl w:val="D44CE9B2"/>
    <w:lvl w:ilvl="0" w:tplc="D6028DB8">
      <w:start w:val="1"/>
      <w:numFmt w:val="decimal"/>
      <w:lvlText w:val="%1."/>
      <w:lvlJc w:val="left"/>
      <w:pPr>
        <w:ind w:left="45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
    <w:nsid w:val="11B92B6C"/>
    <w:multiLevelType w:val="hybridMultilevel"/>
    <w:tmpl w:val="C0A03816"/>
    <w:lvl w:ilvl="0" w:tplc="D6028DB8">
      <w:start w:val="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62541D1"/>
    <w:multiLevelType w:val="hybridMultilevel"/>
    <w:tmpl w:val="4EC67FF8"/>
    <w:lvl w:ilvl="0" w:tplc="D6028DB8">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
    <w:nsid w:val="167A7C40"/>
    <w:multiLevelType w:val="hybridMultilevel"/>
    <w:tmpl w:val="792E431E"/>
    <w:lvl w:ilvl="0" w:tplc="D6028DB8">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4">
    <w:nsid w:val="264C60C6"/>
    <w:multiLevelType w:val="hybridMultilevel"/>
    <w:tmpl w:val="BD981046"/>
    <w:lvl w:ilvl="0" w:tplc="D6028DB8">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5">
    <w:nsid w:val="32907756"/>
    <w:multiLevelType w:val="hybridMultilevel"/>
    <w:tmpl w:val="0E787946"/>
    <w:lvl w:ilvl="0" w:tplc="04090011">
      <w:start w:val="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5F47E38"/>
    <w:multiLevelType w:val="hybridMultilevel"/>
    <w:tmpl w:val="21BC90CE"/>
    <w:lvl w:ilvl="0" w:tplc="D6028DB8">
      <w:start w:val="1"/>
      <w:numFmt w:val="decimal"/>
      <w:lvlText w:val="%1."/>
      <w:lvlJc w:val="left"/>
      <w:pPr>
        <w:ind w:left="45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7">
    <w:nsid w:val="36162EA2"/>
    <w:multiLevelType w:val="hybridMultilevel"/>
    <w:tmpl w:val="A91406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84A3472"/>
    <w:multiLevelType w:val="hybridMultilevel"/>
    <w:tmpl w:val="4A4E15E0"/>
    <w:lvl w:ilvl="0" w:tplc="8C562492">
      <w:start w:val="1"/>
      <w:numFmt w:val="decimal"/>
      <w:lvlText w:val="%1."/>
      <w:lvlJc w:val="left"/>
      <w:pPr>
        <w:ind w:left="810" w:hanging="360"/>
      </w:pPr>
      <w:rPr>
        <w:rFonts w:asciiTheme="minorHAnsi" w:eastAsiaTheme="minorHAnsi" w:hAnsiTheme="minorHAnsi" w:cstheme="minorBidi"/>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9">
    <w:nsid w:val="41575923"/>
    <w:multiLevelType w:val="hybridMultilevel"/>
    <w:tmpl w:val="EB98A838"/>
    <w:lvl w:ilvl="0" w:tplc="04090011">
      <w:start w:val="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F343E76"/>
    <w:multiLevelType w:val="hybridMultilevel"/>
    <w:tmpl w:val="FFECB0D4"/>
    <w:lvl w:ilvl="0" w:tplc="D6028DB8">
      <w:start w:val="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FA248D4"/>
    <w:multiLevelType w:val="hybridMultilevel"/>
    <w:tmpl w:val="09241A9C"/>
    <w:lvl w:ilvl="0" w:tplc="D6028DB8">
      <w:start w:val="1"/>
      <w:numFmt w:val="decimal"/>
      <w:lvlText w:val="%1."/>
      <w:lvlJc w:val="left"/>
      <w:pPr>
        <w:ind w:left="45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2">
    <w:nsid w:val="55282B73"/>
    <w:multiLevelType w:val="hybridMultilevel"/>
    <w:tmpl w:val="7CB247BE"/>
    <w:lvl w:ilvl="0" w:tplc="D6028DB8">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3">
    <w:nsid w:val="576578C8"/>
    <w:multiLevelType w:val="hybridMultilevel"/>
    <w:tmpl w:val="61325038"/>
    <w:lvl w:ilvl="0" w:tplc="D6028DB8">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4">
    <w:nsid w:val="66905FBB"/>
    <w:multiLevelType w:val="hybridMultilevel"/>
    <w:tmpl w:val="1F22C7AE"/>
    <w:lvl w:ilvl="0" w:tplc="D6028DB8">
      <w:start w:val="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ABE3703"/>
    <w:multiLevelType w:val="hybridMultilevel"/>
    <w:tmpl w:val="6F10474E"/>
    <w:lvl w:ilvl="0" w:tplc="D6028DB8">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6">
    <w:nsid w:val="6FDA4F4B"/>
    <w:multiLevelType w:val="hybridMultilevel"/>
    <w:tmpl w:val="6AC0DB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16"/>
  </w:num>
  <w:num w:numId="3">
    <w:abstractNumId w:val="13"/>
  </w:num>
  <w:num w:numId="4">
    <w:abstractNumId w:val="10"/>
  </w:num>
  <w:num w:numId="5">
    <w:abstractNumId w:val="14"/>
  </w:num>
  <w:num w:numId="6">
    <w:abstractNumId w:val="12"/>
  </w:num>
  <w:num w:numId="7">
    <w:abstractNumId w:val="15"/>
  </w:num>
  <w:num w:numId="8">
    <w:abstractNumId w:val="5"/>
  </w:num>
  <w:num w:numId="9">
    <w:abstractNumId w:val="1"/>
  </w:num>
  <w:num w:numId="10">
    <w:abstractNumId w:val="9"/>
  </w:num>
  <w:num w:numId="11">
    <w:abstractNumId w:val="4"/>
  </w:num>
  <w:num w:numId="12">
    <w:abstractNumId w:val="3"/>
  </w:num>
  <w:num w:numId="13">
    <w:abstractNumId w:val="0"/>
  </w:num>
  <w:num w:numId="14">
    <w:abstractNumId w:val="2"/>
  </w:num>
  <w:num w:numId="15">
    <w:abstractNumId w:val="11"/>
  </w:num>
  <w:num w:numId="16">
    <w:abstractNumId w:val="6"/>
  </w:num>
  <w:num w:numId="17">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characterSpacingControl w:val="doNotCompress"/>
  <w:footnotePr>
    <w:footnote w:id="0"/>
    <w:footnote w:id="1"/>
  </w:footnotePr>
  <w:endnotePr>
    <w:endnote w:id="0"/>
    <w:endnote w:id="1"/>
  </w:endnotePr>
  <w:compat/>
  <w:rsids>
    <w:rsidRoot w:val="00EB3D20"/>
    <w:rsid w:val="00026CDA"/>
    <w:rsid w:val="000B2155"/>
    <w:rsid w:val="000E6EED"/>
    <w:rsid w:val="0014474E"/>
    <w:rsid w:val="001C5FAD"/>
    <w:rsid w:val="002158E4"/>
    <w:rsid w:val="00221635"/>
    <w:rsid w:val="003916C3"/>
    <w:rsid w:val="003D4A5B"/>
    <w:rsid w:val="004413D9"/>
    <w:rsid w:val="0078243E"/>
    <w:rsid w:val="008F0E1D"/>
    <w:rsid w:val="009B098D"/>
    <w:rsid w:val="009F63F9"/>
    <w:rsid w:val="00A5675D"/>
    <w:rsid w:val="00D82317"/>
    <w:rsid w:val="00DE27CB"/>
    <w:rsid w:val="00EA0D07"/>
    <w:rsid w:val="00EB3D20"/>
    <w:rsid w:val="00F04FE2"/>
    <w:rsid w:val="00F23DD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3D2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B3D2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EB3D20"/>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EB3D20"/>
  </w:style>
  <w:style w:type="paragraph" w:styleId="Footer">
    <w:name w:val="footer"/>
    <w:basedOn w:val="Normal"/>
    <w:link w:val="FooterChar"/>
    <w:uiPriority w:val="99"/>
    <w:semiHidden/>
    <w:unhideWhenUsed/>
    <w:rsid w:val="00EB3D20"/>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EB3D20"/>
  </w:style>
  <w:style w:type="paragraph" w:styleId="ListParagraph">
    <w:name w:val="List Paragraph"/>
    <w:basedOn w:val="Normal"/>
    <w:uiPriority w:val="34"/>
    <w:qFormat/>
    <w:rsid w:val="00F04FE2"/>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E-mail=%20endmekon@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8</Pages>
  <Words>1704</Words>
  <Characters>9717</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dell</cp:lastModifiedBy>
  <cp:revision>3</cp:revision>
  <dcterms:created xsi:type="dcterms:W3CDTF">2019-09-21T16:45:00Z</dcterms:created>
  <dcterms:modified xsi:type="dcterms:W3CDTF">2019-09-22T17:32:00Z</dcterms:modified>
</cp:coreProperties>
</file>